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285C29" w14:textId="77777777" w:rsidR="00896C2C" w:rsidRPr="00896C2C" w:rsidRDefault="00896C2C" w:rsidP="00896C2C">
      <w:pPr>
        <w:tabs>
          <w:tab w:val="left" w:pos="1687"/>
        </w:tabs>
        <w:jc w:val="center"/>
        <w:rPr>
          <w:rFonts w:ascii="Times New Roman" w:eastAsia="黑体" w:hAnsi="Times New Roman" w:cs="Times New Roman"/>
          <w:i/>
          <w:iCs/>
          <w:color w:val="000000"/>
          <w:szCs w:val="21"/>
          <w:lang w:eastAsia="zh-CN"/>
        </w:rPr>
      </w:pPr>
      <w:r w:rsidRPr="00896C2C">
        <w:rPr>
          <w:rFonts w:ascii="Times New Roman" w:eastAsia="黑体" w:hAnsi="Times New Roman" w:cs="Times New Roman"/>
          <w:i/>
          <w:iCs/>
          <w:color w:val="000000"/>
          <w:szCs w:val="21"/>
          <w:lang w:eastAsia="zh-CN"/>
        </w:rPr>
        <w:t xml:space="preserve">Supplementary </w:t>
      </w:r>
      <w:r w:rsidRPr="00896C2C">
        <w:rPr>
          <w:rFonts w:ascii="Times New Roman" w:eastAsia="黑体" w:hAnsi="Times New Roman" w:cs="Times New Roman" w:hint="eastAsia"/>
          <w:i/>
          <w:iCs/>
          <w:color w:val="000000"/>
          <w:szCs w:val="21"/>
          <w:lang w:eastAsia="zh-CN"/>
        </w:rPr>
        <w:t>materials</w:t>
      </w:r>
    </w:p>
    <w:p w14:paraId="1B643C95" w14:textId="77777777" w:rsidR="00896C2C" w:rsidRPr="00896C2C" w:rsidRDefault="00896C2C" w:rsidP="00896C2C">
      <w:pPr>
        <w:tabs>
          <w:tab w:val="left" w:pos="1687"/>
        </w:tabs>
        <w:rPr>
          <w:rFonts w:ascii="Times New Roman" w:eastAsia="黑体" w:hAnsi="Times New Roman" w:cs="Times New Roman"/>
          <w:color w:val="000000"/>
          <w:szCs w:val="21"/>
        </w:rPr>
      </w:pPr>
      <w:r w:rsidRPr="00896C2C">
        <w:rPr>
          <w:rFonts w:ascii="Times New Roman" w:eastAsia="黑体" w:hAnsi="Times New Roman" w:cs="Times New Roman"/>
          <w:color w:val="000000"/>
          <w:szCs w:val="21"/>
        </w:rPr>
        <w:t>Table S1 Physicochemical soil properties among sowing methods, sampling sites and soil layers (analysed by orthogonal contrasts)</w:t>
      </w:r>
    </w:p>
    <w:tbl>
      <w:tblPr>
        <w:tblStyle w:val="16"/>
        <w:tblW w:w="0" w:type="auto"/>
        <w:tblBorders>
          <w:top w:val="single" w:sz="4" w:space="0" w:color="auto"/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134"/>
        <w:gridCol w:w="1560"/>
        <w:gridCol w:w="955"/>
        <w:gridCol w:w="1010"/>
        <w:gridCol w:w="1040"/>
        <w:gridCol w:w="972"/>
        <w:gridCol w:w="1025"/>
        <w:gridCol w:w="1040"/>
        <w:gridCol w:w="1040"/>
      </w:tblGrid>
      <w:tr w:rsidR="00896C2C" w:rsidRPr="00896C2C" w14:paraId="0F49DB11" w14:textId="77777777" w:rsidTr="00896C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74CFA2" w14:textId="77777777" w:rsidR="00896C2C" w:rsidRPr="00896C2C" w:rsidRDefault="00896C2C" w:rsidP="00896C2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wing method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4E59D5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ampling sites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BD93472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il layers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6BDBAD4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Organic matter (g/kg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7B52071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vailable P (mg/kg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AAA8F8D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pH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  <w:vertAlign w:val="subscript"/>
              </w:rPr>
              <w:t>water</w:t>
            </w:r>
            <w:proofErr w:type="spellEnd"/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C5201D7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Soil moisture </w:t>
            </w:r>
          </w:p>
          <w:p w14:paraId="711D8B6A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% w/w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57A5A85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vailable N</w:t>
            </w:r>
          </w:p>
          <w:p w14:paraId="11EF6148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mg/kg)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773CD24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Available K</w:t>
            </w:r>
          </w:p>
          <w:p w14:paraId="2091AA95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(mg/kg)</w:t>
            </w:r>
          </w:p>
        </w:tc>
      </w:tr>
      <w:tr w:rsidR="00896C2C" w:rsidRPr="00896C2C" w14:paraId="61A1BF3F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65D2DA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056A71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75542D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shd w:val="clear" w:color="auto" w:fill="FFFFFF"/>
          </w:tcPr>
          <w:p w14:paraId="5CF3483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2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/>
          </w:tcPr>
          <w:p w14:paraId="7C2652B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0.6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shd w:val="clear" w:color="auto" w:fill="FFFFFF"/>
          </w:tcPr>
          <w:p w14:paraId="653F8C5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5</w:t>
            </w:r>
          </w:p>
        </w:tc>
        <w:tc>
          <w:tcPr>
            <w:tcW w:w="1025" w:type="dxa"/>
            <w:tcBorders>
              <w:top w:val="single" w:sz="4" w:space="0" w:color="auto"/>
            </w:tcBorders>
            <w:shd w:val="clear" w:color="auto" w:fill="FFFFFF"/>
          </w:tcPr>
          <w:p w14:paraId="51F8EF5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4.45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6033D8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73 de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55CBBE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29 c</w:t>
            </w:r>
          </w:p>
        </w:tc>
      </w:tr>
      <w:tr w:rsidR="00896C2C" w:rsidRPr="00896C2C" w14:paraId="257232A9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1532B96B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S</w:t>
            </w:r>
            <w:r w:rsidRPr="00896C2C" w:rsidDel="00676D7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5FFF61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578FCCD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010" w:type="dxa"/>
            <w:shd w:val="clear" w:color="auto" w:fill="FFFFFF"/>
          </w:tcPr>
          <w:p w14:paraId="42B2CFD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1040" w:type="dxa"/>
            <w:shd w:val="clear" w:color="auto" w:fill="FFFFFF"/>
          </w:tcPr>
          <w:p w14:paraId="60DD371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5</w:t>
            </w:r>
          </w:p>
        </w:tc>
        <w:tc>
          <w:tcPr>
            <w:tcW w:w="972" w:type="dxa"/>
            <w:shd w:val="clear" w:color="auto" w:fill="FFFFFF"/>
          </w:tcPr>
          <w:p w14:paraId="2198279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06</w:t>
            </w:r>
          </w:p>
        </w:tc>
        <w:tc>
          <w:tcPr>
            <w:tcW w:w="1025" w:type="dxa"/>
            <w:shd w:val="clear" w:color="auto" w:fill="FFFFFF"/>
          </w:tcPr>
          <w:p w14:paraId="6534378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4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F4233A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gh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49C4FED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89 hi</w:t>
            </w:r>
          </w:p>
        </w:tc>
      </w:tr>
      <w:tr w:rsidR="00896C2C" w:rsidRPr="00896C2C" w14:paraId="3D37FBEC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290E5716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62FAAB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  <w:r w:rsidRPr="00896C2C" w:rsidDel="00676D7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0DB5833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  <w:r w:rsidRPr="00896C2C" w:rsidDel="00676D7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shd w:val="clear" w:color="auto" w:fill="FFFFFF"/>
          </w:tcPr>
          <w:p w14:paraId="07772F5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59</w:t>
            </w:r>
          </w:p>
        </w:tc>
        <w:tc>
          <w:tcPr>
            <w:tcW w:w="1040" w:type="dxa"/>
            <w:shd w:val="clear" w:color="auto" w:fill="FFFFFF"/>
          </w:tcPr>
          <w:p w14:paraId="0260FBF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81</w:t>
            </w:r>
          </w:p>
        </w:tc>
        <w:tc>
          <w:tcPr>
            <w:tcW w:w="972" w:type="dxa"/>
            <w:shd w:val="clear" w:color="auto" w:fill="FFFFFF"/>
          </w:tcPr>
          <w:p w14:paraId="5DAE41B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04</w:t>
            </w:r>
          </w:p>
        </w:tc>
        <w:tc>
          <w:tcPr>
            <w:tcW w:w="1025" w:type="dxa"/>
            <w:shd w:val="clear" w:color="auto" w:fill="FFFFFF"/>
          </w:tcPr>
          <w:p w14:paraId="011CCCC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9.06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8E9967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64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ef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443EEDD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86 hi</w:t>
            </w:r>
          </w:p>
        </w:tc>
      </w:tr>
      <w:tr w:rsidR="00896C2C" w:rsidRPr="00896C2C" w14:paraId="6CB8ECA0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27C84EE6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A878FF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4DA9E7D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shd w:val="clear" w:color="auto" w:fill="FFFFFF"/>
          </w:tcPr>
          <w:p w14:paraId="0A30146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.46</w:t>
            </w:r>
          </w:p>
        </w:tc>
        <w:tc>
          <w:tcPr>
            <w:tcW w:w="1040" w:type="dxa"/>
            <w:shd w:val="clear" w:color="auto" w:fill="FFFFFF"/>
          </w:tcPr>
          <w:p w14:paraId="718B591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60</w:t>
            </w:r>
          </w:p>
        </w:tc>
        <w:tc>
          <w:tcPr>
            <w:tcW w:w="972" w:type="dxa"/>
            <w:shd w:val="clear" w:color="auto" w:fill="FFFFFF"/>
          </w:tcPr>
          <w:p w14:paraId="09E648A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1025" w:type="dxa"/>
            <w:shd w:val="clear" w:color="auto" w:fill="FFFFFF"/>
          </w:tcPr>
          <w:p w14:paraId="627E4BF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2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234408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8 a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b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99B7A8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35 b</w:t>
            </w:r>
          </w:p>
        </w:tc>
      </w:tr>
      <w:tr w:rsidR="00896C2C" w:rsidRPr="00896C2C" w14:paraId="05AEE58D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0D5AB6EE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C28853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  <w:r w:rsidRPr="00896C2C" w:rsidDel="00676D7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698BE7D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  <w:r w:rsidRPr="00896C2C" w:rsidDel="00676D78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shd w:val="clear" w:color="auto" w:fill="FFFFFF"/>
          </w:tcPr>
          <w:p w14:paraId="374956E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0</w:t>
            </w:r>
          </w:p>
        </w:tc>
        <w:tc>
          <w:tcPr>
            <w:tcW w:w="1040" w:type="dxa"/>
            <w:shd w:val="clear" w:color="auto" w:fill="FFFFFF"/>
          </w:tcPr>
          <w:p w14:paraId="1397C02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4</w:t>
            </w:r>
          </w:p>
        </w:tc>
        <w:tc>
          <w:tcPr>
            <w:tcW w:w="972" w:type="dxa"/>
            <w:shd w:val="clear" w:color="auto" w:fill="FFFFFF"/>
          </w:tcPr>
          <w:p w14:paraId="3FB4332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3</w:t>
            </w:r>
          </w:p>
        </w:tc>
        <w:tc>
          <w:tcPr>
            <w:tcW w:w="1025" w:type="dxa"/>
            <w:shd w:val="clear" w:color="auto" w:fill="FFFFFF"/>
          </w:tcPr>
          <w:p w14:paraId="7F1BFAF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9.3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6F78E49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52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ghij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0BE5B07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 xml:space="preserve">97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fg</w:t>
            </w:r>
            <w:proofErr w:type="spellEnd"/>
          </w:p>
        </w:tc>
      </w:tr>
      <w:tr w:rsidR="00896C2C" w:rsidRPr="00896C2C" w14:paraId="7B8A2666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21A9076D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/>
              </w:rPr>
              <w:t>TS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C8E92B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349FB0E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010" w:type="dxa"/>
            <w:shd w:val="clear" w:color="auto" w:fill="FFFFFF"/>
          </w:tcPr>
          <w:p w14:paraId="6D5264C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5</w:t>
            </w:r>
          </w:p>
        </w:tc>
        <w:tc>
          <w:tcPr>
            <w:tcW w:w="1040" w:type="dxa"/>
            <w:shd w:val="clear" w:color="auto" w:fill="FFFFFF"/>
          </w:tcPr>
          <w:p w14:paraId="0CF0545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5</w:t>
            </w:r>
          </w:p>
        </w:tc>
        <w:tc>
          <w:tcPr>
            <w:tcW w:w="972" w:type="dxa"/>
            <w:shd w:val="clear" w:color="auto" w:fill="FFFFFF"/>
          </w:tcPr>
          <w:p w14:paraId="7ADFB2B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0</w:t>
            </w:r>
          </w:p>
        </w:tc>
        <w:tc>
          <w:tcPr>
            <w:tcW w:w="1025" w:type="dxa"/>
            <w:shd w:val="clear" w:color="auto" w:fill="FFFFFF"/>
          </w:tcPr>
          <w:p w14:paraId="72D80A0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.30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65053F4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33 k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558679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85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i</w:t>
            </w:r>
            <w:proofErr w:type="spellEnd"/>
          </w:p>
        </w:tc>
        <w:bookmarkStart w:id="0" w:name="_GoBack"/>
        <w:bookmarkEnd w:id="0"/>
      </w:tr>
      <w:tr w:rsidR="00896C2C" w:rsidRPr="00896C2C" w14:paraId="731438FB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7DF01980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896C2C" w:rsidDel="00E14CB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7F0F4CD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  <w:r w:rsidRPr="00896C2C" w:rsidDel="002612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0903D25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shd w:val="clear" w:color="auto" w:fill="FFFFFF"/>
          </w:tcPr>
          <w:p w14:paraId="72A9EFC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6.70</w:t>
            </w:r>
          </w:p>
        </w:tc>
        <w:tc>
          <w:tcPr>
            <w:tcW w:w="1040" w:type="dxa"/>
            <w:shd w:val="clear" w:color="auto" w:fill="FFFFFF"/>
          </w:tcPr>
          <w:p w14:paraId="7C61B09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42</w:t>
            </w:r>
          </w:p>
        </w:tc>
        <w:tc>
          <w:tcPr>
            <w:tcW w:w="972" w:type="dxa"/>
            <w:shd w:val="clear" w:color="auto" w:fill="FFFFFF"/>
          </w:tcPr>
          <w:p w14:paraId="4AC15DC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1025" w:type="dxa"/>
            <w:shd w:val="clear" w:color="auto" w:fill="FFFFFF"/>
          </w:tcPr>
          <w:p w14:paraId="7736DCE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93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0EC471D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87 cd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14F1CE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39 ab</w:t>
            </w:r>
          </w:p>
        </w:tc>
      </w:tr>
      <w:tr w:rsidR="00896C2C" w:rsidRPr="00896C2C" w14:paraId="0187BE32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69DAF36F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FB9EC1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6AA26D5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  <w:r w:rsidRPr="00896C2C" w:rsidDel="002612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shd w:val="clear" w:color="auto" w:fill="FFFFFF"/>
          </w:tcPr>
          <w:p w14:paraId="7448A32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9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1</w:t>
            </w:r>
          </w:p>
        </w:tc>
        <w:tc>
          <w:tcPr>
            <w:tcW w:w="1040" w:type="dxa"/>
            <w:shd w:val="clear" w:color="auto" w:fill="FFFFFF"/>
          </w:tcPr>
          <w:p w14:paraId="21A7EA2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30</w:t>
            </w:r>
          </w:p>
        </w:tc>
        <w:tc>
          <w:tcPr>
            <w:tcW w:w="972" w:type="dxa"/>
            <w:shd w:val="clear" w:color="auto" w:fill="FFFFFF"/>
          </w:tcPr>
          <w:p w14:paraId="41CDE19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97</w:t>
            </w:r>
          </w:p>
        </w:tc>
        <w:tc>
          <w:tcPr>
            <w:tcW w:w="1025" w:type="dxa"/>
            <w:shd w:val="clear" w:color="auto" w:fill="FFFFFF"/>
          </w:tcPr>
          <w:p w14:paraId="1254ED8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7.3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F29DF7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 xml:space="preserve">58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efg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646E964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 xml:space="preserve">92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gh</w:t>
            </w:r>
            <w:proofErr w:type="spellEnd"/>
          </w:p>
        </w:tc>
      </w:tr>
      <w:tr w:rsidR="00896C2C" w:rsidRPr="00896C2C" w14:paraId="1359868F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4F983192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CB28AB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0880DAF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010" w:type="dxa"/>
            <w:shd w:val="clear" w:color="auto" w:fill="FFFFFF"/>
          </w:tcPr>
          <w:p w14:paraId="525CDD9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1</w:t>
            </w:r>
          </w:p>
        </w:tc>
        <w:tc>
          <w:tcPr>
            <w:tcW w:w="1040" w:type="dxa"/>
            <w:shd w:val="clear" w:color="auto" w:fill="FFFFFF"/>
          </w:tcPr>
          <w:p w14:paraId="4FADDBF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63</w:t>
            </w:r>
          </w:p>
        </w:tc>
        <w:tc>
          <w:tcPr>
            <w:tcW w:w="972" w:type="dxa"/>
            <w:shd w:val="clear" w:color="auto" w:fill="FFFFFF"/>
          </w:tcPr>
          <w:p w14:paraId="5BDCAB6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84</w:t>
            </w:r>
          </w:p>
        </w:tc>
        <w:tc>
          <w:tcPr>
            <w:tcW w:w="1025" w:type="dxa"/>
            <w:shd w:val="clear" w:color="auto" w:fill="FFFFFF"/>
          </w:tcPr>
          <w:p w14:paraId="3BA9A23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.49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5C09FC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47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gh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79BE449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74 j</w:t>
            </w:r>
          </w:p>
        </w:tc>
      </w:tr>
      <w:tr w:rsidR="00896C2C" w:rsidRPr="00896C2C" w14:paraId="012733C2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6C8BD69E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4BB54DD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0578981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shd w:val="clear" w:color="auto" w:fill="FFFFFF"/>
          </w:tcPr>
          <w:p w14:paraId="7E7043E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7.38</w:t>
            </w:r>
          </w:p>
        </w:tc>
        <w:tc>
          <w:tcPr>
            <w:tcW w:w="1040" w:type="dxa"/>
            <w:shd w:val="clear" w:color="auto" w:fill="FFFFFF"/>
          </w:tcPr>
          <w:p w14:paraId="33EB18E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66</w:t>
            </w:r>
          </w:p>
        </w:tc>
        <w:tc>
          <w:tcPr>
            <w:tcW w:w="972" w:type="dxa"/>
            <w:shd w:val="clear" w:color="auto" w:fill="FFFFFF"/>
          </w:tcPr>
          <w:p w14:paraId="5D26C06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4</w:t>
            </w:r>
          </w:p>
        </w:tc>
        <w:tc>
          <w:tcPr>
            <w:tcW w:w="1025" w:type="dxa"/>
            <w:shd w:val="clear" w:color="auto" w:fill="FFFFFF"/>
          </w:tcPr>
          <w:p w14:paraId="32B0775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9.57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36DE9CA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93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152D2D1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13 e</w:t>
            </w:r>
          </w:p>
        </w:tc>
      </w:tr>
      <w:tr w:rsidR="00896C2C" w:rsidRPr="00896C2C" w14:paraId="52167848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57F944A2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0CAECA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53E63E0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010" w:type="dxa"/>
            <w:shd w:val="clear" w:color="auto" w:fill="FFFFFF"/>
          </w:tcPr>
          <w:p w14:paraId="42E7621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9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62</w:t>
            </w:r>
          </w:p>
        </w:tc>
        <w:tc>
          <w:tcPr>
            <w:tcW w:w="1040" w:type="dxa"/>
            <w:shd w:val="clear" w:color="auto" w:fill="FFFFFF"/>
          </w:tcPr>
          <w:p w14:paraId="41AA353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95</w:t>
            </w:r>
          </w:p>
        </w:tc>
        <w:tc>
          <w:tcPr>
            <w:tcW w:w="972" w:type="dxa"/>
            <w:shd w:val="clear" w:color="auto" w:fill="FFFFFF"/>
          </w:tcPr>
          <w:p w14:paraId="39C84F4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1025" w:type="dxa"/>
            <w:shd w:val="clear" w:color="auto" w:fill="FFFFFF"/>
          </w:tcPr>
          <w:p w14:paraId="5497326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5.1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774CBA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55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efghi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66B53DF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100 f </w:t>
            </w:r>
          </w:p>
        </w:tc>
      </w:tr>
      <w:tr w:rsidR="00896C2C" w:rsidRPr="00896C2C" w14:paraId="5E1C540E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4311364D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065D012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  <w:r w:rsidRPr="00896C2C" w:rsidDel="002612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39017B6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  <w:r w:rsidRPr="00896C2C" w:rsidDel="0026121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shd w:val="clear" w:color="auto" w:fill="FFFFFF"/>
          </w:tcPr>
          <w:p w14:paraId="08E7D02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62</w:t>
            </w:r>
          </w:p>
        </w:tc>
        <w:tc>
          <w:tcPr>
            <w:tcW w:w="1040" w:type="dxa"/>
            <w:shd w:val="clear" w:color="auto" w:fill="FFFFFF"/>
          </w:tcPr>
          <w:p w14:paraId="4029F2D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75</w:t>
            </w:r>
          </w:p>
        </w:tc>
        <w:tc>
          <w:tcPr>
            <w:tcW w:w="972" w:type="dxa"/>
            <w:shd w:val="clear" w:color="auto" w:fill="FFFFFF"/>
          </w:tcPr>
          <w:p w14:paraId="2455E73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08</w:t>
            </w:r>
          </w:p>
        </w:tc>
        <w:tc>
          <w:tcPr>
            <w:tcW w:w="1025" w:type="dxa"/>
            <w:shd w:val="clear" w:color="auto" w:fill="FFFFFF"/>
          </w:tcPr>
          <w:p w14:paraId="0E93086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.55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39B6742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 xml:space="preserve">41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gh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27936F2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98 f</w:t>
            </w:r>
          </w:p>
        </w:tc>
      </w:tr>
      <w:tr w:rsidR="00896C2C" w:rsidRPr="00896C2C" w14:paraId="02AE0C24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7FD186F5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433581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60C76A8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shd w:val="clear" w:color="auto" w:fill="FFFFFF"/>
          </w:tcPr>
          <w:p w14:paraId="5D4FC19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.16</w:t>
            </w:r>
          </w:p>
        </w:tc>
        <w:tc>
          <w:tcPr>
            <w:tcW w:w="1040" w:type="dxa"/>
            <w:shd w:val="clear" w:color="auto" w:fill="FFFFFF"/>
          </w:tcPr>
          <w:p w14:paraId="57C3CA2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41</w:t>
            </w:r>
          </w:p>
        </w:tc>
        <w:tc>
          <w:tcPr>
            <w:tcW w:w="972" w:type="dxa"/>
            <w:shd w:val="clear" w:color="auto" w:fill="FFFFFF"/>
          </w:tcPr>
          <w:p w14:paraId="0D2F086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98</w:t>
            </w:r>
          </w:p>
        </w:tc>
        <w:tc>
          <w:tcPr>
            <w:tcW w:w="1025" w:type="dxa"/>
            <w:shd w:val="clear" w:color="auto" w:fill="FFFFFF"/>
          </w:tcPr>
          <w:p w14:paraId="6061D67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6.37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46C9F6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72 de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62BA03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21 d</w:t>
            </w:r>
          </w:p>
        </w:tc>
      </w:tr>
      <w:tr w:rsidR="00896C2C" w:rsidRPr="00896C2C" w14:paraId="55A132C8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6A14705B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D27448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567BD37E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010" w:type="dxa"/>
            <w:shd w:val="clear" w:color="auto" w:fill="FFFFFF"/>
          </w:tcPr>
          <w:p w14:paraId="676D5F5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23</w:t>
            </w:r>
          </w:p>
        </w:tc>
        <w:tc>
          <w:tcPr>
            <w:tcW w:w="1040" w:type="dxa"/>
            <w:shd w:val="clear" w:color="auto" w:fill="FFFFFF"/>
          </w:tcPr>
          <w:p w14:paraId="69EE786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5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8</w:t>
            </w:r>
          </w:p>
        </w:tc>
        <w:tc>
          <w:tcPr>
            <w:tcW w:w="972" w:type="dxa"/>
            <w:shd w:val="clear" w:color="auto" w:fill="FFFFFF"/>
          </w:tcPr>
          <w:p w14:paraId="7C8DAFF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7</w:t>
            </w:r>
          </w:p>
        </w:tc>
        <w:tc>
          <w:tcPr>
            <w:tcW w:w="1025" w:type="dxa"/>
            <w:shd w:val="clear" w:color="auto" w:fill="FFFFFF"/>
          </w:tcPr>
          <w:p w14:paraId="62A407BE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4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49C9F7A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49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gh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642E0C7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86 hi</w:t>
            </w:r>
          </w:p>
        </w:tc>
      </w:tr>
      <w:tr w:rsidR="00896C2C" w:rsidRPr="00896C2C" w14:paraId="72313079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2425FEAC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0A7C20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1ECC8E6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010" w:type="dxa"/>
            <w:shd w:val="clear" w:color="auto" w:fill="FFFFFF"/>
          </w:tcPr>
          <w:p w14:paraId="288077F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54</w:t>
            </w:r>
          </w:p>
        </w:tc>
        <w:tc>
          <w:tcPr>
            <w:tcW w:w="1040" w:type="dxa"/>
            <w:shd w:val="clear" w:color="auto" w:fill="FFFFFF"/>
          </w:tcPr>
          <w:p w14:paraId="6386F11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63</w:t>
            </w:r>
          </w:p>
        </w:tc>
        <w:tc>
          <w:tcPr>
            <w:tcW w:w="972" w:type="dxa"/>
            <w:shd w:val="clear" w:color="auto" w:fill="FFFFFF"/>
          </w:tcPr>
          <w:p w14:paraId="4ADB8ED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09</w:t>
            </w:r>
          </w:p>
        </w:tc>
        <w:tc>
          <w:tcPr>
            <w:tcW w:w="1025" w:type="dxa"/>
            <w:shd w:val="clear" w:color="auto" w:fill="FFFFFF"/>
          </w:tcPr>
          <w:p w14:paraId="6404A52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8.55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213FAB9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 xml:space="preserve">37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22A6C06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75 j</w:t>
            </w:r>
          </w:p>
        </w:tc>
      </w:tr>
      <w:tr w:rsidR="00896C2C" w:rsidRPr="00896C2C" w14:paraId="7B5064B3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641D7D1A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5A55450E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1447188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shd w:val="clear" w:color="auto" w:fill="FFFFFF"/>
          </w:tcPr>
          <w:p w14:paraId="0684E93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63</w:t>
            </w:r>
          </w:p>
        </w:tc>
        <w:tc>
          <w:tcPr>
            <w:tcW w:w="1040" w:type="dxa"/>
            <w:shd w:val="clear" w:color="auto" w:fill="FFFFFF"/>
          </w:tcPr>
          <w:p w14:paraId="33F35AE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55</w:t>
            </w:r>
          </w:p>
        </w:tc>
        <w:tc>
          <w:tcPr>
            <w:tcW w:w="972" w:type="dxa"/>
            <w:shd w:val="clear" w:color="auto" w:fill="FFFFFF"/>
          </w:tcPr>
          <w:p w14:paraId="19F29EFE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5</w:t>
            </w:r>
          </w:p>
        </w:tc>
        <w:tc>
          <w:tcPr>
            <w:tcW w:w="1025" w:type="dxa"/>
            <w:shd w:val="clear" w:color="auto" w:fill="FFFFFF"/>
          </w:tcPr>
          <w:p w14:paraId="0BCA38A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4.6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67EC82A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12 a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75E64D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42 a</w:t>
            </w:r>
          </w:p>
        </w:tc>
      </w:tr>
      <w:tr w:rsidR="00896C2C" w:rsidRPr="00896C2C" w14:paraId="354A188C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56340EF4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262E7E1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  <w:r w:rsidRPr="00896C2C" w:rsidDel="0010783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60A7C47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  <w:r w:rsidRPr="00896C2C" w:rsidDel="0010783D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10" w:type="dxa"/>
            <w:shd w:val="clear" w:color="auto" w:fill="FFFFFF"/>
          </w:tcPr>
          <w:p w14:paraId="1F29FFF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4</w:t>
            </w:r>
          </w:p>
        </w:tc>
        <w:tc>
          <w:tcPr>
            <w:tcW w:w="1040" w:type="dxa"/>
            <w:shd w:val="clear" w:color="auto" w:fill="FFFFFF"/>
          </w:tcPr>
          <w:p w14:paraId="294CCF8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27</w:t>
            </w:r>
          </w:p>
        </w:tc>
        <w:tc>
          <w:tcPr>
            <w:tcW w:w="972" w:type="dxa"/>
            <w:shd w:val="clear" w:color="auto" w:fill="FFFFFF"/>
          </w:tcPr>
          <w:p w14:paraId="02C1C45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025" w:type="dxa"/>
            <w:shd w:val="clear" w:color="auto" w:fill="FFFFFF"/>
          </w:tcPr>
          <w:p w14:paraId="5E94DDD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9.48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10107F5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57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efgh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63F125F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01 f</w:t>
            </w:r>
          </w:p>
        </w:tc>
      </w:tr>
      <w:tr w:rsidR="00896C2C" w:rsidRPr="00896C2C" w14:paraId="58DC0D51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</w:tcPr>
          <w:p w14:paraId="769C85F4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DCBCC5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3E6AF24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010" w:type="dxa"/>
            <w:shd w:val="clear" w:color="auto" w:fill="FFFFFF"/>
          </w:tcPr>
          <w:p w14:paraId="27DCA0E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1</w:t>
            </w:r>
          </w:p>
        </w:tc>
        <w:tc>
          <w:tcPr>
            <w:tcW w:w="1040" w:type="dxa"/>
            <w:shd w:val="clear" w:color="auto" w:fill="FFFFFF"/>
          </w:tcPr>
          <w:p w14:paraId="56165A7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83</w:t>
            </w:r>
          </w:p>
        </w:tc>
        <w:tc>
          <w:tcPr>
            <w:tcW w:w="972" w:type="dxa"/>
            <w:shd w:val="clear" w:color="auto" w:fill="FFFFFF"/>
          </w:tcPr>
          <w:p w14:paraId="329A8F0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5</w:t>
            </w:r>
          </w:p>
        </w:tc>
        <w:tc>
          <w:tcPr>
            <w:tcW w:w="1025" w:type="dxa"/>
            <w:shd w:val="clear" w:color="auto" w:fill="FFFFFF"/>
          </w:tcPr>
          <w:p w14:paraId="6E6DF80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70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0BD1016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39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h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6C2EC22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90 hi</w:t>
            </w:r>
          </w:p>
        </w:tc>
      </w:tr>
      <w:tr w:rsidR="00896C2C" w:rsidRPr="00896C2C" w14:paraId="2E4577B9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0CF7B5AB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601216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446B8D2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010" w:type="dxa"/>
            <w:shd w:val="clear" w:color="auto" w:fill="FFFFFF"/>
          </w:tcPr>
          <w:p w14:paraId="6D12694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28</w:t>
            </w:r>
          </w:p>
        </w:tc>
        <w:tc>
          <w:tcPr>
            <w:tcW w:w="1040" w:type="dxa"/>
            <w:shd w:val="clear" w:color="auto" w:fill="FFFFFF"/>
          </w:tcPr>
          <w:p w14:paraId="765EBD4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1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2.54</w:t>
            </w:r>
          </w:p>
        </w:tc>
        <w:tc>
          <w:tcPr>
            <w:tcW w:w="972" w:type="dxa"/>
            <w:shd w:val="clear" w:color="auto" w:fill="FFFFFF"/>
          </w:tcPr>
          <w:p w14:paraId="2B8F8AC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13</w:t>
            </w:r>
          </w:p>
        </w:tc>
        <w:tc>
          <w:tcPr>
            <w:tcW w:w="1025" w:type="dxa"/>
            <w:shd w:val="clear" w:color="auto" w:fill="FFFFFF"/>
          </w:tcPr>
          <w:p w14:paraId="3CCBF39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3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3.83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74CFF5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12 a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5FED50E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24 cd</w:t>
            </w:r>
          </w:p>
        </w:tc>
      </w:tr>
      <w:tr w:rsidR="00896C2C" w:rsidRPr="00896C2C" w14:paraId="37D58BE0" w14:textId="77777777" w:rsidTr="00896C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3A0ECAD3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6487D99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4AB366F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010" w:type="dxa"/>
            <w:shd w:val="clear" w:color="auto" w:fill="FFFFFF"/>
          </w:tcPr>
          <w:p w14:paraId="5F83291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9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22</w:t>
            </w:r>
          </w:p>
        </w:tc>
        <w:tc>
          <w:tcPr>
            <w:tcW w:w="1040" w:type="dxa"/>
            <w:shd w:val="clear" w:color="auto" w:fill="FFFFFF"/>
          </w:tcPr>
          <w:p w14:paraId="45CD2DA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972" w:type="dxa"/>
            <w:shd w:val="clear" w:color="auto" w:fill="FFFFFF"/>
          </w:tcPr>
          <w:p w14:paraId="6B5C492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7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09</w:t>
            </w:r>
          </w:p>
        </w:tc>
        <w:tc>
          <w:tcPr>
            <w:tcW w:w="1025" w:type="dxa"/>
            <w:shd w:val="clear" w:color="auto" w:fill="FFFFFF"/>
          </w:tcPr>
          <w:p w14:paraId="4E6EA0C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8.2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051ABCD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51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fghi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6DCBA06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101 f</w:t>
            </w:r>
          </w:p>
        </w:tc>
      </w:tr>
      <w:tr w:rsidR="00896C2C" w:rsidRPr="00896C2C" w14:paraId="65D14A09" w14:textId="77777777" w:rsidTr="00896C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/>
            <w:vAlign w:val="center"/>
          </w:tcPr>
          <w:p w14:paraId="1663DEFA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1560" w:type="dxa"/>
            <w:shd w:val="clear" w:color="auto" w:fill="FFFFFF"/>
            <w:vAlign w:val="center"/>
          </w:tcPr>
          <w:p w14:paraId="106DE50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non-rhizosphere</w:t>
            </w:r>
          </w:p>
        </w:tc>
        <w:tc>
          <w:tcPr>
            <w:tcW w:w="955" w:type="dxa"/>
            <w:shd w:val="clear" w:color="auto" w:fill="FFFFFF"/>
            <w:vAlign w:val="center"/>
          </w:tcPr>
          <w:p w14:paraId="62F9017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010" w:type="dxa"/>
            <w:shd w:val="clear" w:color="auto" w:fill="FFFFFF"/>
          </w:tcPr>
          <w:p w14:paraId="05B9C84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8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42</w:t>
            </w:r>
          </w:p>
        </w:tc>
        <w:tc>
          <w:tcPr>
            <w:tcW w:w="1040" w:type="dxa"/>
            <w:shd w:val="clear" w:color="auto" w:fill="FFFFFF"/>
          </w:tcPr>
          <w:p w14:paraId="4344754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4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21</w:t>
            </w:r>
          </w:p>
        </w:tc>
        <w:tc>
          <w:tcPr>
            <w:tcW w:w="972" w:type="dxa"/>
            <w:shd w:val="clear" w:color="auto" w:fill="FFFFFF"/>
          </w:tcPr>
          <w:p w14:paraId="3452F9F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6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.82</w:t>
            </w:r>
          </w:p>
        </w:tc>
        <w:tc>
          <w:tcPr>
            <w:tcW w:w="1025" w:type="dxa"/>
            <w:shd w:val="clear" w:color="auto" w:fill="FFFFFF"/>
          </w:tcPr>
          <w:p w14:paraId="6E4C007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 w:hint="eastAsia"/>
                <w:bCs/>
                <w:color w:val="000000"/>
                <w:sz w:val="18"/>
                <w:szCs w:val="18"/>
                <w:lang w:eastAsia="zh-CN"/>
              </w:rPr>
              <w:t>2</w:t>
            </w: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  <w:lang w:eastAsia="zh-CN"/>
              </w:rPr>
              <w:t>1.31</w:t>
            </w:r>
          </w:p>
        </w:tc>
        <w:tc>
          <w:tcPr>
            <w:tcW w:w="1040" w:type="dxa"/>
            <w:shd w:val="clear" w:color="auto" w:fill="FFFFFF"/>
            <w:vAlign w:val="center"/>
          </w:tcPr>
          <w:p w14:paraId="74BA0A7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 xml:space="preserve">34 </w:t>
            </w:r>
            <w:proofErr w:type="spellStart"/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jk</w:t>
            </w:r>
            <w:proofErr w:type="spellEnd"/>
          </w:p>
        </w:tc>
        <w:tc>
          <w:tcPr>
            <w:tcW w:w="1040" w:type="dxa"/>
            <w:shd w:val="clear" w:color="auto" w:fill="FFFFFF"/>
            <w:vAlign w:val="center"/>
          </w:tcPr>
          <w:p w14:paraId="202FD37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Cs/>
                <w:color w:val="000000"/>
                <w:sz w:val="18"/>
                <w:szCs w:val="18"/>
              </w:rPr>
              <w:t>90 hi</w:t>
            </w:r>
          </w:p>
        </w:tc>
      </w:tr>
    </w:tbl>
    <w:p w14:paraId="29121D21" w14:textId="77777777" w:rsidR="00896C2C" w:rsidRPr="00896C2C" w:rsidRDefault="00896C2C" w:rsidP="00896C2C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Means followed by different letters in a column are significantly different at </w:t>
      </w:r>
      <w:r w:rsidRPr="00896C2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AU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≤</w:t>
      </w: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0.05 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(Tukey HSD)</w:t>
      </w: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.</w:t>
      </w:r>
    </w:p>
    <w:p w14:paraId="36F43702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TS = drilled using a mechanical </w:t>
      </w:r>
      <w:proofErr w:type="spellStart"/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seeder</w:t>
      </w:r>
      <w:proofErr w:type="spellEnd"/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96C2C">
        <w:rPr>
          <w:rFonts w:ascii="Times New Roman" w:eastAsia="等线" w:hAnsi="Times New Roman" w:cs="Times New Roman" w:hint="eastAsia"/>
          <w:color w:val="000000"/>
          <w:sz w:val="18"/>
          <w:szCs w:val="18"/>
          <w:lang w:eastAsia="zh-CN"/>
        </w:rPr>
        <w:t>with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rows space</w:t>
      </w:r>
      <w:r w:rsidRPr="00896C2C">
        <w:rPr>
          <w:rFonts w:ascii="Times New Roman" w:eastAsia="等线" w:hAnsi="Times New Roman" w:cs="Times New Roman" w:hint="eastAsia"/>
          <w:color w:val="000000"/>
          <w:sz w:val="18"/>
          <w:szCs w:val="18"/>
          <w:lang w:eastAsia="zh-CN"/>
        </w:rPr>
        <w:t>d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20 cm apart without film mulching;</w:t>
      </w:r>
    </w:p>
    <w:p w14:paraId="51EF0E29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FMR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＆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F = 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film-mulched ridge (an arc with 40 cm wide base and 10 cm height) and furrow (rows spaced 15 cm) sowing method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by using an all-in-one machine;</w:t>
      </w:r>
    </w:p>
    <w:p w14:paraId="5AFF0AD7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WR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＆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NF = wide</w:t>
      </w:r>
      <w:r w:rsidRPr="00896C2C" w:rsidDel="00010963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ridge (25 cm wide base and 12 cm height) and narrow furrow (depth 8 cm, sown into the top-edges of the furrow, rows spaced 12 cm) sowing method by using an all-in-one machine;</w:t>
      </w:r>
    </w:p>
    <w:p w14:paraId="054FD30B" w14:textId="77777777" w:rsidR="00896C2C" w:rsidRPr="00896C2C" w:rsidRDefault="00896C2C" w:rsidP="00896C2C">
      <w:pPr>
        <w:tabs>
          <w:tab w:val="left" w:pos="1687"/>
        </w:tabs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CK = control (fallow land)</w:t>
      </w:r>
    </w:p>
    <w:p w14:paraId="626006EA" w14:textId="77777777" w:rsidR="00896C2C" w:rsidRPr="00896C2C" w:rsidRDefault="00896C2C" w:rsidP="00896C2C">
      <w:pPr>
        <w:spacing w:after="200" w:line="276" w:lineRule="auto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br w:type="page"/>
      </w:r>
    </w:p>
    <w:p w14:paraId="18F62882" w14:textId="77777777" w:rsidR="00896C2C" w:rsidRPr="00896C2C" w:rsidRDefault="00896C2C" w:rsidP="00896C2C">
      <w:pPr>
        <w:tabs>
          <w:tab w:val="left" w:pos="1687"/>
        </w:tabs>
        <w:rPr>
          <w:rFonts w:ascii="Times New Roman" w:eastAsia="黑体" w:hAnsi="Times New Roman" w:cs="Times New Roman"/>
          <w:color w:val="000000"/>
          <w:szCs w:val="21"/>
        </w:rPr>
      </w:pPr>
      <w:r w:rsidRPr="00896C2C">
        <w:rPr>
          <w:rFonts w:ascii="Times New Roman" w:eastAsia="黑体" w:hAnsi="Times New Roman" w:cs="Times New Roman"/>
          <w:color w:val="000000"/>
          <w:szCs w:val="21"/>
        </w:rPr>
        <w:lastRenderedPageBreak/>
        <w:t xml:space="preserve">Table S2 Pearson correlation coefficients between physicochemical soil properties and bacterial diversity indices </w:t>
      </w:r>
    </w:p>
    <w:tbl>
      <w:tblPr>
        <w:tblStyle w:val="20"/>
        <w:tblW w:w="0" w:type="auto"/>
        <w:tblLook w:val="04A0" w:firstRow="1" w:lastRow="0" w:firstColumn="1" w:lastColumn="0" w:noHBand="0" w:noVBand="1"/>
      </w:tblPr>
      <w:tblGrid>
        <w:gridCol w:w="1437"/>
        <w:gridCol w:w="1021"/>
        <w:gridCol w:w="1003"/>
        <w:gridCol w:w="1030"/>
        <w:gridCol w:w="766"/>
        <w:gridCol w:w="1437"/>
        <w:gridCol w:w="701"/>
        <w:gridCol w:w="821"/>
      </w:tblGrid>
      <w:tr w:rsidR="00896C2C" w:rsidRPr="00896C2C" w14:paraId="17955846" w14:textId="77777777" w:rsidTr="00D77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367CD37A" w14:textId="77777777" w:rsidR="00896C2C" w:rsidRPr="00896C2C" w:rsidRDefault="00896C2C" w:rsidP="00896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Variables</w:t>
            </w:r>
          </w:p>
        </w:tc>
        <w:tc>
          <w:tcPr>
            <w:tcW w:w="1021" w:type="dxa"/>
            <w:shd w:val="clear" w:color="auto" w:fill="auto"/>
          </w:tcPr>
          <w:p w14:paraId="6DC9B766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Available N</w:t>
            </w:r>
          </w:p>
        </w:tc>
        <w:tc>
          <w:tcPr>
            <w:tcW w:w="0" w:type="auto"/>
            <w:shd w:val="clear" w:color="auto" w:fill="auto"/>
          </w:tcPr>
          <w:p w14:paraId="6E8DBA37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Available</w:t>
            </w:r>
            <w:r w:rsidRPr="00896C2C" w:rsidDel="00AE219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4E2DBB0D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Available</w:t>
            </w:r>
            <w:r w:rsidRPr="00896C2C" w:rsidDel="00AE219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14:paraId="4B6DD14A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wa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4F02EF7B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Soil moisture (</w:t>
            </w:r>
            <w:r w:rsidRPr="00896C2C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w/w</w:t>
            </w: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3EAA153B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ao 1</w:t>
            </w:r>
          </w:p>
        </w:tc>
        <w:tc>
          <w:tcPr>
            <w:tcW w:w="0" w:type="auto"/>
            <w:shd w:val="clear" w:color="auto" w:fill="auto"/>
          </w:tcPr>
          <w:p w14:paraId="1DFD4038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Shannon</w:t>
            </w:r>
          </w:p>
        </w:tc>
      </w:tr>
      <w:tr w:rsidR="00896C2C" w:rsidRPr="00896C2C" w14:paraId="1ADBB112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5768242F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Organic matter</w:t>
            </w:r>
          </w:p>
        </w:tc>
        <w:tc>
          <w:tcPr>
            <w:tcW w:w="1021" w:type="dxa"/>
            <w:shd w:val="clear" w:color="auto" w:fill="auto"/>
          </w:tcPr>
          <w:p w14:paraId="5141061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74**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93E3E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90**</w:t>
            </w:r>
          </w:p>
        </w:tc>
        <w:tc>
          <w:tcPr>
            <w:tcW w:w="0" w:type="auto"/>
            <w:shd w:val="clear" w:color="auto" w:fill="auto"/>
          </w:tcPr>
          <w:p w14:paraId="329B8B5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82**</w:t>
            </w:r>
          </w:p>
        </w:tc>
        <w:tc>
          <w:tcPr>
            <w:tcW w:w="0" w:type="auto"/>
            <w:shd w:val="clear" w:color="auto" w:fill="auto"/>
          </w:tcPr>
          <w:p w14:paraId="143E0BD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40**</w:t>
            </w:r>
          </w:p>
        </w:tc>
        <w:tc>
          <w:tcPr>
            <w:tcW w:w="0" w:type="auto"/>
            <w:shd w:val="clear" w:color="auto" w:fill="auto"/>
          </w:tcPr>
          <w:p w14:paraId="2B59BCA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66**</w:t>
            </w:r>
          </w:p>
        </w:tc>
        <w:tc>
          <w:tcPr>
            <w:tcW w:w="0" w:type="auto"/>
            <w:shd w:val="clear" w:color="auto" w:fill="auto"/>
          </w:tcPr>
          <w:p w14:paraId="2CA83D2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2</w:t>
            </w:r>
          </w:p>
        </w:tc>
        <w:tc>
          <w:tcPr>
            <w:tcW w:w="0" w:type="auto"/>
            <w:shd w:val="clear" w:color="auto" w:fill="auto"/>
          </w:tcPr>
          <w:p w14:paraId="4D3F924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17</w:t>
            </w:r>
          </w:p>
        </w:tc>
      </w:tr>
      <w:tr w:rsidR="00896C2C" w:rsidRPr="00896C2C" w14:paraId="2F43F1FD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7924BC01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Available N</w:t>
            </w:r>
          </w:p>
        </w:tc>
        <w:tc>
          <w:tcPr>
            <w:tcW w:w="1021" w:type="dxa"/>
            <w:shd w:val="clear" w:color="auto" w:fill="auto"/>
          </w:tcPr>
          <w:p w14:paraId="114D629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60CCB20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87**</w:t>
            </w:r>
          </w:p>
        </w:tc>
        <w:tc>
          <w:tcPr>
            <w:tcW w:w="0" w:type="auto"/>
            <w:shd w:val="clear" w:color="auto" w:fill="auto"/>
          </w:tcPr>
          <w:p w14:paraId="27D732C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84**</w:t>
            </w:r>
          </w:p>
        </w:tc>
        <w:tc>
          <w:tcPr>
            <w:tcW w:w="0" w:type="auto"/>
            <w:shd w:val="clear" w:color="auto" w:fill="auto"/>
          </w:tcPr>
          <w:p w14:paraId="05C2D90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38**</w:t>
            </w:r>
          </w:p>
        </w:tc>
        <w:tc>
          <w:tcPr>
            <w:tcW w:w="0" w:type="auto"/>
            <w:shd w:val="clear" w:color="auto" w:fill="auto"/>
          </w:tcPr>
          <w:p w14:paraId="1F0C9CE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55**</w:t>
            </w:r>
          </w:p>
        </w:tc>
        <w:tc>
          <w:tcPr>
            <w:tcW w:w="0" w:type="auto"/>
            <w:shd w:val="clear" w:color="auto" w:fill="auto"/>
          </w:tcPr>
          <w:p w14:paraId="41EB84E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9*</w:t>
            </w:r>
          </w:p>
        </w:tc>
        <w:tc>
          <w:tcPr>
            <w:tcW w:w="0" w:type="auto"/>
            <w:shd w:val="clear" w:color="auto" w:fill="auto"/>
          </w:tcPr>
          <w:p w14:paraId="0356AD5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32*</w:t>
            </w:r>
          </w:p>
        </w:tc>
      </w:tr>
      <w:tr w:rsidR="00896C2C" w:rsidRPr="00896C2C" w14:paraId="575645AC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5CA75086" w14:textId="77777777" w:rsidR="00896C2C" w:rsidRPr="00896C2C" w:rsidRDefault="00896C2C" w:rsidP="00896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Available</w:t>
            </w:r>
            <w:r w:rsidRPr="00896C2C" w:rsidDel="00AE219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19C907D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503D75F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60E2DEB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89**</w:t>
            </w:r>
          </w:p>
        </w:tc>
        <w:tc>
          <w:tcPr>
            <w:tcW w:w="0" w:type="auto"/>
            <w:shd w:val="clear" w:color="auto" w:fill="auto"/>
          </w:tcPr>
          <w:p w14:paraId="7A87F55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38**</w:t>
            </w:r>
          </w:p>
        </w:tc>
        <w:tc>
          <w:tcPr>
            <w:tcW w:w="0" w:type="auto"/>
            <w:shd w:val="clear" w:color="auto" w:fill="auto"/>
          </w:tcPr>
          <w:p w14:paraId="4CDBEE0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67**</w:t>
            </w:r>
          </w:p>
        </w:tc>
        <w:tc>
          <w:tcPr>
            <w:tcW w:w="0" w:type="auto"/>
            <w:shd w:val="clear" w:color="auto" w:fill="auto"/>
          </w:tcPr>
          <w:p w14:paraId="2C47AA9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.22</w:t>
            </w:r>
          </w:p>
        </w:tc>
        <w:tc>
          <w:tcPr>
            <w:tcW w:w="0" w:type="auto"/>
            <w:shd w:val="clear" w:color="auto" w:fill="auto"/>
          </w:tcPr>
          <w:p w14:paraId="5468E64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27*</w:t>
            </w:r>
          </w:p>
        </w:tc>
      </w:tr>
      <w:tr w:rsidR="00896C2C" w:rsidRPr="00896C2C" w14:paraId="689A297F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23BBAD34" w14:textId="77777777" w:rsidR="00896C2C" w:rsidRPr="00896C2C" w:rsidRDefault="00896C2C" w:rsidP="00896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Available</w:t>
            </w:r>
            <w:r w:rsidRPr="00896C2C" w:rsidDel="00AE2199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K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71F075E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0E94E0E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1644F3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003FF2E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31*</w:t>
            </w:r>
          </w:p>
        </w:tc>
        <w:tc>
          <w:tcPr>
            <w:tcW w:w="0" w:type="auto"/>
            <w:shd w:val="clear" w:color="auto" w:fill="auto"/>
          </w:tcPr>
          <w:p w14:paraId="305686C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49**</w:t>
            </w:r>
          </w:p>
        </w:tc>
        <w:tc>
          <w:tcPr>
            <w:tcW w:w="0" w:type="auto"/>
            <w:shd w:val="clear" w:color="auto" w:fill="auto"/>
          </w:tcPr>
          <w:p w14:paraId="027D2CC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2B063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26*</w:t>
            </w:r>
          </w:p>
        </w:tc>
      </w:tr>
      <w:tr w:rsidR="00896C2C" w:rsidRPr="00896C2C" w14:paraId="357524A0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7D36E2D8" w14:textId="77777777" w:rsidR="00896C2C" w:rsidRPr="00896C2C" w:rsidRDefault="00896C2C" w:rsidP="00896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proofErr w:type="spellStart"/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H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AU"/>
              </w:rPr>
              <w:t>water</w:t>
            </w:r>
            <w:proofErr w:type="spellEnd"/>
          </w:p>
        </w:tc>
        <w:tc>
          <w:tcPr>
            <w:tcW w:w="1021" w:type="dxa"/>
            <w:shd w:val="clear" w:color="auto" w:fill="auto"/>
            <w:vAlign w:val="bottom"/>
          </w:tcPr>
          <w:p w14:paraId="3DA9866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B9538A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6AAB9A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2EA11FD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764F9C0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25*</w:t>
            </w:r>
          </w:p>
        </w:tc>
        <w:tc>
          <w:tcPr>
            <w:tcW w:w="0" w:type="auto"/>
            <w:shd w:val="clear" w:color="auto" w:fill="auto"/>
          </w:tcPr>
          <w:p w14:paraId="67227ED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shd w:val="clear" w:color="auto" w:fill="auto"/>
          </w:tcPr>
          <w:p w14:paraId="3169733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25*</w:t>
            </w:r>
          </w:p>
        </w:tc>
      </w:tr>
      <w:tr w:rsidR="00896C2C" w:rsidRPr="00896C2C" w14:paraId="3028A68F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6A0AD155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Soil moisture (</w:t>
            </w:r>
            <w:r w:rsidRPr="00896C2C">
              <w:rPr>
                <w:rFonts w:ascii="Times New Roman" w:eastAsia="等线" w:hAnsi="Times New Roman" w:cs="Times New Roman"/>
                <w:sz w:val="16"/>
                <w:szCs w:val="16"/>
                <w:vertAlign w:val="subscript"/>
              </w:rPr>
              <w:t>w/w</w:t>
            </w:r>
            <w:r w:rsidRPr="00896C2C">
              <w:rPr>
                <w:rFonts w:ascii="Times New Roman" w:eastAsia="等线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C0DA77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2DE1DD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4E2B1E3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6731FF1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0412EAA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64C1848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30*</w:t>
            </w:r>
          </w:p>
        </w:tc>
        <w:tc>
          <w:tcPr>
            <w:tcW w:w="0" w:type="auto"/>
            <w:shd w:val="clear" w:color="auto" w:fill="auto"/>
          </w:tcPr>
          <w:p w14:paraId="6F050F4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32**</w:t>
            </w:r>
          </w:p>
        </w:tc>
      </w:tr>
      <w:tr w:rsidR="00896C2C" w:rsidRPr="00896C2C" w14:paraId="7F458C12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dxa"/>
            <w:shd w:val="clear" w:color="auto" w:fill="auto"/>
          </w:tcPr>
          <w:p w14:paraId="228A8E99" w14:textId="77777777" w:rsidR="00896C2C" w:rsidRPr="00896C2C" w:rsidRDefault="00896C2C" w:rsidP="00896C2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hao1</w:t>
            </w:r>
          </w:p>
        </w:tc>
        <w:tc>
          <w:tcPr>
            <w:tcW w:w="1021" w:type="dxa"/>
            <w:shd w:val="clear" w:color="auto" w:fill="auto"/>
            <w:vAlign w:val="bottom"/>
          </w:tcPr>
          <w:p w14:paraId="388D447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E8894F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78C7E51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27AC1B3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109BE21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3C9A0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shd w:val="clear" w:color="auto" w:fill="auto"/>
          </w:tcPr>
          <w:p w14:paraId="7AED5E3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896C2C">
              <w:rPr>
                <w:rFonts w:ascii="Times New Roman" w:eastAsia="等线" w:hAnsi="Times New Roman" w:cs="Times New Roman"/>
                <w:sz w:val="20"/>
                <w:szCs w:val="20"/>
              </w:rPr>
              <w:t>0.96**</w:t>
            </w:r>
          </w:p>
        </w:tc>
      </w:tr>
    </w:tbl>
    <w:p w14:paraId="2A1B920A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* significant difference at </w:t>
      </w:r>
      <w:r w:rsidRPr="00896C2C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≤0.05, ** significant difference at </w:t>
      </w:r>
      <w:r w:rsidRPr="00896C2C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≤0.01</w:t>
      </w:r>
      <w:r w:rsidRPr="00896C2C">
        <w:rPr>
          <w:rFonts w:ascii="Times New Roman" w:eastAsia="等线" w:hAnsi="Times New Roman" w:cs="Times New Roman" w:hint="eastAsia"/>
          <w:color w:val="000000"/>
          <w:sz w:val="18"/>
          <w:szCs w:val="18"/>
          <w:lang w:eastAsia="zh-CN"/>
        </w:rPr>
        <w:t>;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 </w:t>
      </w:r>
    </w:p>
    <w:p w14:paraId="7EBE5B14" w14:textId="77777777" w:rsidR="00896C2C" w:rsidRPr="00896C2C" w:rsidRDefault="00896C2C" w:rsidP="00896C2C">
      <w:pPr>
        <w:tabs>
          <w:tab w:val="left" w:pos="1687"/>
        </w:tabs>
        <w:rPr>
          <w:rFonts w:ascii="Times New Roman" w:eastAsia="Times New Roman" w:hAnsi="Times New Roman" w:cs="Times New Roman"/>
          <w:color w:val="000000"/>
          <w:sz w:val="21"/>
          <w:szCs w:val="21"/>
          <w:lang w:eastAsia="en-AU"/>
        </w:rPr>
      </w:pP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Chao1 = soil bacterial community richness index; Shannon = soil bacterial community diversity estimator</w:t>
      </w:r>
    </w:p>
    <w:p w14:paraId="67B8F91C" w14:textId="77777777" w:rsidR="00896C2C" w:rsidRPr="00896C2C" w:rsidRDefault="00896C2C" w:rsidP="00896C2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eastAsia="en-AU"/>
        </w:rPr>
      </w:pPr>
      <w:r w:rsidRPr="00896C2C">
        <w:rPr>
          <w:rFonts w:ascii="Times New Roman" w:eastAsia="Times New Roman" w:hAnsi="Times New Roman" w:cs="Times New Roman"/>
          <w:color w:val="000000"/>
          <w:sz w:val="21"/>
          <w:szCs w:val="21"/>
          <w:lang w:eastAsia="en-AU"/>
        </w:rPr>
        <w:br w:type="page"/>
      </w:r>
    </w:p>
    <w:p w14:paraId="3E39A846" w14:textId="77777777" w:rsidR="00896C2C" w:rsidRPr="00896C2C" w:rsidRDefault="00896C2C" w:rsidP="00896C2C">
      <w:pPr>
        <w:tabs>
          <w:tab w:val="left" w:pos="1687"/>
        </w:tabs>
        <w:rPr>
          <w:rFonts w:ascii="Times New Roman" w:eastAsia="黑体" w:hAnsi="Times New Roman" w:cs="Times New Roman"/>
          <w:color w:val="000000"/>
          <w:szCs w:val="21"/>
        </w:rPr>
      </w:pPr>
      <w:r w:rsidRPr="00896C2C">
        <w:rPr>
          <w:rFonts w:ascii="Times New Roman" w:eastAsia="黑体" w:hAnsi="Times New Roman" w:cs="Times New Roman"/>
          <w:color w:val="000000"/>
          <w:szCs w:val="21"/>
        </w:rPr>
        <w:lastRenderedPageBreak/>
        <w:t>Table S3 Soil bacterial diversity between sowing methods and soil layers (analysed by orthogonal contrasts)</w:t>
      </w:r>
    </w:p>
    <w:tbl>
      <w:tblPr>
        <w:tblStyle w:val="17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992"/>
      </w:tblGrid>
      <w:tr w:rsidR="00896C2C" w:rsidRPr="00896C2C" w14:paraId="57B18BC1" w14:textId="77777777" w:rsidTr="00D77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F95DFF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wing metho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97CDF0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oil lay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442E9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hao 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47AC81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Shannon</w:t>
            </w:r>
          </w:p>
        </w:tc>
      </w:tr>
      <w:tr w:rsidR="00896C2C" w:rsidRPr="00896C2C" w14:paraId="73913D48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4B6279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DA35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A40CD6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496 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313A44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24 a</w:t>
            </w:r>
          </w:p>
        </w:tc>
      </w:tr>
      <w:tr w:rsidR="00896C2C" w:rsidRPr="00896C2C" w14:paraId="429A52DF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25E8F409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E6C0E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134" w:type="dxa"/>
            <w:shd w:val="clear" w:color="auto" w:fill="auto"/>
          </w:tcPr>
          <w:p w14:paraId="5384452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563 a</w:t>
            </w:r>
          </w:p>
        </w:tc>
        <w:tc>
          <w:tcPr>
            <w:tcW w:w="992" w:type="dxa"/>
            <w:shd w:val="clear" w:color="auto" w:fill="auto"/>
          </w:tcPr>
          <w:p w14:paraId="145CAE6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29 a</w:t>
            </w:r>
          </w:p>
        </w:tc>
      </w:tr>
      <w:tr w:rsidR="00896C2C" w:rsidRPr="00896C2C" w14:paraId="30337956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3569FF1E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T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6CEE0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134" w:type="dxa"/>
            <w:shd w:val="clear" w:color="auto" w:fill="auto"/>
          </w:tcPr>
          <w:p w14:paraId="73F44AF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1385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7DEE0B4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8.89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</w:tr>
      <w:tr w:rsidR="00896C2C" w:rsidRPr="00896C2C" w14:paraId="39B6A678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41C2AA4A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  <w:r w:rsidRPr="00896C2C" w:rsidDel="00E14CBF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BAEC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134" w:type="dxa"/>
            <w:shd w:val="clear" w:color="auto" w:fill="auto"/>
          </w:tcPr>
          <w:p w14:paraId="2F3BDBB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1362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66988E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8.91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</w:tr>
      <w:tr w:rsidR="00896C2C" w:rsidRPr="00896C2C" w14:paraId="3647AF7D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2F1D102D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026C3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134" w:type="dxa"/>
            <w:shd w:val="clear" w:color="auto" w:fill="auto"/>
          </w:tcPr>
          <w:p w14:paraId="3CFF042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550 a</w:t>
            </w:r>
          </w:p>
        </w:tc>
        <w:tc>
          <w:tcPr>
            <w:tcW w:w="992" w:type="dxa"/>
            <w:shd w:val="clear" w:color="auto" w:fill="auto"/>
          </w:tcPr>
          <w:p w14:paraId="1E4E20A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28 a</w:t>
            </w:r>
          </w:p>
        </w:tc>
      </w:tr>
      <w:tr w:rsidR="00896C2C" w:rsidRPr="00896C2C" w14:paraId="4CBF43B2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77241BCF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M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4BC66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134" w:type="dxa"/>
            <w:shd w:val="clear" w:color="auto" w:fill="auto"/>
          </w:tcPr>
          <w:p w14:paraId="5906BD4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474 a</w:t>
            </w:r>
          </w:p>
        </w:tc>
        <w:tc>
          <w:tcPr>
            <w:tcW w:w="992" w:type="dxa"/>
            <w:shd w:val="clear" w:color="auto" w:fill="auto"/>
          </w:tcPr>
          <w:p w14:paraId="7298033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06 a</w:t>
            </w:r>
          </w:p>
        </w:tc>
      </w:tr>
      <w:tr w:rsidR="00896C2C" w:rsidRPr="00896C2C" w14:paraId="43863C60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094D5DC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DD3CB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134" w:type="dxa"/>
            <w:shd w:val="clear" w:color="auto" w:fill="auto"/>
          </w:tcPr>
          <w:p w14:paraId="6A6F834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391 ab</w:t>
            </w:r>
          </w:p>
        </w:tc>
        <w:tc>
          <w:tcPr>
            <w:tcW w:w="992" w:type="dxa"/>
            <w:shd w:val="clear" w:color="auto" w:fill="auto"/>
          </w:tcPr>
          <w:p w14:paraId="530D627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04 a</w:t>
            </w:r>
          </w:p>
        </w:tc>
      </w:tr>
      <w:tr w:rsidR="00896C2C" w:rsidRPr="00896C2C" w14:paraId="4F0A9C2C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0FC718FA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15EA1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134" w:type="dxa"/>
            <w:shd w:val="clear" w:color="auto" w:fill="auto"/>
          </w:tcPr>
          <w:p w14:paraId="37C241D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1380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ab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2645B2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8.95 ab</w:t>
            </w:r>
          </w:p>
        </w:tc>
      </w:tr>
      <w:tr w:rsidR="00896C2C" w:rsidRPr="00896C2C" w14:paraId="1CE79133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</w:tcPr>
          <w:p w14:paraId="6516211E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R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＆</w:t>
            </w: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F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0173A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134" w:type="dxa"/>
            <w:shd w:val="clear" w:color="auto" w:fill="auto"/>
          </w:tcPr>
          <w:p w14:paraId="5BBDF1B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080 c</w:t>
            </w:r>
          </w:p>
        </w:tc>
        <w:tc>
          <w:tcPr>
            <w:tcW w:w="992" w:type="dxa"/>
            <w:shd w:val="clear" w:color="auto" w:fill="auto"/>
          </w:tcPr>
          <w:p w14:paraId="20EF71A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8.32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</w:tr>
      <w:tr w:rsidR="00896C2C" w:rsidRPr="00896C2C" w14:paraId="64FEBB83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7ABA053A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D6768A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-20 cm</w:t>
            </w:r>
          </w:p>
        </w:tc>
        <w:tc>
          <w:tcPr>
            <w:tcW w:w="1134" w:type="dxa"/>
            <w:shd w:val="clear" w:color="auto" w:fill="auto"/>
          </w:tcPr>
          <w:p w14:paraId="1326756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534 a</w:t>
            </w:r>
          </w:p>
        </w:tc>
        <w:tc>
          <w:tcPr>
            <w:tcW w:w="992" w:type="dxa"/>
            <w:shd w:val="clear" w:color="auto" w:fill="auto"/>
          </w:tcPr>
          <w:p w14:paraId="4572ED1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25 a</w:t>
            </w:r>
          </w:p>
        </w:tc>
      </w:tr>
      <w:tr w:rsidR="00896C2C" w:rsidRPr="00896C2C" w14:paraId="75597083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1B6C6BDB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C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726D2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134" w:type="dxa"/>
            <w:shd w:val="clear" w:color="auto" w:fill="auto"/>
          </w:tcPr>
          <w:p w14:paraId="25D32F2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1542 a</w:t>
            </w:r>
          </w:p>
        </w:tc>
        <w:tc>
          <w:tcPr>
            <w:tcW w:w="992" w:type="dxa"/>
            <w:shd w:val="clear" w:color="auto" w:fill="auto"/>
          </w:tcPr>
          <w:p w14:paraId="31C5339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9.34 a</w:t>
            </w:r>
          </w:p>
        </w:tc>
      </w:tr>
      <w:tr w:rsidR="00896C2C" w:rsidRPr="00896C2C" w14:paraId="04883610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shd w:val="clear" w:color="auto" w:fill="auto"/>
            <w:vAlign w:val="center"/>
          </w:tcPr>
          <w:p w14:paraId="033E3C11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93100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-60 cm</w:t>
            </w:r>
          </w:p>
        </w:tc>
        <w:tc>
          <w:tcPr>
            <w:tcW w:w="1134" w:type="dxa"/>
            <w:shd w:val="clear" w:color="auto" w:fill="auto"/>
          </w:tcPr>
          <w:p w14:paraId="75D98FD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 xml:space="preserve">1118 </w:t>
            </w:r>
            <w:proofErr w:type="spellStart"/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bc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367012A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lang w:eastAsia="zh-CN"/>
              </w:rPr>
              <w:t>8.25 c</w:t>
            </w:r>
          </w:p>
        </w:tc>
      </w:tr>
    </w:tbl>
    <w:p w14:paraId="788EA96C" w14:textId="77777777" w:rsidR="00896C2C" w:rsidRPr="00896C2C" w:rsidRDefault="00896C2C" w:rsidP="00896C2C">
      <w:pPr>
        <w:spacing w:after="0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Means followed by different letters in a column are significantly different at </w:t>
      </w:r>
      <w:r w:rsidRPr="00896C2C"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  <w:lang w:eastAsia="en-AU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≤</w:t>
      </w: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 xml:space="preserve">0.05 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(Tukey HSD)</w:t>
      </w: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.</w:t>
      </w:r>
    </w:p>
    <w:p w14:paraId="14069B7C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TS = drilled using a mechanical </w:t>
      </w:r>
      <w:proofErr w:type="spellStart"/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seeder</w:t>
      </w:r>
      <w:proofErr w:type="spellEnd"/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96C2C">
        <w:rPr>
          <w:rFonts w:ascii="Times New Roman" w:eastAsia="等线" w:hAnsi="Times New Roman" w:cs="Times New Roman" w:hint="eastAsia"/>
          <w:color w:val="000000"/>
          <w:sz w:val="18"/>
          <w:szCs w:val="18"/>
          <w:lang w:eastAsia="zh-CN"/>
        </w:rPr>
        <w:t>with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rows space</w:t>
      </w:r>
      <w:r w:rsidRPr="00896C2C">
        <w:rPr>
          <w:rFonts w:ascii="Times New Roman" w:eastAsia="等线" w:hAnsi="Times New Roman" w:cs="Times New Roman" w:hint="eastAsia"/>
          <w:color w:val="000000"/>
          <w:sz w:val="18"/>
          <w:szCs w:val="18"/>
          <w:lang w:eastAsia="zh-CN"/>
        </w:rPr>
        <w:t>d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20 cm apart without film mulching;</w:t>
      </w:r>
    </w:p>
    <w:p w14:paraId="5C879247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FMR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＆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F = 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film-mulched ridge (an arc with 40 cm wide base and 10 cm height) and furrow (rows spaced 15 cm) sowing method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by using an all-in-one machine;</w:t>
      </w:r>
    </w:p>
    <w:p w14:paraId="58038A67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WR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＆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NF = wide</w:t>
      </w:r>
      <w:r w:rsidRPr="00896C2C" w:rsidDel="00010963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 xml:space="preserve"> 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ridge (25 cm wide base and 12 cm height) and narrow furrow (depth 8 cm, sown into the top-edges of the furrow, rows spaced 12 cm) sowing method by using an all-in-one machine;</w:t>
      </w:r>
    </w:p>
    <w:p w14:paraId="1AE17EBE" w14:textId="77777777" w:rsidR="00896C2C" w:rsidRPr="00896C2C" w:rsidRDefault="00896C2C" w:rsidP="00896C2C">
      <w:pPr>
        <w:spacing w:after="0"/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  <w:lang w:eastAsia="zh-CN"/>
        </w:rPr>
        <w:t>CK = control (fallow land)</w:t>
      </w:r>
    </w:p>
    <w:p w14:paraId="57C7F306" w14:textId="77777777" w:rsidR="00896C2C" w:rsidRPr="00896C2C" w:rsidRDefault="00896C2C" w:rsidP="00896C2C">
      <w:pPr>
        <w:tabs>
          <w:tab w:val="left" w:pos="1687"/>
        </w:tabs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t>Chao 1 = soil bacterial community richness index; Shannon = soil bacterial community diversity estimator</w:t>
      </w:r>
    </w:p>
    <w:p w14:paraId="2CC30945" w14:textId="77777777" w:rsidR="00896C2C" w:rsidRPr="00896C2C" w:rsidRDefault="00896C2C" w:rsidP="00896C2C">
      <w:pPr>
        <w:spacing w:after="200" w:line="276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96C2C"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  <w:br w:type="page"/>
      </w:r>
    </w:p>
    <w:p w14:paraId="5147589C" w14:textId="77777777" w:rsidR="00896C2C" w:rsidRPr="00896C2C" w:rsidRDefault="00896C2C" w:rsidP="00896C2C">
      <w:pPr>
        <w:tabs>
          <w:tab w:val="left" w:pos="1687"/>
        </w:tabs>
        <w:rPr>
          <w:rFonts w:ascii="Times New Roman" w:eastAsia="黑体" w:hAnsi="Times New Roman" w:cs="Times New Roman"/>
          <w:color w:val="000000"/>
          <w:szCs w:val="21"/>
        </w:rPr>
      </w:pPr>
      <w:r w:rsidRPr="00896C2C">
        <w:rPr>
          <w:rFonts w:ascii="Times New Roman" w:eastAsia="黑体" w:hAnsi="Times New Roman" w:cs="Times New Roman"/>
          <w:color w:val="000000"/>
          <w:szCs w:val="21"/>
        </w:rPr>
        <w:lastRenderedPageBreak/>
        <w:t xml:space="preserve">Table S4 Spearman’s rank correlation among predominant taxa, treatments and physicochemical soil properties </w:t>
      </w:r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1850"/>
        <w:gridCol w:w="849"/>
        <w:gridCol w:w="920"/>
        <w:gridCol w:w="920"/>
        <w:gridCol w:w="920"/>
        <w:gridCol w:w="837"/>
        <w:gridCol w:w="870"/>
        <w:gridCol w:w="874"/>
        <w:gridCol w:w="922"/>
        <w:gridCol w:w="815"/>
      </w:tblGrid>
      <w:tr w:rsidR="00896C2C" w:rsidRPr="00896C2C" w14:paraId="455949DA" w14:textId="77777777" w:rsidTr="00D779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bottom w:val="single" w:sz="4" w:space="0" w:color="auto"/>
            </w:tcBorders>
            <w:shd w:val="clear" w:color="auto" w:fill="auto"/>
          </w:tcPr>
          <w:p w14:paraId="391F2985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sz w:val="16"/>
                <w:szCs w:val="16"/>
                <w:lang w:eastAsia="zh-CN"/>
              </w:rPr>
            </w:pP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Dominant taxa and treatments</w:t>
            </w:r>
          </w:p>
        </w:tc>
        <w:tc>
          <w:tcPr>
            <w:tcW w:w="7927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B88ACC7" w14:textId="77777777" w:rsidR="00896C2C" w:rsidRPr="00896C2C" w:rsidRDefault="00896C2C" w:rsidP="00896C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Cs w:val="21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Cs w:val="21"/>
                <w:lang w:eastAsia="zh-CN"/>
              </w:rPr>
              <w:t xml:space="preserve"> </w:t>
            </w:r>
            <w:r w:rsidRPr="00896C2C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hysicochemical soil properties and treatments </w:t>
            </w:r>
          </w:p>
        </w:tc>
      </w:tr>
      <w:tr w:rsidR="00896C2C" w:rsidRPr="00896C2C" w14:paraId="5ABC6A02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D72F7E8" w14:textId="77777777" w:rsidR="00896C2C" w:rsidRPr="00896C2C" w:rsidRDefault="00896C2C" w:rsidP="00896C2C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E9D2C3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Organic matter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EB6F96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vailable N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C8AA4B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vailable P</w:t>
            </w:r>
          </w:p>
        </w:tc>
        <w:tc>
          <w:tcPr>
            <w:tcW w:w="9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DDD87C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vailable K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6AD9BF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pH</w:t>
            </w:r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  <w:lang w:eastAsia="en-AU"/>
              </w:rPr>
              <w:t>water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D45ADB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bCs/>
                <w:sz w:val="16"/>
                <w:szCs w:val="16"/>
              </w:rPr>
            </w:pPr>
            <w:r w:rsidRPr="00896C2C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Soil moistur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5274FD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sz w:val="16"/>
                <w:szCs w:val="16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/>
                <w:sz w:val="16"/>
                <w:szCs w:val="16"/>
                <w:lang w:eastAsia="zh-CN"/>
              </w:rPr>
              <w:t>Sowing methods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02E50F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sz w:val="16"/>
                <w:szCs w:val="16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/>
                <w:sz w:val="16"/>
                <w:szCs w:val="16"/>
                <w:lang w:eastAsia="zh-CN"/>
              </w:rPr>
              <w:t>Sampling sites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BE491D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/>
                <w:sz w:val="16"/>
                <w:szCs w:val="16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/>
                <w:sz w:val="16"/>
                <w:szCs w:val="16"/>
                <w:lang w:eastAsia="zh-CN"/>
              </w:rPr>
              <w:t>Soil layers</w:t>
            </w:r>
          </w:p>
        </w:tc>
      </w:tr>
      <w:tr w:rsidR="00896C2C" w:rsidRPr="00896C2C" w14:paraId="4668EC4C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6" w:type="dxa"/>
            <w:gridSpan w:val="7"/>
            <w:tcBorders>
              <w:top w:val="single" w:sz="12" w:space="0" w:color="auto"/>
            </w:tcBorders>
            <w:shd w:val="clear" w:color="auto" w:fill="auto"/>
          </w:tcPr>
          <w:p w14:paraId="093BA2B7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 xml:space="preserve">Phyla </w:t>
            </w:r>
          </w:p>
        </w:tc>
        <w:tc>
          <w:tcPr>
            <w:tcW w:w="874" w:type="dxa"/>
            <w:tcBorders>
              <w:top w:val="single" w:sz="12" w:space="0" w:color="auto"/>
            </w:tcBorders>
            <w:shd w:val="clear" w:color="auto" w:fill="auto"/>
          </w:tcPr>
          <w:p w14:paraId="4FDE026C" w14:textId="77777777" w:rsidR="00896C2C" w:rsidRPr="00896C2C" w:rsidRDefault="00896C2C" w:rsidP="00896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922" w:type="dxa"/>
            <w:tcBorders>
              <w:top w:val="single" w:sz="12" w:space="0" w:color="auto"/>
            </w:tcBorders>
            <w:shd w:val="clear" w:color="auto" w:fill="auto"/>
          </w:tcPr>
          <w:p w14:paraId="130FCF11" w14:textId="77777777" w:rsidR="00896C2C" w:rsidRPr="00896C2C" w:rsidRDefault="00896C2C" w:rsidP="00896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815" w:type="dxa"/>
            <w:tcBorders>
              <w:top w:val="single" w:sz="12" w:space="0" w:color="auto"/>
            </w:tcBorders>
            <w:shd w:val="clear" w:color="auto" w:fill="auto"/>
          </w:tcPr>
          <w:p w14:paraId="60876CE1" w14:textId="77777777" w:rsidR="00896C2C" w:rsidRPr="00896C2C" w:rsidRDefault="00896C2C" w:rsidP="00896C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96C2C" w:rsidRPr="00896C2C" w14:paraId="0ACC01D3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423E036A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Actinobacteria</w:t>
            </w:r>
          </w:p>
        </w:tc>
        <w:tc>
          <w:tcPr>
            <w:tcW w:w="849" w:type="dxa"/>
            <w:shd w:val="clear" w:color="auto" w:fill="auto"/>
          </w:tcPr>
          <w:p w14:paraId="6015D13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14:paraId="400952A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920" w:type="dxa"/>
            <w:shd w:val="clear" w:color="auto" w:fill="auto"/>
          </w:tcPr>
          <w:p w14:paraId="40B39DD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920" w:type="dxa"/>
            <w:shd w:val="clear" w:color="auto" w:fill="auto"/>
          </w:tcPr>
          <w:p w14:paraId="45BA1EA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37" w:type="dxa"/>
            <w:shd w:val="clear" w:color="auto" w:fill="auto"/>
          </w:tcPr>
          <w:p w14:paraId="10371B0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70" w:type="dxa"/>
            <w:shd w:val="clear" w:color="auto" w:fill="auto"/>
          </w:tcPr>
          <w:p w14:paraId="2D14A90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74" w:type="dxa"/>
            <w:shd w:val="clear" w:color="auto" w:fill="auto"/>
          </w:tcPr>
          <w:p w14:paraId="0CA4F79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922" w:type="dxa"/>
            <w:shd w:val="clear" w:color="auto" w:fill="auto"/>
          </w:tcPr>
          <w:p w14:paraId="2FBC10D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815" w:type="dxa"/>
            <w:shd w:val="clear" w:color="auto" w:fill="auto"/>
          </w:tcPr>
          <w:p w14:paraId="5CDFA50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</w:p>
        </w:tc>
      </w:tr>
      <w:tr w:rsidR="00896C2C" w:rsidRPr="00896C2C" w14:paraId="4C2CD6DB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4F6EB92B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Proteobacteria</w:t>
            </w:r>
          </w:p>
        </w:tc>
        <w:tc>
          <w:tcPr>
            <w:tcW w:w="849" w:type="dxa"/>
            <w:shd w:val="clear" w:color="auto" w:fill="auto"/>
          </w:tcPr>
          <w:p w14:paraId="65C2855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8**</w:t>
            </w:r>
          </w:p>
        </w:tc>
        <w:tc>
          <w:tcPr>
            <w:tcW w:w="920" w:type="dxa"/>
            <w:shd w:val="clear" w:color="auto" w:fill="auto"/>
          </w:tcPr>
          <w:p w14:paraId="7281D82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920" w:type="dxa"/>
            <w:shd w:val="clear" w:color="auto" w:fill="auto"/>
          </w:tcPr>
          <w:p w14:paraId="7A4D6A6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920" w:type="dxa"/>
            <w:shd w:val="clear" w:color="auto" w:fill="auto"/>
          </w:tcPr>
          <w:p w14:paraId="06F84B3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37" w:type="dxa"/>
            <w:shd w:val="clear" w:color="auto" w:fill="auto"/>
          </w:tcPr>
          <w:p w14:paraId="7E6B17D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70" w:type="dxa"/>
            <w:shd w:val="clear" w:color="auto" w:fill="auto"/>
          </w:tcPr>
          <w:p w14:paraId="6D7E3AD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874" w:type="dxa"/>
            <w:shd w:val="clear" w:color="auto" w:fill="auto"/>
          </w:tcPr>
          <w:p w14:paraId="1EA3484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922" w:type="dxa"/>
            <w:shd w:val="clear" w:color="auto" w:fill="auto"/>
          </w:tcPr>
          <w:p w14:paraId="7917C7D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15" w:type="dxa"/>
            <w:shd w:val="clear" w:color="auto" w:fill="auto"/>
          </w:tcPr>
          <w:p w14:paraId="205A885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1</w:t>
            </w:r>
          </w:p>
        </w:tc>
      </w:tr>
      <w:tr w:rsidR="00896C2C" w:rsidRPr="00896C2C" w14:paraId="10D2B4F6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6F3B6F50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Acidobacteria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562A558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20" w:type="dxa"/>
            <w:shd w:val="clear" w:color="auto" w:fill="auto"/>
          </w:tcPr>
          <w:p w14:paraId="311F496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20" w:type="dxa"/>
            <w:shd w:val="clear" w:color="auto" w:fill="auto"/>
          </w:tcPr>
          <w:p w14:paraId="184F9A7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920" w:type="dxa"/>
            <w:shd w:val="clear" w:color="auto" w:fill="auto"/>
          </w:tcPr>
          <w:p w14:paraId="40E6450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37" w:type="dxa"/>
            <w:shd w:val="clear" w:color="auto" w:fill="auto"/>
          </w:tcPr>
          <w:p w14:paraId="5CF2663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70" w:type="dxa"/>
            <w:shd w:val="clear" w:color="auto" w:fill="auto"/>
          </w:tcPr>
          <w:p w14:paraId="5A4956C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874" w:type="dxa"/>
            <w:shd w:val="clear" w:color="auto" w:fill="auto"/>
          </w:tcPr>
          <w:p w14:paraId="4A92EC9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922" w:type="dxa"/>
            <w:shd w:val="clear" w:color="auto" w:fill="auto"/>
          </w:tcPr>
          <w:p w14:paraId="018BC7C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5**</w:t>
            </w:r>
          </w:p>
        </w:tc>
        <w:tc>
          <w:tcPr>
            <w:tcW w:w="815" w:type="dxa"/>
            <w:shd w:val="clear" w:color="auto" w:fill="auto"/>
          </w:tcPr>
          <w:p w14:paraId="6A7B21F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</w:p>
        </w:tc>
      </w:tr>
      <w:tr w:rsidR="00896C2C" w:rsidRPr="00896C2C" w14:paraId="27A3A008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7E74F118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Gemmatimonadetes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67521A9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920" w:type="dxa"/>
            <w:shd w:val="clear" w:color="auto" w:fill="auto"/>
          </w:tcPr>
          <w:p w14:paraId="53D393E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20" w:type="dxa"/>
            <w:shd w:val="clear" w:color="auto" w:fill="auto"/>
          </w:tcPr>
          <w:p w14:paraId="76DF19A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20" w:type="dxa"/>
            <w:shd w:val="clear" w:color="auto" w:fill="auto"/>
          </w:tcPr>
          <w:p w14:paraId="67E90A9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37" w:type="dxa"/>
            <w:shd w:val="clear" w:color="auto" w:fill="auto"/>
          </w:tcPr>
          <w:p w14:paraId="72482FB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870" w:type="dxa"/>
            <w:shd w:val="clear" w:color="auto" w:fill="auto"/>
          </w:tcPr>
          <w:p w14:paraId="565BC97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874" w:type="dxa"/>
            <w:shd w:val="clear" w:color="auto" w:fill="auto"/>
          </w:tcPr>
          <w:p w14:paraId="1A4D8ED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5*</w:t>
            </w:r>
          </w:p>
        </w:tc>
        <w:tc>
          <w:tcPr>
            <w:tcW w:w="922" w:type="dxa"/>
            <w:shd w:val="clear" w:color="auto" w:fill="auto"/>
          </w:tcPr>
          <w:p w14:paraId="2C6E6E9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815" w:type="dxa"/>
            <w:shd w:val="clear" w:color="auto" w:fill="auto"/>
          </w:tcPr>
          <w:p w14:paraId="239509B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7</w:t>
            </w:r>
          </w:p>
        </w:tc>
      </w:tr>
      <w:tr w:rsidR="00896C2C" w:rsidRPr="00896C2C" w14:paraId="54E83CE0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4B3F1CDC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Planctomycetes</w:t>
            </w:r>
          </w:p>
        </w:tc>
        <w:tc>
          <w:tcPr>
            <w:tcW w:w="849" w:type="dxa"/>
            <w:shd w:val="clear" w:color="auto" w:fill="auto"/>
          </w:tcPr>
          <w:p w14:paraId="4F43087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920" w:type="dxa"/>
            <w:shd w:val="clear" w:color="auto" w:fill="auto"/>
          </w:tcPr>
          <w:p w14:paraId="59A9010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0*</w:t>
            </w:r>
          </w:p>
        </w:tc>
        <w:tc>
          <w:tcPr>
            <w:tcW w:w="920" w:type="dxa"/>
            <w:shd w:val="clear" w:color="auto" w:fill="auto"/>
          </w:tcPr>
          <w:p w14:paraId="4398E85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920" w:type="dxa"/>
            <w:shd w:val="clear" w:color="auto" w:fill="auto"/>
          </w:tcPr>
          <w:p w14:paraId="5C16556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37" w:type="dxa"/>
            <w:shd w:val="clear" w:color="auto" w:fill="auto"/>
          </w:tcPr>
          <w:p w14:paraId="5FD73DA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70" w:type="dxa"/>
            <w:shd w:val="clear" w:color="auto" w:fill="auto"/>
          </w:tcPr>
          <w:p w14:paraId="5F65762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74" w:type="dxa"/>
            <w:shd w:val="clear" w:color="auto" w:fill="auto"/>
          </w:tcPr>
          <w:p w14:paraId="5272966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0*</w:t>
            </w:r>
          </w:p>
        </w:tc>
        <w:tc>
          <w:tcPr>
            <w:tcW w:w="922" w:type="dxa"/>
            <w:shd w:val="clear" w:color="auto" w:fill="auto"/>
          </w:tcPr>
          <w:p w14:paraId="10FFC36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15" w:type="dxa"/>
            <w:shd w:val="clear" w:color="auto" w:fill="auto"/>
          </w:tcPr>
          <w:p w14:paraId="3EF8412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7</w:t>
            </w:r>
          </w:p>
        </w:tc>
      </w:tr>
      <w:tr w:rsidR="00896C2C" w:rsidRPr="00896C2C" w14:paraId="0848CBAA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6C7430B1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Chloroflexi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407CF5E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20" w:type="dxa"/>
            <w:shd w:val="clear" w:color="auto" w:fill="auto"/>
          </w:tcPr>
          <w:p w14:paraId="14F285A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20" w:type="dxa"/>
            <w:shd w:val="clear" w:color="auto" w:fill="auto"/>
          </w:tcPr>
          <w:p w14:paraId="36FDE5E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20" w:type="dxa"/>
            <w:shd w:val="clear" w:color="auto" w:fill="auto"/>
          </w:tcPr>
          <w:p w14:paraId="4569BC6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37" w:type="dxa"/>
            <w:shd w:val="clear" w:color="auto" w:fill="auto"/>
          </w:tcPr>
          <w:p w14:paraId="046D0A4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70" w:type="dxa"/>
            <w:shd w:val="clear" w:color="auto" w:fill="auto"/>
          </w:tcPr>
          <w:p w14:paraId="662FA68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74" w:type="dxa"/>
            <w:shd w:val="clear" w:color="auto" w:fill="auto"/>
          </w:tcPr>
          <w:p w14:paraId="4D152C8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922" w:type="dxa"/>
            <w:shd w:val="clear" w:color="auto" w:fill="auto"/>
          </w:tcPr>
          <w:p w14:paraId="40598DC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8**</w:t>
            </w:r>
          </w:p>
        </w:tc>
        <w:tc>
          <w:tcPr>
            <w:tcW w:w="815" w:type="dxa"/>
            <w:shd w:val="clear" w:color="auto" w:fill="auto"/>
          </w:tcPr>
          <w:p w14:paraId="46A0221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7</w:t>
            </w:r>
          </w:p>
        </w:tc>
      </w:tr>
      <w:tr w:rsidR="00896C2C" w:rsidRPr="00896C2C" w14:paraId="7FCE2701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6BB9DD2C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Bacteroidetes</w:t>
            </w:r>
          </w:p>
        </w:tc>
        <w:tc>
          <w:tcPr>
            <w:tcW w:w="849" w:type="dxa"/>
            <w:shd w:val="clear" w:color="auto" w:fill="auto"/>
          </w:tcPr>
          <w:p w14:paraId="5466C57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920" w:type="dxa"/>
            <w:shd w:val="clear" w:color="auto" w:fill="auto"/>
          </w:tcPr>
          <w:p w14:paraId="05B2300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20" w:type="dxa"/>
            <w:shd w:val="clear" w:color="auto" w:fill="auto"/>
          </w:tcPr>
          <w:p w14:paraId="1FE99FE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920" w:type="dxa"/>
            <w:shd w:val="clear" w:color="auto" w:fill="auto"/>
          </w:tcPr>
          <w:p w14:paraId="60A7A06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37" w:type="dxa"/>
            <w:shd w:val="clear" w:color="auto" w:fill="auto"/>
          </w:tcPr>
          <w:p w14:paraId="19C1809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70" w:type="dxa"/>
            <w:shd w:val="clear" w:color="auto" w:fill="auto"/>
          </w:tcPr>
          <w:p w14:paraId="2F6DD26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874" w:type="dxa"/>
            <w:shd w:val="clear" w:color="auto" w:fill="auto"/>
          </w:tcPr>
          <w:p w14:paraId="232E8FB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922" w:type="dxa"/>
            <w:shd w:val="clear" w:color="auto" w:fill="auto"/>
          </w:tcPr>
          <w:p w14:paraId="4C4B48F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815" w:type="dxa"/>
            <w:shd w:val="clear" w:color="auto" w:fill="auto"/>
          </w:tcPr>
          <w:p w14:paraId="7F3A6F5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2</w:t>
            </w:r>
          </w:p>
        </w:tc>
      </w:tr>
      <w:tr w:rsidR="00896C2C" w:rsidRPr="00896C2C" w14:paraId="3608FE1B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22BB5FCE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095720D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4**</w:t>
            </w:r>
          </w:p>
        </w:tc>
        <w:tc>
          <w:tcPr>
            <w:tcW w:w="920" w:type="dxa"/>
            <w:shd w:val="clear" w:color="auto" w:fill="auto"/>
          </w:tcPr>
          <w:p w14:paraId="6E941BD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9**</w:t>
            </w:r>
          </w:p>
        </w:tc>
        <w:tc>
          <w:tcPr>
            <w:tcW w:w="920" w:type="dxa"/>
            <w:shd w:val="clear" w:color="auto" w:fill="auto"/>
          </w:tcPr>
          <w:p w14:paraId="42FC0BD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9*</w:t>
            </w:r>
          </w:p>
        </w:tc>
        <w:tc>
          <w:tcPr>
            <w:tcW w:w="920" w:type="dxa"/>
            <w:shd w:val="clear" w:color="auto" w:fill="auto"/>
          </w:tcPr>
          <w:p w14:paraId="5A5F657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9**</w:t>
            </w:r>
          </w:p>
        </w:tc>
        <w:tc>
          <w:tcPr>
            <w:tcW w:w="837" w:type="dxa"/>
            <w:shd w:val="clear" w:color="auto" w:fill="auto"/>
          </w:tcPr>
          <w:p w14:paraId="18C453B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70" w:type="dxa"/>
            <w:shd w:val="clear" w:color="auto" w:fill="auto"/>
          </w:tcPr>
          <w:p w14:paraId="3ECC198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0*</w:t>
            </w:r>
          </w:p>
        </w:tc>
        <w:tc>
          <w:tcPr>
            <w:tcW w:w="874" w:type="dxa"/>
            <w:shd w:val="clear" w:color="auto" w:fill="auto"/>
          </w:tcPr>
          <w:p w14:paraId="36FD050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22" w:type="dxa"/>
            <w:shd w:val="clear" w:color="auto" w:fill="auto"/>
          </w:tcPr>
          <w:p w14:paraId="23B77A7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15" w:type="dxa"/>
            <w:shd w:val="clear" w:color="auto" w:fill="auto"/>
          </w:tcPr>
          <w:p w14:paraId="50E32B8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9**</w:t>
            </w:r>
          </w:p>
        </w:tc>
      </w:tr>
      <w:tr w:rsidR="00896C2C" w:rsidRPr="00896C2C" w14:paraId="0606FDCE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12093085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Firmicutes</w:t>
            </w:r>
          </w:p>
        </w:tc>
        <w:tc>
          <w:tcPr>
            <w:tcW w:w="849" w:type="dxa"/>
            <w:shd w:val="clear" w:color="auto" w:fill="auto"/>
          </w:tcPr>
          <w:p w14:paraId="0597289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8**</w:t>
            </w:r>
          </w:p>
        </w:tc>
        <w:tc>
          <w:tcPr>
            <w:tcW w:w="920" w:type="dxa"/>
            <w:shd w:val="clear" w:color="auto" w:fill="auto"/>
          </w:tcPr>
          <w:p w14:paraId="12FC431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4**</w:t>
            </w:r>
          </w:p>
        </w:tc>
        <w:tc>
          <w:tcPr>
            <w:tcW w:w="920" w:type="dxa"/>
            <w:shd w:val="clear" w:color="auto" w:fill="auto"/>
          </w:tcPr>
          <w:p w14:paraId="72A7230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4**</w:t>
            </w:r>
          </w:p>
        </w:tc>
        <w:tc>
          <w:tcPr>
            <w:tcW w:w="920" w:type="dxa"/>
            <w:shd w:val="clear" w:color="auto" w:fill="auto"/>
          </w:tcPr>
          <w:p w14:paraId="10F76A3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4**</w:t>
            </w:r>
          </w:p>
        </w:tc>
        <w:tc>
          <w:tcPr>
            <w:tcW w:w="837" w:type="dxa"/>
            <w:shd w:val="clear" w:color="auto" w:fill="auto"/>
          </w:tcPr>
          <w:p w14:paraId="7EB2429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70" w:type="dxa"/>
            <w:shd w:val="clear" w:color="auto" w:fill="auto"/>
          </w:tcPr>
          <w:p w14:paraId="17B1F58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7**</w:t>
            </w:r>
          </w:p>
        </w:tc>
        <w:tc>
          <w:tcPr>
            <w:tcW w:w="874" w:type="dxa"/>
            <w:shd w:val="clear" w:color="auto" w:fill="auto"/>
          </w:tcPr>
          <w:p w14:paraId="2123E42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2**</w:t>
            </w:r>
          </w:p>
        </w:tc>
        <w:tc>
          <w:tcPr>
            <w:tcW w:w="922" w:type="dxa"/>
            <w:shd w:val="clear" w:color="auto" w:fill="auto"/>
          </w:tcPr>
          <w:p w14:paraId="78F5606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15" w:type="dxa"/>
            <w:shd w:val="clear" w:color="auto" w:fill="auto"/>
          </w:tcPr>
          <w:p w14:paraId="7880F36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9**</w:t>
            </w:r>
          </w:p>
        </w:tc>
      </w:tr>
      <w:tr w:rsidR="00896C2C" w:rsidRPr="00896C2C" w14:paraId="0C91B1BF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554388A6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1ADE26B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920" w:type="dxa"/>
            <w:shd w:val="clear" w:color="auto" w:fill="auto"/>
          </w:tcPr>
          <w:p w14:paraId="57800F3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9**</w:t>
            </w:r>
          </w:p>
        </w:tc>
        <w:tc>
          <w:tcPr>
            <w:tcW w:w="920" w:type="dxa"/>
            <w:shd w:val="clear" w:color="auto" w:fill="auto"/>
          </w:tcPr>
          <w:p w14:paraId="66D4E84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2**</w:t>
            </w:r>
          </w:p>
        </w:tc>
        <w:tc>
          <w:tcPr>
            <w:tcW w:w="920" w:type="dxa"/>
            <w:shd w:val="clear" w:color="auto" w:fill="auto"/>
          </w:tcPr>
          <w:p w14:paraId="10DEEAB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8**</w:t>
            </w:r>
          </w:p>
        </w:tc>
        <w:tc>
          <w:tcPr>
            <w:tcW w:w="837" w:type="dxa"/>
            <w:shd w:val="clear" w:color="auto" w:fill="auto"/>
          </w:tcPr>
          <w:p w14:paraId="52DE636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870" w:type="dxa"/>
            <w:shd w:val="clear" w:color="auto" w:fill="auto"/>
          </w:tcPr>
          <w:p w14:paraId="3898AE8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5**</w:t>
            </w:r>
          </w:p>
        </w:tc>
        <w:tc>
          <w:tcPr>
            <w:tcW w:w="874" w:type="dxa"/>
            <w:shd w:val="clear" w:color="auto" w:fill="auto"/>
          </w:tcPr>
          <w:p w14:paraId="546D374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3**</w:t>
            </w:r>
          </w:p>
        </w:tc>
        <w:tc>
          <w:tcPr>
            <w:tcW w:w="922" w:type="dxa"/>
            <w:shd w:val="clear" w:color="auto" w:fill="auto"/>
          </w:tcPr>
          <w:p w14:paraId="7CEE99B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15" w:type="dxa"/>
            <w:shd w:val="clear" w:color="auto" w:fill="auto"/>
          </w:tcPr>
          <w:p w14:paraId="688D375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8**</w:t>
            </w:r>
          </w:p>
        </w:tc>
      </w:tr>
      <w:tr w:rsidR="00896C2C" w:rsidRPr="00896C2C" w14:paraId="0CCAA0B6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6" w:type="dxa"/>
            <w:gridSpan w:val="7"/>
            <w:shd w:val="clear" w:color="auto" w:fill="auto"/>
            <w:vAlign w:val="bottom"/>
          </w:tcPr>
          <w:p w14:paraId="4C5CA063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Genera</w:t>
            </w:r>
          </w:p>
        </w:tc>
        <w:tc>
          <w:tcPr>
            <w:tcW w:w="874" w:type="dxa"/>
            <w:shd w:val="clear" w:color="auto" w:fill="auto"/>
          </w:tcPr>
          <w:p w14:paraId="1881D20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auto"/>
          </w:tcPr>
          <w:p w14:paraId="47641FA1" w14:textId="77777777" w:rsidR="00896C2C" w:rsidRPr="00896C2C" w:rsidRDefault="00896C2C" w:rsidP="00896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671E3455" w14:textId="77777777" w:rsidR="00896C2C" w:rsidRPr="00896C2C" w:rsidRDefault="00896C2C" w:rsidP="00896C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896C2C" w:rsidRPr="00896C2C" w14:paraId="46ED9AE1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548414F2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Bacillus</w:t>
            </w:r>
          </w:p>
        </w:tc>
        <w:tc>
          <w:tcPr>
            <w:tcW w:w="849" w:type="dxa"/>
            <w:shd w:val="clear" w:color="auto" w:fill="auto"/>
          </w:tcPr>
          <w:p w14:paraId="6A2475E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7**</w:t>
            </w:r>
          </w:p>
        </w:tc>
        <w:tc>
          <w:tcPr>
            <w:tcW w:w="920" w:type="dxa"/>
            <w:shd w:val="clear" w:color="auto" w:fill="auto"/>
          </w:tcPr>
          <w:p w14:paraId="13CC380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4**</w:t>
            </w:r>
          </w:p>
        </w:tc>
        <w:tc>
          <w:tcPr>
            <w:tcW w:w="920" w:type="dxa"/>
            <w:shd w:val="clear" w:color="auto" w:fill="auto"/>
          </w:tcPr>
          <w:p w14:paraId="1C8D0F0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5**</w:t>
            </w:r>
          </w:p>
        </w:tc>
        <w:tc>
          <w:tcPr>
            <w:tcW w:w="920" w:type="dxa"/>
            <w:shd w:val="clear" w:color="auto" w:fill="auto"/>
          </w:tcPr>
          <w:p w14:paraId="6A8532E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2**</w:t>
            </w:r>
          </w:p>
        </w:tc>
        <w:tc>
          <w:tcPr>
            <w:tcW w:w="837" w:type="dxa"/>
            <w:shd w:val="clear" w:color="auto" w:fill="auto"/>
          </w:tcPr>
          <w:p w14:paraId="12FF128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70" w:type="dxa"/>
            <w:shd w:val="clear" w:color="auto" w:fill="auto"/>
          </w:tcPr>
          <w:p w14:paraId="5E767E8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51**</w:t>
            </w:r>
          </w:p>
        </w:tc>
        <w:tc>
          <w:tcPr>
            <w:tcW w:w="874" w:type="dxa"/>
            <w:shd w:val="clear" w:color="auto" w:fill="auto"/>
          </w:tcPr>
          <w:p w14:paraId="02E04DA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6**</w:t>
            </w:r>
          </w:p>
        </w:tc>
        <w:tc>
          <w:tcPr>
            <w:tcW w:w="922" w:type="dxa"/>
            <w:shd w:val="clear" w:color="auto" w:fill="auto"/>
          </w:tcPr>
          <w:p w14:paraId="720F758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815" w:type="dxa"/>
            <w:shd w:val="clear" w:color="auto" w:fill="auto"/>
          </w:tcPr>
          <w:p w14:paraId="561D8E6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7**</w:t>
            </w:r>
          </w:p>
        </w:tc>
      </w:tr>
      <w:tr w:rsidR="00896C2C" w:rsidRPr="00896C2C" w14:paraId="656E4067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245B74D2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Streptacidiphilus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639D4FE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9*</w:t>
            </w:r>
          </w:p>
        </w:tc>
        <w:tc>
          <w:tcPr>
            <w:tcW w:w="920" w:type="dxa"/>
            <w:shd w:val="clear" w:color="auto" w:fill="auto"/>
          </w:tcPr>
          <w:p w14:paraId="250FA39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8*</w:t>
            </w:r>
          </w:p>
        </w:tc>
        <w:tc>
          <w:tcPr>
            <w:tcW w:w="920" w:type="dxa"/>
            <w:shd w:val="clear" w:color="auto" w:fill="auto"/>
          </w:tcPr>
          <w:p w14:paraId="6404B58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4**</w:t>
            </w:r>
          </w:p>
        </w:tc>
        <w:tc>
          <w:tcPr>
            <w:tcW w:w="920" w:type="dxa"/>
            <w:shd w:val="clear" w:color="auto" w:fill="auto"/>
          </w:tcPr>
          <w:p w14:paraId="23B58AD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0*</w:t>
            </w:r>
          </w:p>
        </w:tc>
        <w:tc>
          <w:tcPr>
            <w:tcW w:w="837" w:type="dxa"/>
            <w:shd w:val="clear" w:color="auto" w:fill="auto"/>
          </w:tcPr>
          <w:p w14:paraId="069BF87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870" w:type="dxa"/>
            <w:shd w:val="clear" w:color="auto" w:fill="auto"/>
          </w:tcPr>
          <w:p w14:paraId="2897434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874" w:type="dxa"/>
            <w:shd w:val="clear" w:color="auto" w:fill="auto"/>
          </w:tcPr>
          <w:p w14:paraId="4DFC92B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9*</w:t>
            </w:r>
          </w:p>
        </w:tc>
        <w:tc>
          <w:tcPr>
            <w:tcW w:w="922" w:type="dxa"/>
            <w:shd w:val="clear" w:color="auto" w:fill="auto"/>
          </w:tcPr>
          <w:p w14:paraId="6D948E5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815" w:type="dxa"/>
            <w:shd w:val="clear" w:color="auto" w:fill="auto"/>
          </w:tcPr>
          <w:p w14:paraId="77251A4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3**</w:t>
            </w:r>
          </w:p>
        </w:tc>
      </w:tr>
      <w:tr w:rsidR="00896C2C" w:rsidRPr="00896C2C" w14:paraId="0A5CB7C1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51A9A02F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Kribbella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7373131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920" w:type="dxa"/>
            <w:shd w:val="clear" w:color="auto" w:fill="auto"/>
          </w:tcPr>
          <w:p w14:paraId="20AF9E3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920" w:type="dxa"/>
            <w:shd w:val="clear" w:color="auto" w:fill="auto"/>
          </w:tcPr>
          <w:p w14:paraId="0C56580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20" w:type="dxa"/>
            <w:shd w:val="clear" w:color="auto" w:fill="auto"/>
          </w:tcPr>
          <w:p w14:paraId="677B3A5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37" w:type="dxa"/>
            <w:shd w:val="clear" w:color="auto" w:fill="auto"/>
          </w:tcPr>
          <w:p w14:paraId="7D7AE25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70" w:type="dxa"/>
            <w:shd w:val="clear" w:color="auto" w:fill="auto"/>
          </w:tcPr>
          <w:p w14:paraId="6E4B0F2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74" w:type="dxa"/>
            <w:shd w:val="clear" w:color="auto" w:fill="auto"/>
          </w:tcPr>
          <w:p w14:paraId="509157A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7**</w:t>
            </w:r>
          </w:p>
        </w:tc>
        <w:tc>
          <w:tcPr>
            <w:tcW w:w="922" w:type="dxa"/>
            <w:shd w:val="clear" w:color="auto" w:fill="auto"/>
          </w:tcPr>
          <w:p w14:paraId="72DCB80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815" w:type="dxa"/>
            <w:shd w:val="clear" w:color="auto" w:fill="auto"/>
          </w:tcPr>
          <w:p w14:paraId="188D936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6*</w:t>
            </w:r>
          </w:p>
        </w:tc>
      </w:tr>
      <w:tr w:rsidR="00896C2C" w:rsidRPr="00896C2C" w14:paraId="3567965C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220218B8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Bradyrhizobium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457B07C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20" w:type="dxa"/>
            <w:shd w:val="clear" w:color="auto" w:fill="auto"/>
          </w:tcPr>
          <w:p w14:paraId="1BE5912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20" w:type="dxa"/>
            <w:shd w:val="clear" w:color="auto" w:fill="auto"/>
          </w:tcPr>
          <w:p w14:paraId="50FEE37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920" w:type="dxa"/>
            <w:shd w:val="clear" w:color="auto" w:fill="auto"/>
          </w:tcPr>
          <w:p w14:paraId="5D69BCC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37" w:type="dxa"/>
            <w:shd w:val="clear" w:color="auto" w:fill="auto"/>
          </w:tcPr>
          <w:p w14:paraId="3C7AEE23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6*</w:t>
            </w:r>
          </w:p>
        </w:tc>
        <w:tc>
          <w:tcPr>
            <w:tcW w:w="870" w:type="dxa"/>
            <w:shd w:val="clear" w:color="auto" w:fill="auto"/>
          </w:tcPr>
          <w:p w14:paraId="530E8D2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6*</w:t>
            </w:r>
          </w:p>
        </w:tc>
        <w:tc>
          <w:tcPr>
            <w:tcW w:w="874" w:type="dxa"/>
            <w:shd w:val="clear" w:color="auto" w:fill="auto"/>
          </w:tcPr>
          <w:p w14:paraId="704911B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1*</w:t>
            </w:r>
          </w:p>
        </w:tc>
        <w:tc>
          <w:tcPr>
            <w:tcW w:w="922" w:type="dxa"/>
            <w:shd w:val="clear" w:color="auto" w:fill="auto"/>
          </w:tcPr>
          <w:p w14:paraId="3E39747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815" w:type="dxa"/>
            <w:shd w:val="clear" w:color="auto" w:fill="auto"/>
          </w:tcPr>
          <w:p w14:paraId="3D3500A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5*</w:t>
            </w:r>
          </w:p>
        </w:tc>
      </w:tr>
      <w:tr w:rsidR="00896C2C" w:rsidRPr="00896C2C" w14:paraId="0355BC10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62001306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Pseudomonas</w:t>
            </w:r>
          </w:p>
        </w:tc>
        <w:tc>
          <w:tcPr>
            <w:tcW w:w="849" w:type="dxa"/>
            <w:shd w:val="clear" w:color="auto" w:fill="auto"/>
          </w:tcPr>
          <w:p w14:paraId="37E6B19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920" w:type="dxa"/>
            <w:shd w:val="clear" w:color="auto" w:fill="auto"/>
          </w:tcPr>
          <w:p w14:paraId="28378A4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7**</w:t>
            </w:r>
          </w:p>
        </w:tc>
        <w:tc>
          <w:tcPr>
            <w:tcW w:w="920" w:type="dxa"/>
            <w:shd w:val="clear" w:color="auto" w:fill="auto"/>
          </w:tcPr>
          <w:p w14:paraId="75BFB36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3**</w:t>
            </w:r>
          </w:p>
        </w:tc>
        <w:tc>
          <w:tcPr>
            <w:tcW w:w="920" w:type="dxa"/>
            <w:shd w:val="clear" w:color="auto" w:fill="auto"/>
          </w:tcPr>
          <w:p w14:paraId="5651934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8*</w:t>
            </w:r>
          </w:p>
        </w:tc>
        <w:tc>
          <w:tcPr>
            <w:tcW w:w="837" w:type="dxa"/>
            <w:shd w:val="clear" w:color="auto" w:fill="auto"/>
          </w:tcPr>
          <w:p w14:paraId="128C4BE3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870" w:type="dxa"/>
            <w:shd w:val="clear" w:color="auto" w:fill="auto"/>
          </w:tcPr>
          <w:p w14:paraId="2B47FA5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874" w:type="dxa"/>
            <w:shd w:val="clear" w:color="auto" w:fill="auto"/>
          </w:tcPr>
          <w:p w14:paraId="035AA76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5**</w:t>
            </w:r>
          </w:p>
        </w:tc>
        <w:tc>
          <w:tcPr>
            <w:tcW w:w="922" w:type="dxa"/>
            <w:shd w:val="clear" w:color="auto" w:fill="auto"/>
          </w:tcPr>
          <w:p w14:paraId="47D4FA2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815" w:type="dxa"/>
            <w:shd w:val="clear" w:color="auto" w:fill="auto"/>
          </w:tcPr>
          <w:p w14:paraId="508E6F6E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6**</w:t>
            </w:r>
          </w:p>
        </w:tc>
      </w:tr>
      <w:tr w:rsidR="00896C2C" w:rsidRPr="00896C2C" w14:paraId="42CF8285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0B1C50E9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Kaistobacter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5858BCB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8**</w:t>
            </w:r>
          </w:p>
        </w:tc>
        <w:tc>
          <w:tcPr>
            <w:tcW w:w="920" w:type="dxa"/>
            <w:shd w:val="clear" w:color="auto" w:fill="auto"/>
          </w:tcPr>
          <w:p w14:paraId="5F4D33B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920" w:type="dxa"/>
            <w:shd w:val="clear" w:color="auto" w:fill="auto"/>
          </w:tcPr>
          <w:p w14:paraId="2FC5CEE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0**</w:t>
            </w:r>
          </w:p>
        </w:tc>
        <w:tc>
          <w:tcPr>
            <w:tcW w:w="920" w:type="dxa"/>
            <w:shd w:val="clear" w:color="auto" w:fill="auto"/>
          </w:tcPr>
          <w:p w14:paraId="529EF1B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5**</w:t>
            </w:r>
          </w:p>
        </w:tc>
        <w:tc>
          <w:tcPr>
            <w:tcW w:w="837" w:type="dxa"/>
            <w:shd w:val="clear" w:color="auto" w:fill="auto"/>
          </w:tcPr>
          <w:p w14:paraId="36ACFBF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70" w:type="dxa"/>
            <w:shd w:val="clear" w:color="auto" w:fill="auto"/>
          </w:tcPr>
          <w:p w14:paraId="254AE27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0*</w:t>
            </w:r>
          </w:p>
        </w:tc>
        <w:tc>
          <w:tcPr>
            <w:tcW w:w="874" w:type="dxa"/>
            <w:shd w:val="clear" w:color="auto" w:fill="auto"/>
          </w:tcPr>
          <w:p w14:paraId="44DE9764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922" w:type="dxa"/>
            <w:shd w:val="clear" w:color="auto" w:fill="auto"/>
          </w:tcPr>
          <w:p w14:paraId="2A62BEF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15" w:type="dxa"/>
            <w:shd w:val="clear" w:color="auto" w:fill="auto"/>
          </w:tcPr>
          <w:p w14:paraId="2944788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7**</w:t>
            </w:r>
          </w:p>
        </w:tc>
      </w:tr>
      <w:tr w:rsidR="00896C2C" w:rsidRPr="00896C2C" w14:paraId="6D9832CD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2DCEEEC0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Nocardioides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76AA0BB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0</w:t>
            </w:r>
          </w:p>
        </w:tc>
        <w:tc>
          <w:tcPr>
            <w:tcW w:w="920" w:type="dxa"/>
            <w:shd w:val="clear" w:color="auto" w:fill="auto"/>
          </w:tcPr>
          <w:p w14:paraId="748FA49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7</w:t>
            </w:r>
          </w:p>
        </w:tc>
        <w:tc>
          <w:tcPr>
            <w:tcW w:w="920" w:type="dxa"/>
            <w:shd w:val="clear" w:color="auto" w:fill="auto"/>
          </w:tcPr>
          <w:p w14:paraId="45AA620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9*</w:t>
            </w:r>
          </w:p>
        </w:tc>
        <w:tc>
          <w:tcPr>
            <w:tcW w:w="920" w:type="dxa"/>
            <w:shd w:val="clear" w:color="auto" w:fill="auto"/>
          </w:tcPr>
          <w:p w14:paraId="347F049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8</w:t>
            </w:r>
          </w:p>
        </w:tc>
        <w:tc>
          <w:tcPr>
            <w:tcW w:w="837" w:type="dxa"/>
            <w:shd w:val="clear" w:color="auto" w:fill="auto"/>
          </w:tcPr>
          <w:p w14:paraId="07E056E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70" w:type="dxa"/>
            <w:shd w:val="clear" w:color="auto" w:fill="auto"/>
          </w:tcPr>
          <w:p w14:paraId="44736072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874" w:type="dxa"/>
            <w:shd w:val="clear" w:color="auto" w:fill="auto"/>
          </w:tcPr>
          <w:p w14:paraId="1947BE8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22" w:type="dxa"/>
            <w:shd w:val="clear" w:color="auto" w:fill="auto"/>
          </w:tcPr>
          <w:p w14:paraId="7065BF1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815" w:type="dxa"/>
            <w:shd w:val="clear" w:color="auto" w:fill="auto"/>
          </w:tcPr>
          <w:p w14:paraId="0A62064B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0</w:t>
            </w:r>
          </w:p>
        </w:tc>
      </w:tr>
      <w:tr w:rsidR="00896C2C" w:rsidRPr="00896C2C" w14:paraId="69BCF377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02E1CE39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Aeromicrobium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2BB11BF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2**</w:t>
            </w:r>
          </w:p>
        </w:tc>
        <w:tc>
          <w:tcPr>
            <w:tcW w:w="920" w:type="dxa"/>
            <w:shd w:val="clear" w:color="auto" w:fill="auto"/>
          </w:tcPr>
          <w:p w14:paraId="448B134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7**</w:t>
            </w:r>
          </w:p>
        </w:tc>
        <w:tc>
          <w:tcPr>
            <w:tcW w:w="920" w:type="dxa"/>
            <w:shd w:val="clear" w:color="auto" w:fill="auto"/>
          </w:tcPr>
          <w:p w14:paraId="2670346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7*</w:t>
            </w:r>
          </w:p>
        </w:tc>
        <w:tc>
          <w:tcPr>
            <w:tcW w:w="920" w:type="dxa"/>
            <w:shd w:val="clear" w:color="auto" w:fill="auto"/>
          </w:tcPr>
          <w:p w14:paraId="399765E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1*</w:t>
            </w:r>
          </w:p>
        </w:tc>
        <w:tc>
          <w:tcPr>
            <w:tcW w:w="837" w:type="dxa"/>
            <w:shd w:val="clear" w:color="auto" w:fill="auto"/>
          </w:tcPr>
          <w:p w14:paraId="002D2CE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70" w:type="dxa"/>
            <w:shd w:val="clear" w:color="auto" w:fill="auto"/>
          </w:tcPr>
          <w:p w14:paraId="601F850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41**</w:t>
            </w:r>
          </w:p>
        </w:tc>
        <w:tc>
          <w:tcPr>
            <w:tcW w:w="874" w:type="dxa"/>
            <w:shd w:val="clear" w:color="auto" w:fill="auto"/>
          </w:tcPr>
          <w:p w14:paraId="343F872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8**</w:t>
            </w:r>
          </w:p>
        </w:tc>
        <w:tc>
          <w:tcPr>
            <w:tcW w:w="922" w:type="dxa"/>
            <w:shd w:val="clear" w:color="auto" w:fill="auto"/>
          </w:tcPr>
          <w:p w14:paraId="0431E0E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815" w:type="dxa"/>
            <w:shd w:val="clear" w:color="auto" w:fill="auto"/>
          </w:tcPr>
          <w:p w14:paraId="088ECF8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40**</w:t>
            </w:r>
          </w:p>
        </w:tc>
      </w:tr>
      <w:tr w:rsidR="00896C2C" w:rsidRPr="00896C2C" w14:paraId="39AAC58F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10D5129F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Gemmata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593810F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20" w:type="dxa"/>
            <w:shd w:val="clear" w:color="auto" w:fill="auto"/>
          </w:tcPr>
          <w:p w14:paraId="56EEA35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920" w:type="dxa"/>
            <w:shd w:val="clear" w:color="auto" w:fill="auto"/>
          </w:tcPr>
          <w:p w14:paraId="1BFD773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920" w:type="dxa"/>
            <w:shd w:val="clear" w:color="auto" w:fill="auto"/>
          </w:tcPr>
          <w:p w14:paraId="65D2F8F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837" w:type="dxa"/>
            <w:shd w:val="clear" w:color="auto" w:fill="auto"/>
          </w:tcPr>
          <w:p w14:paraId="69A68F0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70" w:type="dxa"/>
            <w:shd w:val="clear" w:color="auto" w:fill="auto"/>
          </w:tcPr>
          <w:p w14:paraId="35C9AAD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74" w:type="dxa"/>
            <w:shd w:val="clear" w:color="auto" w:fill="auto"/>
          </w:tcPr>
          <w:p w14:paraId="14AC469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3**</w:t>
            </w:r>
          </w:p>
        </w:tc>
        <w:tc>
          <w:tcPr>
            <w:tcW w:w="922" w:type="dxa"/>
            <w:shd w:val="clear" w:color="auto" w:fill="auto"/>
          </w:tcPr>
          <w:p w14:paraId="301CB6B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15" w:type="dxa"/>
            <w:shd w:val="clear" w:color="auto" w:fill="auto"/>
          </w:tcPr>
          <w:p w14:paraId="589A7C9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23</w:t>
            </w:r>
          </w:p>
        </w:tc>
      </w:tr>
      <w:tr w:rsidR="00896C2C" w:rsidRPr="00896C2C" w14:paraId="7CE32952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6769DFD4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</w:pPr>
            <w:proofErr w:type="spellStart"/>
            <w:r w:rsidRPr="00896C2C">
              <w:rPr>
                <w:rFonts w:ascii="Times New Roman" w:eastAsia="等线" w:hAnsi="Times New Roman" w:cs="Times New Roman"/>
                <w:b w:val="0"/>
                <w:bCs w:val="0"/>
                <w:i/>
                <w:sz w:val="18"/>
                <w:szCs w:val="18"/>
              </w:rPr>
              <w:t>Lentzea</w:t>
            </w:r>
            <w:proofErr w:type="spellEnd"/>
          </w:p>
        </w:tc>
        <w:tc>
          <w:tcPr>
            <w:tcW w:w="849" w:type="dxa"/>
            <w:shd w:val="clear" w:color="auto" w:fill="auto"/>
          </w:tcPr>
          <w:p w14:paraId="63BCC2E5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6*</w:t>
            </w:r>
          </w:p>
        </w:tc>
        <w:tc>
          <w:tcPr>
            <w:tcW w:w="920" w:type="dxa"/>
            <w:shd w:val="clear" w:color="auto" w:fill="auto"/>
          </w:tcPr>
          <w:p w14:paraId="5B8DC73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920" w:type="dxa"/>
            <w:shd w:val="clear" w:color="auto" w:fill="auto"/>
          </w:tcPr>
          <w:p w14:paraId="691FBA9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920" w:type="dxa"/>
            <w:shd w:val="clear" w:color="auto" w:fill="auto"/>
          </w:tcPr>
          <w:p w14:paraId="0146A64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37" w:type="dxa"/>
            <w:shd w:val="clear" w:color="auto" w:fill="auto"/>
          </w:tcPr>
          <w:p w14:paraId="0E669139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870" w:type="dxa"/>
            <w:shd w:val="clear" w:color="auto" w:fill="auto"/>
          </w:tcPr>
          <w:p w14:paraId="0FDDE27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74" w:type="dxa"/>
            <w:shd w:val="clear" w:color="auto" w:fill="auto"/>
          </w:tcPr>
          <w:p w14:paraId="4E46D640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22" w:type="dxa"/>
            <w:shd w:val="clear" w:color="auto" w:fill="auto"/>
          </w:tcPr>
          <w:p w14:paraId="0E96289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3*</w:t>
            </w:r>
          </w:p>
        </w:tc>
        <w:tc>
          <w:tcPr>
            <w:tcW w:w="815" w:type="dxa"/>
            <w:shd w:val="clear" w:color="auto" w:fill="auto"/>
          </w:tcPr>
          <w:p w14:paraId="31A0B24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4**</w:t>
            </w:r>
          </w:p>
        </w:tc>
      </w:tr>
      <w:tr w:rsidR="00896C2C" w:rsidRPr="00896C2C" w14:paraId="220EDCF5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31B53A75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 xml:space="preserve">Treatments </w:t>
            </w:r>
          </w:p>
        </w:tc>
        <w:tc>
          <w:tcPr>
            <w:tcW w:w="849" w:type="dxa"/>
            <w:shd w:val="clear" w:color="auto" w:fill="auto"/>
          </w:tcPr>
          <w:p w14:paraId="10906429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0E5F419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77638595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20" w:type="dxa"/>
            <w:shd w:val="clear" w:color="auto" w:fill="auto"/>
          </w:tcPr>
          <w:p w14:paraId="40089586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shd w:val="clear" w:color="auto" w:fill="auto"/>
          </w:tcPr>
          <w:p w14:paraId="245CFAD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70" w:type="dxa"/>
            <w:shd w:val="clear" w:color="auto" w:fill="auto"/>
          </w:tcPr>
          <w:p w14:paraId="1E0FD6A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74" w:type="dxa"/>
            <w:shd w:val="clear" w:color="auto" w:fill="auto"/>
          </w:tcPr>
          <w:p w14:paraId="60ABC37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22" w:type="dxa"/>
            <w:shd w:val="clear" w:color="auto" w:fill="auto"/>
          </w:tcPr>
          <w:p w14:paraId="3876F93C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15" w:type="dxa"/>
            <w:shd w:val="clear" w:color="auto" w:fill="auto"/>
          </w:tcPr>
          <w:p w14:paraId="47444B7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</w:tr>
      <w:tr w:rsidR="00896C2C" w:rsidRPr="00896C2C" w14:paraId="182F9FDB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2F3F719B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Sowing methods</w:t>
            </w:r>
          </w:p>
        </w:tc>
        <w:tc>
          <w:tcPr>
            <w:tcW w:w="849" w:type="dxa"/>
            <w:shd w:val="clear" w:color="auto" w:fill="auto"/>
          </w:tcPr>
          <w:p w14:paraId="2FF60F8A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920" w:type="dxa"/>
            <w:shd w:val="clear" w:color="auto" w:fill="auto"/>
          </w:tcPr>
          <w:p w14:paraId="0DBEFEDF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920" w:type="dxa"/>
            <w:shd w:val="clear" w:color="auto" w:fill="auto"/>
          </w:tcPr>
          <w:p w14:paraId="73446D6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920" w:type="dxa"/>
            <w:shd w:val="clear" w:color="auto" w:fill="auto"/>
          </w:tcPr>
          <w:p w14:paraId="2325F1B2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37" w:type="dxa"/>
            <w:shd w:val="clear" w:color="auto" w:fill="auto"/>
          </w:tcPr>
          <w:p w14:paraId="01B5F51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870" w:type="dxa"/>
            <w:shd w:val="clear" w:color="auto" w:fill="auto"/>
          </w:tcPr>
          <w:p w14:paraId="3C88020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874" w:type="dxa"/>
            <w:shd w:val="clear" w:color="auto" w:fill="auto"/>
          </w:tcPr>
          <w:p w14:paraId="48C32A8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22" w:type="dxa"/>
            <w:shd w:val="clear" w:color="auto" w:fill="auto"/>
          </w:tcPr>
          <w:p w14:paraId="024449CE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815" w:type="dxa"/>
            <w:shd w:val="clear" w:color="auto" w:fill="auto"/>
          </w:tcPr>
          <w:p w14:paraId="10D00A8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896C2C" w:rsidRPr="00896C2C" w14:paraId="4542053E" w14:textId="77777777" w:rsidTr="00D779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76144662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lang w:eastAsia="zh-CN"/>
              </w:rPr>
              <w:t xml:space="preserve">Sampling site </w:t>
            </w:r>
          </w:p>
        </w:tc>
        <w:tc>
          <w:tcPr>
            <w:tcW w:w="849" w:type="dxa"/>
            <w:shd w:val="clear" w:color="auto" w:fill="auto"/>
          </w:tcPr>
          <w:p w14:paraId="02DD15CA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920" w:type="dxa"/>
            <w:shd w:val="clear" w:color="auto" w:fill="auto"/>
          </w:tcPr>
          <w:p w14:paraId="7699A758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20" w:type="dxa"/>
            <w:shd w:val="clear" w:color="auto" w:fill="auto"/>
          </w:tcPr>
          <w:p w14:paraId="7FB5C750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920" w:type="dxa"/>
            <w:shd w:val="clear" w:color="auto" w:fill="auto"/>
          </w:tcPr>
          <w:p w14:paraId="7BAC5201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837" w:type="dxa"/>
            <w:shd w:val="clear" w:color="auto" w:fill="auto"/>
          </w:tcPr>
          <w:p w14:paraId="1CD2D9A4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870" w:type="dxa"/>
            <w:shd w:val="clear" w:color="auto" w:fill="auto"/>
          </w:tcPr>
          <w:p w14:paraId="5FF423F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4**</w:t>
            </w:r>
          </w:p>
        </w:tc>
        <w:tc>
          <w:tcPr>
            <w:tcW w:w="874" w:type="dxa"/>
            <w:shd w:val="clear" w:color="auto" w:fill="auto"/>
          </w:tcPr>
          <w:p w14:paraId="3415C90D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0.22</w:t>
            </w:r>
          </w:p>
        </w:tc>
        <w:tc>
          <w:tcPr>
            <w:tcW w:w="922" w:type="dxa"/>
            <w:shd w:val="clear" w:color="auto" w:fill="auto"/>
          </w:tcPr>
          <w:p w14:paraId="42CEC247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15" w:type="dxa"/>
            <w:shd w:val="clear" w:color="auto" w:fill="auto"/>
          </w:tcPr>
          <w:p w14:paraId="10FFED5F" w14:textId="77777777" w:rsidR="00896C2C" w:rsidRPr="00896C2C" w:rsidRDefault="00896C2C" w:rsidP="00896C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0.00</w:t>
            </w:r>
          </w:p>
        </w:tc>
      </w:tr>
      <w:tr w:rsidR="00896C2C" w:rsidRPr="00896C2C" w14:paraId="32C4B50E" w14:textId="77777777" w:rsidTr="00D779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auto"/>
            <w:vAlign w:val="bottom"/>
          </w:tcPr>
          <w:p w14:paraId="10CFEA0D" w14:textId="77777777" w:rsidR="00896C2C" w:rsidRPr="00896C2C" w:rsidRDefault="00896C2C" w:rsidP="00896C2C">
            <w:pPr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b w:val="0"/>
                <w:bCs w:val="0"/>
                <w:sz w:val="18"/>
                <w:szCs w:val="18"/>
                <w:lang w:eastAsia="zh-CN"/>
              </w:rPr>
              <w:t>Soil layers</w:t>
            </w:r>
          </w:p>
        </w:tc>
        <w:tc>
          <w:tcPr>
            <w:tcW w:w="849" w:type="dxa"/>
            <w:shd w:val="clear" w:color="auto" w:fill="auto"/>
          </w:tcPr>
          <w:p w14:paraId="1352B5FD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88**</w:t>
            </w:r>
          </w:p>
        </w:tc>
        <w:tc>
          <w:tcPr>
            <w:tcW w:w="920" w:type="dxa"/>
            <w:shd w:val="clear" w:color="auto" w:fill="auto"/>
          </w:tcPr>
          <w:p w14:paraId="671C6667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88**</w:t>
            </w:r>
          </w:p>
        </w:tc>
        <w:tc>
          <w:tcPr>
            <w:tcW w:w="920" w:type="dxa"/>
            <w:shd w:val="clear" w:color="auto" w:fill="auto"/>
          </w:tcPr>
          <w:p w14:paraId="47915FC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90**</w:t>
            </w:r>
          </w:p>
        </w:tc>
        <w:tc>
          <w:tcPr>
            <w:tcW w:w="920" w:type="dxa"/>
            <w:shd w:val="clear" w:color="auto" w:fill="auto"/>
          </w:tcPr>
          <w:p w14:paraId="2F1501E8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86**</w:t>
            </w:r>
          </w:p>
        </w:tc>
        <w:tc>
          <w:tcPr>
            <w:tcW w:w="837" w:type="dxa"/>
            <w:shd w:val="clear" w:color="auto" w:fill="auto"/>
          </w:tcPr>
          <w:p w14:paraId="53F6F13B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36**</w:t>
            </w:r>
          </w:p>
        </w:tc>
        <w:tc>
          <w:tcPr>
            <w:tcW w:w="870" w:type="dxa"/>
            <w:shd w:val="clear" w:color="auto" w:fill="auto"/>
          </w:tcPr>
          <w:p w14:paraId="4391370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</w:rPr>
              <w:t>-0.62**</w:t>
            </w:r>
          </w:p>
        </w:tc>
        <w:tc>
          <w:tcPr>
            <w:tcW w:w="874" w:type="dxa"/>
            <w:shd w:val="clear" w:color="auto" w:fill="auto"/>
          </w:tcPr>
          <w:p w14:paraId="34F801A6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922" w:type="dxa"/>
            <w:shd w:val="clear" w:color="auto" w:fill="auto"/>
          </w:tcPr>
          <w:p w14:paraId="29640071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815" w:type="dxa"/>
            <w:shd w:val="clear" w:color="auto" w:fill="auto"/>
          </w:tcPr>
          <w:p w14:paraId="7C71BF4C" w14:textId="77777777" w:rsidR="00896C2C" w:rsidRPr="00896C2C" w:rsidRDefault="00896C2C" w:rsidP="00896C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</w:pPr>
            <w:r w:rsidRPr="00896C2C">
              <w:rPr>
                <w:rFonts w:ascii="Times New Roman" w:eastAsia="等线" w:hAnsi="Times New Roman" w:cs="Times New Roman"/>
                <w:sz w:val="18"/>
                <w:szCs w:val="18"/>
                <w:lang w:eastAsia="zh-CN"/>
              </w:rPr>
              <w:t>1</w:t>
            </w:r>
          </w:p>
        </w:tc>
      </w:tr>
    </w:tbl>
    <w:p w14:paraId="3F62AA09" w14:textId="77777777" w:rsidR="00896C2C" w:rsidRPr="00896C2C" w:rsidRDefault="00896C2C" w:rsidP="00896C2C">
      <w:pPr>
        <w:tabs>
          <w:tab w:val="left" w:pos="1687"/>
        </w:tabs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* significant difference at </w:t>
      </w:r>
      <w:r w:rsidRPr="00896C2C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 xml:space="preserve">≤0.05   ** significant difference at </w:t>
      </w:r>
      <w:r w:rsidRPr="00896C2C">
        <w:rPr>
          <w:rFonts w:ascii="Times New Roman" w:eastAsia="等线" w:hAnsi="Times New Roman" w:cs="Times New Roman"/>
          <w:i/>
          <w:iCs/>
          <w:color w:val="000000"/>
          <w:sz w:val="18"/>
          <w:szCs w:val="18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t>≤0.01</w:t>
      </w:r>
    </w:p>
    <w:p w14:paraId="4721EDD7" w14:textId="77777777" w:rsidR="00896C2C" w:rsidRPr="00896C2C" w:rsidRDefault="00896C2C" w:rsidP="00896C2C">
      <w:pPr>
        <w:spacing w:after="200" w:line="276" w:lineRule="auto"/>
        <w:rPr>
          <w:rFonts w:ascii="Times New Roman" w:eastAsia="等线" w:hAnsi="Times New Roman" w:cs="Times New Roman"/>
          <w:color w:val="000000"/>
          <w:sz w:val="18"/>
          <w:szCs w:val="18"/>
        </w:rPr>
      </w:pPr>
      <w:r w:rsidRPr="00896C2C">
        <w:rPr>
          <w:rFonts w:ascii="Times New Roman" w:eastAsia="等线" w:hAnsi="Times New Roman" w:cs="Times New Roman"/>
          <w:color w:val="000000"/>
          <w:sz w:val="18"/>
          <w:szCs w:val="18"/>
        </w:rPr>
        <w:br w:type="page"/>
      </w:r>
    </w:p>
    <w:p w14:paraId="7BAE3163" w14:textId="77777777" w:rsidR="00896C2C" w:rsidRPr="00896C2C" w:rsidRDefault="00896C2C" w:rsidP="00896C2C">
      <w:pPr>
        <w:tabs>
          <w:tab w:val="left" w:pos="1687"/>
        </w:tabs>
        <w:jc w:val="center"/>
        <w:rPr>
          <w:rFonts w:ascii="Times New Roman" w:eastAsia="黑体" w:hAnsi="Times New Roman" w:cs="Times New Roman"/>
          <w:color w:val="000000"/>
          <w:szCs w:val="21"/>
          <w:lang w:eastAsia="zh-CN"/>
        </w:rPr>
      </w:pPr>
      <w:r w:rsidRPr="00896C2C">
        <w:rPr>
          <w:rFonts w:ascii="Times New Roman" w:eastAsia="黑体" w:hAnsi="Times New Roman" w:cs="Times New Roman"/>
          <w:noProof/>
          <w:color w:val="000000"/>
          <w:szCs w:val="21"/>
          <w:lang w:eastAsia="zh-CN"/>
        </w:rPr>
        <w:lastRenderedPageBreak/>
        <w:drawing>
          <wp:inline distT="0" distB="0" distL="0" distR="0" wp14:anchorId="7765ADB9" wp14:editId="12C684A0">
            <wp:extent cx="3990589" cy="223713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ivision-Figure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3253" cy="2238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A98C76" w14:textId="77777777" w:rsidR="00896C2C" w:rsidRPr="00896C2C" w:rsidRDefault="00896C2C" w:rsidP="00896C2C">
      <w:pPr>
        <w:tabs>
          <w:tab w:val="left" w:pos="1687"/>
        </w:tabs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</w:pPr>
      <w:r w:rsidRPr="00896C2C">
        <w:rPr>
          <w:rFonts w:ascii="Times New Roman" w:eastAsia="黑体" w:hAnsi="Times New Roman" w:cs="Times New Roman"/>
          <w:color w:val="000000"/>
          <w:szCs w:val="21"/>
          <w:lang w:eastAsia="zh-CN"/>
        </w:rPr>
        <w:t xml:space="preserve">Figure S1 A schematic diagram of different sowing methods. </w:t>
      </w:r>
      <w:r w:rsidRPr="00896C2C">
        <w:rPr>
          <w:rFonts w:ascii="Times New Roman" w:eastAsia="黑体" w:hAnsi="Times New Roman" w:cs="Times New Roman" w:hint="eastAsia"/>
          <w:color w:val="000000"/>
          <w:szCs w:val="21"/>
          <w:lang w:eastAsia="zh-CN"/>
        </w:rPr>
        <w:t>(</w:t>
      </w:r>
      <w:r w:rsidRPr="00896C2C">
        <w:rPr>
          <w:rFonts w:ascii="Times New Roman" w:eastAsia="黑体" w:hAnsi="Times New Roman" w:cs="Times New Roman"/>
          <w:color w:val="000000"/>
          <w:szCs w:val="21"/>
          <w:lang w:eastAsia="zh-CN"/>
        </w:rPr>
        <w:t>A) the traditional sowing method (TS), (B) the film-mulched ridge and furrow sowing method (FMR</w:t>
      </w:r>
      <w:r w:rsidRPr="00896C2C">
        <w:rPr>
          <w:rFonts w:ascii="Times New Roman" w:eastAsia="黑体" w:hAnsi="Times New Roman" w:cs="Times New Roman" w:hint="eastAsia"/>
          <w:color w:val="000000"/>
          <w:szCs w:val="21"/>
          <w:lang w:eastAsia="zh-CN"/>
        </w:rPr>
        <w:t>＆</w:t>
      </w:r>
      <w:r w:rsidRPr="00896C2C">
        <w:rPr>
          <w:rFonts w:ascii="Times New Roman" w:eastAsia="黑体" w:hAnsi="Times New Roman" w:cs="Times New Roman"/>
          <w:color w:val="000000"/>
          <w:szCs w:val="21"/>
          <w:lang w:eastAsia="zh-CN"/>
        </w:rPr>
        <w:t>F), (C) the wide ridge and narrow furrow sowing method (WR</w:t>
      </w:r>
      <w:r w:rsidRPr="00896C2C">
        <w:rPr>
          <w:rFonts w:ascii="Times New Roman" w:eastAsia="黑体" w:hAnsi="Times New Roman" w:cs="Times New Roman" w:hint="eastAsia"/>
          <w:color w:val="000000"/>
          <w:szCs w:val="21"/>
          <w:lang w:eastAsia="zh-CN"/>
        </w:rPr>
        <w:t>＆</w:t>
      </w:r>
      <w:r w:rsidRPr="00896C2C">
        <w:rPr>
          <w:rFonts w:ascii="Times New Roman" w:eastAsia="黑体" w:hAnsi="Times New Roman" w:cs="Times New Roman" w:hint="eastAsia"/>
          <w:color w:val="000000"/>
          <w:szCs w:val="21"/>
          <w:lang w:eastAsia="zh-CN"/>
        </w:rPr>
        <w:t>N</w:t>
      </w:r>
      <w:r w:rsidRPr="00896C2C">
        <w:rPr>
          <w:rFonts w:ascii="Times New Roman" w:eastAsia="黑体" w:hAnsi="Times New Roman" w:cs="Times New Roman"/>
          <w:color w:val="000000"/>
          <w:szCs w:val="21"/>
          <w:lang w:eastAsia="zh-CN"/>
        </w:rPr>
        <w:t xml:space="preserve">F), (D) the </w:t>
      </w:r>
      <w:r w:rsidRPr="00896C2C"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  <w:t>control (fallow land). The red curve in (B) indicated the film mulching</w:t>
      </w:r>
    </w:p>
    <w:p w14:paraId="577E817A" w14:textId="77777777" w:rsidR="00896C2C" w:rsidRPr="00896C2C" w:rsidRDefault="00896C2C" w:rsidP="00896C2C">
      <w:pPr>
        <w:spacing w:after="200" w:line="276" w:lineRule="auto"/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  <w:br w:type="page"/>
      </w:r>
    </w:p>
    <w:p w14:paraId="2B3A13C4" w14:textId="77777777" w:rsidR="00896C2C" w:rsidRPr="00896C2C" w:rsidRDefault="00896C2C" w:rsidP="00896C2C">
      <w:pPr>
        <w:tabs>
          <w:tab w:val="left" w:pos="1687"/>
        </w:tabs>
        <w:jc w:val="center"/>
        <w:rPr>
          <w:rFonts w:ascii="Times New Roman" w:eastAsia="Times New Roman" w:hAnsi="Times New Roman" w:cs="Times New Roman"/>
          <w:color w:val="000000"/>
          <w:sz w:val="18"/>
          <w:szCs w:val="18"/>
          <w:lang w:eastAsia="en-AU"/>
        </w:rPr>
      </w:pPr>
      <w:r w:rsidRPr="00896C2C">
        <w:rPr>
          <w:rFonts w:ascii="Times New Roman" w:eastAsia="Times New Roman" w:hAnsi="Times New Roman" w:cs="Times New Roman"/>
          <w:noProof/>
          <w:color w:val="000000"/>
          <w:sz w:val="18"/>
          <w:szCs w:val="18"/>
          <w:lang w:eastAsia="en-AU"/>
        </w:rPr>
        <w:lastRenderedPageBreak/>
        <w:drawing>
          <wp:inline distT="0" distB="0" distL="0" distR="0" wp14:anchorId="64DAAFAF" wp14:editId="3492CA4E">
            <wp:extent cx="4635426" cy="181349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evision-Figure.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7745" cy="18143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51600" w14:textId="77777777" w:rsidR="00896C2C" w:rsidRPr="00896C2C" w:rsidRDefault="00896C2C" w:rsidP="00896C2C">
      <w:pPr>
        <w:spacing w:line="360" w:lineRule="auto"/>
        <w:rPr>
          <w:rFonts w:ascii="Times New Roman" w:eastAsia="黑体" w:hAnsi="Times New Roman" w:cs="Times New Roman"/>
          <w:color w:val="000000"/>
          <w:szCs w:val="21"/>
          <w:lang w:eastAsia="zh-CN"/>
        </w:rPr>
      </w:pPr>
      <w:r w:rsidRPr="00896C2C">
        <w:rPr>
          <w:rFonts w:ascii="Times New Roman" w:eastAsia="黑体" w:hAnsi="Times New Roman" w:cs="Times New Roman" w:hint="eastAsia"/>
          <w:color w:val="000000"/>
          <w:szCs w:val="21"/>
          <w:lang w:eastAsia="zh-CN"/>
        </w:rPr>
        <w:t>F</w:t>
      </w:r>
      <w:r w:rsidRPr="00896C2C">
        <w:rPr>
          <w:rFonts w:ascii="Times New Roman" w:eastAsia="黑体" w:hAnsi="Times New Roman" w:cs="Times New Roman"/>
          <w:color w:val="000000"/>
          <w:szCs w:val="21"/>
          <w:lang w:eastAsia="zh-CN"/>
        </w:rPr>
        <w:t>igure S2 Rarefaction curves of OTUs (A) and the Shannon-Wiener indexes (b) of 16S sequences. The smooth rarefaction curves indicate a good amount of sequencing data. The flat Shannon-Wiener curves indicates that the vast majority of microbes are reflected in the samples</w:t>
      </w:r>
    </w:p>
    <w:p w14:paraId="39F9E900" w14:textId="77777777" w:rsidR="00896C2C" w:rsidRPr="00896C2C" w:rsidRDefault="00896C2C" w:rsidP="00896C2C">
      <w:pPr>
        <w:spacing w:after="200" w:line="276" w:lineRule="auto"/>
        <w:rPr>
          <w:rFonts w:ascii="Times New Roman" w:eastAsia="黑体" w:hAnsi="Times New Roman" w:cs="Times New Roman"/>
          <w:color w:val="000000"/>
          <w:szCs w:val="21"/>
          <w:lang w:eastAsia="zh-CN"/>
        </w:rPr>
      </w:pPr>
      <w:r w:rsidRPr="00896C2C">
        <w:rPr>
          <w:rFonts w:ascii="Times New Roman" w:eastAsia="黑体" w:hAnsi="Times New Roman" w:cs="Times New Roman"/>
          <w:color w:val="000000"/>
          <w:szCs w:val="21"/>
          <w:lang w:eastAsia="zh-CN"/>
        </w:rPr>
        <w:br w:type="page"/>
      </w:r>
    </w:p>
    <w:p w14:paraId="436C6729" w14:textId="77777777" w:rsidR="00896C2C" w:rsidRPr="00896C2C" w:rsidRDefault="00896C2C" w:rsidP="00896C2C">
      <w:pPr>
        <w:tabs>
          <w:tab w:val="left" w:pos="1687"/>
        </w:tabs>
        <w:jc w:val="center"/>
        <w:rPr>
          <w:rFonts w:ascii="Times New Roman" w:eastAsia="黑体" w:hAnsi="Times New Roman" w:cs="Times New Roman"/>
          <w:color w:val="000000"/>
          <w:szCs w:val="21"/>
        </w:rPr>
      </w:pPr>
      <w:r w:rsidRPr="00896C2C">
        <w:rPr>
          <w:rFonts w:ascii="Times New Roman" w:eastAsia="黑体" w:hAnsi="Times New Roman" w:cs="Times New Roman"/>
          <w:noProof/>
          <w:color w:val="000000"/>
          <w:szCs w:val="21"/>
        </w:rPr>
        <w:lastRenderedPageBreak/>
        <w:drawing>
          <wp:inline distT="0" distB="0" distL="0" distR="0" wp14:anchorId="7E67E43B" wp14:editId="72AB99BA">
            <wp:extent cx="4011732" cy="2083622"/>
            <wp:effectExtent l="0" t="0" r="825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vision-figure 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754" cy="208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BE78A5" w14:textId="77777777" w:rsidR="00896C2C" w:rsidRPr="00896C2C" w:rsidRDefault="00896C2C" w:rsidP="00896C2C">
      <w:pPr>
        <w:tabs>
          <w:tab w:val="left" w:pos="1687"/>
        </w:tabs>
        <w:rPr>
          <w:rFonts w:ascii="Times New Roman" w:eastAsia="黑体" w:hAnsi="Times New Roman" w:cs="Times New Roman"/>
          <w:color w:val="000000"/>
          <w:szCs w:val="21"/>
        </w:rPr>
      </w:pPr>
      <w:r w:rsidRPr="00896C2C">
        <w:rPr>
          <w:rFonts w:ascii="Times New Roman" w:eastAsia="黑体" w:hAnsi="Times New Roman" w:cs="Times New Roman"/>
          <w:color w:val="000000"/>
          <w:szCs w:val="21"/>
        </w:rPr>
        <w:t xml:space="preserve">Figure S3 Soil moisture content as influenced by sampling site and soil layers (2-way ANOVA). </w:t>
      </w:r>
    </w:p>
    <w:p w14:paraId="1627293C" w14:textId="77777777" w:rsidR="00896C2C" w:rsidRPr="00896C2C" w:rsidRDefault="00896C2C" w:rsidP="00896C2C">
      <w:pPr>
        <w:tabs>
          <w:tab w:val="left" w:pos="1687"/>
        </w:tabs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</w:pPr>
      <w:r w:rsidRPr="00896C2C">
        <w:rPr>
          <w:rFonts w:ascii="Times New Roman" w:eastAsia="等线" w:hAnsi="Times New Roman" w:cs="Times New Roman"/>
          <w:color w:val="000000"/>
          <w:sz w:val="21"/>
          <w:szCs w:val="21"/>
          <w:lang w:eastAsia="zh-CN"/>
        </w:rPr>
        <w:t xml:space="preserve">a, b, c, d Means are significantly different at </w:t>
      </w:r>
      <w:r w:rsidRPr="00896C2C">
        <w:rPr>
          <w:rFonts w:ascii="Times New Roman" w:eastAsia="等线" w:hAnsi="Times New Roman" w:cs="Times New Roman"/>
          <w:i/>
          <w:iCs/>
          <w:color w:val="000000"/>
          <w:sz w:val="21"/>
          <w:szCs w:val="21"/>
        </w:rPr>
        <w:t>p</w:t>
      </w:r>
      <w:r w:rsidRPr="00896C2C">
        <w:rPr>
          <w:rFonts w:ascii="Times New Roman" w:eastAsia="等线" w:hAnsi="Times New Roman" w:cs="Times New Roman"/>
          <w:color w:val="000000"/>
          <w:sz w:val="21"/>
          <w:szCs w:val="21"/>
        </w:rPr>
        <w:t>≤0.05 (Tukey HSD)</w:t>
      </w:r>
      <w:r w:rsidRPr="00896C2C">
        <w:rPr>
          <w:rFonts w:ascii="Calibri" w:eastAsia="宋体" w:hAnsi="Calibri" w:cs="Times New Roman"/>
          <w:sz w:val="32"/>
          <w:szCs w:val="32"/>
        </w:rPr>
        <w:fldChar w:fldCharType="begin"/>
      </w:r>
      <w:r w:rsidRPr="00896C2C">
        <w:rPr>
          <w:rFonts w:ascii="Calibri" w:eastAsia="宋体" w:hAnsi="Calibri" w:cs="Times New Roman"/>
          <w:sz w:val="32"/>
          <w:szCs w:val="32"/>
        </w:rPr>
        <w:instrText xml:space="preserve"> ADDIN </w:instrText>
      </w:r>
      <w:r w:rsidRPr="00896C2C">
        <w:rPr>
          <w:rFonts w:ascii="Calibri" w:eastAsia="宋体" w:hAnsi="Calibri" w:cs="Times New Roman"/>
          <w:sz w:val="32"/>
          <w:szCs w:val="32"/>
        </w:rPr>
        <w:fldChar w:fldCharType="end"/>
      </w:r>
    </w:p>
    <w:sectPr w:rsidR="00896C2C" w:rsidRPr="00896C2C" w:rsidSect="00987D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838E75" w14:textId="77777777" w:rsidR="00D96F44" w:rsidRDefault="00D96F44" w:rsidP="005240A8">
      <w:pPr>
        <w:spacing w:after="0" w:line="240" w:lineRule="auto"/>
      </w:pPr>
      <w:r>
        <w:separator/>
      </w:r>
    </w:p>
  </w:endnote>
  <w:endnote w:type="continuationSeparator" w:id="0">
    <w:p w14:paraId="6482A8A4" w14:textId="77777777" w:rsidR="00D96F44" w:rsidRDefault="00D96F44" w:rsidP="00524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208893" w14:textId="77777777" w:rsidR="00D96F44" w:rsidRDefault="00D96F44" w:rsidP="005240A8">
      <w:pPr>
        <w:spacing w:after="0" w:line="240" w:lineRule="auto"/>
      </w:pPr>
      <w:r>
        <w:separator/>
      </w:r>
    </w:p>
  </w:footnote>
  <w:footnote w:type="continuationSeparator" w:id="0">
    <w:p w14:paraId="1A79A871" w14:textId="77777777" w:rsidR="00D96F44" w:rsidRDefault="00D96F44" w:rsidP="005240A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801"/>
    <w:rsid w:val="000031C7"/>
    <w:rsid w:val="00003C20"/>
    <w:rsid w:val="00003EED"/>
    <w:rsid w:val="0000464E"/>
    <w:rsid w:val="00006CBE"/>
    <w:rsid w:val="00010963"/>
    <w:rsid w:val="000118DA"/>
    <w:rsid w:val="0001343C"/>
    <w:rsid w:val="0002195A"/>
    <w:rsid w:val="00023C4D"/>
    <w:rsid w:val="00024269"/>
    <w:rsid w:val="000250C9"/>
    <w:rsid w:val="0002729D"/>
    <w:rsid w:val="0003099D"/>
    <w:rsid w:val="000326C4"/>
    <w:rsid w:val="00033AA4"/>
    <w:rsid w:val="00034712"/>
    <w:rsid w:val="00034ECA"/>
    <w:rsid w:val="00041119"/>
    <w:rsid w:val="00044EB1"/>
    <w:rsid w:val="0005302B"/>
    <w:rsid w:val="00054B8F"/>
    <w:rsid w:val="00055181"/>
    <w:rsid w:val="00055349"/>
    <w:rsid w:val="000556AD"/>
    <w:rsid w:val="00055CE2"/>
    <w:rsid w:val="00061152"/>
    <w:rsid w:val="00067750"/>
    <w:rsid w:val="0007637E"/>
    <w:rsid w:val="00080027"/>
    <w:rsid w:val="00081CF3"/>
    <w:rsid w:val="00085917"/>
    <w:rsid w:val="00086832"/>
    <w:rsid w:val="00090A57"/>
    <w:rsid w:val="0009252C"/>
    <w:rsid w:val="00093AD0"/>
    <w:rsid w:val="000948DD"/>
    <w:rsid w:val="000955AD"/>
    <w:rsid w:val="000955EA"/>
    <w:rsid w:val="00096FC7"/>
    <w:rsid w:val="000978AE"/>
    <w:rsid w:val="00097B86"/>
    <w:rsid w:val="000A46C1"/>
    <w:rsid w:val="000B43FD"/>
    <w:rsid w:val="000B5400"/>
    <w:rsid w:val="000C1407"/>
    <w:rsid w:val="000C4EF2"/>
    <w:rsid w:val="000D00E0"/>
    <w:rsid w:val="000D178C"/>
    <w:rsid w:val="000D6E08"/>
    <w:rsid w:val="000E0169"/>
    <w:rsid w:val="000E1A7C"/>
    <w:rsid w:val="000E1AB8"/>
    <w:rsid w:val="000E2630"/>
    <w:rsid w:val="000E2A4C"/>
    <w:rsid w:val="000E3BE4"/>
    <w:rsid w:val="000E5C76"/>
    <w:rsid w:val="000F251D"/>
    <w:rsid w:val="000F2D46"/>
    <w:rsid w:val="000F48FF"/>
    <w:rsid w:val="000F4F7D"/>
    <w:rsid w:val="000F56AB"/>
    <w:rsid w:val="000F6C1A"/>
    <w:rsid w:val="00101C83"/>
    <w:rsid w:val="00104E3F"/>
    <w:rsid w:val="001056B2"/>
    <w:rsid w:val="00105814"/>
    <w:rsid w:val="0010656A"/>
    <w:rsid w:val="001071A6"/>
    <w:rsid w:val="00110AB0"/>
    <w:rsid w:val="00112F9F"/>
    <w:rsid w:val="001146F8"/>
    <w:rsid w:val="00114FC5"/>
    <w:rsid w:val="00115867"/>
    <w:rsid w:val="001162E4"/>
    <w:rsid w:val="0011771B"/>
    <w:rsid w:val="0011797F"/>
    <w:rsid w:val="0012015D"/>
    <w:rsid w:val="00121363"/>
    <w:rsid w:val="00123A6E"/>
    <w:rsid w:val="00124C33"/>
    <w:rsid w:val="001253B7"/>
    <w:rsid w:val="00127714"/>
    <w:rsid w:val="00132CC8"/>
    <w:rsid w:val="0013490D"/>
    <w:rsid w:val="0013557C"/>
    <w:rsid w:val="00137638"/>
    <w:rsid w:val="001413B9"/>
    <w:rsid w:val="00141C01"/>
    <w:rsid w:val="00142AC0"/>
    <w:rsid w:val="00142E40"/>
    <w:rsid w:val="00144155"/>
    <w:rsid w:val="001444AE"/>
    <w:rsid w:val="001511C5"/>
    <w:rsid w:val="00153FAD"/>
    <w:rsid w:val="00155455"/>
    <w:rsid w:val="00156DC7"/>
    <w:rsid w:val="00157C1A"/>
    <w:rsid w:val="00160754"/>
    <w:rsid w:val="001703E5"/>
    <w:rsid w:val="00171F11"/>
    <w:rsid w:val="001722F5"/>
    <w:rsid w:val="001741DE"/>
    <w:rsid w:val="00175977"/>
    <w:rsid w:val="00175AF1"/>
    <w:rsid w:val="001767E1"/>
    <w:rsid w:val="001805C2"/>
    <w:rsid w:val="001812CC"/>
    <w:rsid w:val="00181E55"/>
    <w:rsid w:val="00182E9E"/>
    <w:rsid w:val="00183A53"/>
    <w:rsid w:val="00184043"/>
    <w:rsid w:val="00186BF0"/>
    <w:rsid w:val="00187C26"/>
    <w:rsid w:val="00190BD5"/>
    <w:rsid w:val="00193AE0"/>
    <w:rsid w:val="00196493"/>
    <w:rsid w:val="001965F3"/>
    <w:rsid w:val="0019784E"/>
    <w:rsid w:val="001A00B4"/>
    <w:rsid w:val="001A2188"/>
    <w:rsid w:val="001A494D"/>
    <w:rsid w:val="001B404E"/>
    <w:rsid w:val="001B747C"/>
    <w:rsid w:val="001C4016"/>
    <w:rsid w:val="001C4D78"/>
    <w:rsid w:val="001C4F13"/>
    <w:rsid w:val="001C548E"/>
    <w:rsid w:val="001C7D04"/>
    <w:rsid w:val="001D2D96"/>
    <w:rsid w:val="001E1347"/>
    <w:rsid w:val="001E33F1"/>
    <w:rsid w:val="001E36F9"/>
    <w:rsid w:val="001E51B2"/>
    <w:rsid w:val="001E582F"/>
    <w:rsid w:val="001E7E58"/>
    <w:rsid w:val="001E7EAE"/>
    <w:rsid w:val="001F072D"/>
    <w:rsid w:val="001F2446"/>
    <w:rsid w:val="001F5A9E"/>
    <w:rsid w:val="00201136"/>
    <w:rsid w:val="00202AED"/>
    <w:rsid w:val="00206164"/>
    <w:rsid w:val="00206829"/>
    <w:rsid w:val="00211E99"/>
    <w:rsid w:val="002137DB"/>
    <w:rsid w:val="00214E78"/>
    <w:rsid w:val="00215517"/>
    <w:rsid w:val="0022153C"/>
    <w:rsid w:val="0022396E"/>
    <w:rsid w:val="002249DD"/>
    <w:rsid w:val="00224A14"/>
    <w:rsid w:val="00226A3B"/>
    <w:rsid w:val="00231C2C"/>
    <w:rsid w:val="002322AF"/>
    <w:rsid w:val="002357AD"/>
    <w:rsid w:val="00235AEE"/>
    <w:rsid w:val="00236A2A"/>
    <w:rsid w:val="00242F5F"/>
    <w:rsid w:val="0024348C"/>
    <w:rsid w:val="0024370B"/>
    <w:rsid w:val="0024392F"/>
    <w:rsid w:val="002449E6"/>
    <w:rsid w:val="002461EB"/>
    <w:rsid w:val="00247C9C"/>
    <w:rsid w:val="00251777"/>
    <w:rsid w:val="00253F95"/>
    <w:rsid w:val="002544BC"/>
    <w:rsid w:val="00254C6C"/>
    <w:rsid w:val="002567C8"/>
    <w:rsid w:val="00256C58"/>
    <w:rsid w:val="00257388"/>
    <w:rsid w:val="00257D94"/>
    <w:rsid w:val="00260AF4"/>
    <w:rsid w:val="00261135"/>
    <w:rsid w:val="002628E7"/>
    <w:rsid w:val="00262A90"/>
    <w:rsid w:val="00263207"/>
    <w:rsid w:val="00263908"/>
    <w:rsid w:val="002641ED"/>
    <w:rsid w:val="002678E7"/>
    <w:rsid w:val="002733E9"/>
    <w:rsid w:val="00276037"/>
    <w:rsid w:val="00276953"/>
    <w:rsid w:val="00283AB1"/>
    <w:rsid w:val="002856EB"/>
    <w:rsid w:val="00286F6D"/>
    <w:rsid w:val="00293142"/>
    <w:rsid w:val="0029343D"/>
    <w:rsid w:val="0029478B"/>
    <w:rsid w:val="002A3079"/>
    <w:rsid w:val="002A630A"/>
    <w:rsid w:val="002B2E88"/>
    <w:rsid w:val="002B4998"/>
    <w:rsid w:val="002B6087"/>
    <w:rsid w:val="002C0026"/>
    <w:rsid w:val="002C134F"/>
    <w:rsid w:val="002C5A71"/>
    <w:rsid w:val="002C651D"/>
    <w:rsid w:val="002C6A5C"/>
    <w:rsid w:val="002C742E"/>
    <w:rsid w:val="002D29E8"/>
    <w:rsid w:val="002D2EB5"/>
    <w:rsid w:val="002D34A6"/>
    <w:rsid w:val="002D377F"/>
    <w:rsid w:val="002D3F41"/>
    <w:rsid w:val="002D6CF2"/>
    <w:rsid w:val="002E0668"/>
    <w:rsid w:val="002E2024"/>
    <w:rsid w:val="002E3513"/>
    <w:rsid w:val="002E5138"/>
    <w:rsid w:val="002E62CB"/>
    <w:rsid w:val="002E7E0B"/>
    <w:rsid w:val="002F465C"/>
    <w:rsid w:val="002F48AF"/>
    <w:rsid w:val="0030045C"/>
    <w:rsid w:val="003011A1"/>
    <w:rsid w:val="0030389B"/>
    <w:rsid w:val="00303C37"/>
    <w:rsid w:val="00305078"/>
    <w:rsid w:val="00306236"/>
    <w:rsid w:val="00310861"/>
    <w:rsid w:val="003146B8"/>
    <w:rsid w:val="003160BE"/>
    <w:rsid w:val="0031611A"/>
    <w:rsid w:val="00321753"/>
    <w:rsid w:val="003225BC"/>
    <w:rsid w:val="0032580E"/>
    <w:rsid w:val="0032586D"/>
    <w:rsid w:val="003271BB"/>
    <w:rsid w:val="00327BBB"/>
    <w:rsid w:val="00331D48"/>
    <w:rsid w:val="00333452"/>
    <w:rsid w:val="00341400"/>
    <w:rsid w:val="00341739"/>
    <w:rsid w:val="00343A78"/>
    <w:rsid w:val="0035402D"/>
    <w:rsid w:val="00355FC7"/>
    <w:rsid w:val="003577C6"/>
    <w:rsid w:val="003639D8"/>
    <w:rsid w:val="00364949"/>
    <w:rsid w:val="00364A63"/>
    <w:rsid w:val="0037312E"/>
    <w:rsid w:val="00373AF9"/>
    <w:rsid w:val="00373B32"/>
    <w:rsid w:val="00375C64"/>
    <w:rsid w:val="00377371"/>
    <w:rsid w:val="00384E8C"/>
    <w:rsid w:val="003851D7"/>
    <w:rsid w:val="00390538"/>
    <w:rsid w:val="00391ADD"/>
    <w:rsid w:val="0039200E"/>
    <w:rsid w:val="00392805"/>
    <w:rsid w:val="0039311D"/>
    <w:rsid w:val="00394499"/>
    <w:rsid w:val="00394D9F"/>
    <w:rsid w:val="00395847"/>
    <w:rsid w:val="00395D2C"/>
    <w:rsid w:val="00396121"/>
    <w:rsid w:val="003A05DB"/>
    <w:rsid w:val="003A1D17"/>
    <w:rsid w:val="003A449E"/>
    <w:rsid w:val="003A4EA4"/>
    <w:rsid w:val="003A5AB9"/>
    <w:rsid w:val="003A6DF9"/>
    <w:rsid w:val="003A79C6"/>
    <w:rsid w:val="003B0250"/>
    <w:rsid w:val="003B0C10"/>
    <w:rsid w:val="003B15DD"/>
    <w:rsid w:val="003B18DE"/>
    <w:rsid w:val="003B2A72"/>
    <w:rsid w:val="003B347F"/>
    <w:rsid w:val="003B3A56"/>
    <w:rsid w:val="003B5849"/>
    <w:rsid w:val="003B7424"/>
    <w:rsid w:val="003B7AD1"/>
    <w:rsid w:val="003C12AB"/>
    <w:rsid w:val="003C2D1D"/>
    <w:rsid w:val="003C2D84"/>
    <w:rsid w:val="003C3112"/>
    <w:rsid w:val="003C3469"/>
    <w:rsid w:val="003C4A01"/>
    <w:rsid w:val="003C4E63"/>
    <w:rsid w:val="003C62ED"/>
    <w:rsid w:val="003C70D3"/>
    <w:rsid w:val="003D0E88"/>
    <w:rsid w:val="003D25F7"/>
    <w:rsid w:val="003D5AF1"/>
    <w:rsid w:val="003D7796"/>
    <w:rsid w:val="003E01B5"/>
    <w:rsid w:val="003E322E"/>
    <w:rsid w:val="003E7120"/>
    <w:rsid w:val="003E7F08"/>
    <w:rsid w:val="003F1699"/>
    <w:rsid w:val="003F3389"/>
    <w:rsid w:val="003F34E1"/>
    <w:rsid w:val="003F3995"/>
    <w:rsid w:val="003F467F"/>
    <w:rsid w:val="004006E6"/>
    <w:rsid w:val="00403263"/>
    <w:rsid w:val="00404425"/>
    <w:rsid w:val="00406C03"/>
    <w:rsid w:val="00407329"/>
    <w:rsid w:val="0040754E"/>
    <w:rsid w:val="004100E4"/>
    <w:rsid w:val="00415667"/>
    <w:rsid w:val="00415DCD"/>
    <w:rsid w:val="00416D5C"/>
    <w:rsid w:val="00416E6D"/>
    <w:rsid w:val="00421A13"/>
    <w:rsid w:val="00424935"/>
    <w:rsid w:val="00426385"/>
    <w:rsid w:val="00426A9C"/>
    <w:rsid w:val="00426D7E"/>
    <w:rsid w:val="004300B0"/>
    <w:rsid w:val="00430DDB"/>
    <w:rsid w:val="0043197D"/>
    <w:rsid w:val="0043402F"/>
    <w:rsid w:val="004378C3"/>
    <w:rsid w:val="0044060D"/>
    <w:rsid w:val="004411E9"/>
    <w:rsid w:val="00443678"/>
    <w:rsid w:val="00445D3C"/>
    <w:rsid w:val="004473E1"/>
    <w:rsid w:val="0045009F"/>
    <w:rsid w:val="00454770"/>
    <w:rsid w:val="00454DD5"/>
    <w:rsid w:val="004550FE"/>
    <w:rsid w:val="00455D35"/>
    <w:rsid w:val="00455DCF"/>
    <w:rsid w:val="00457456"/>
    <w:rsid w:val="00457A3F"/>
    <w:rsid w:val="004615F4"/>
    <w:rsid w:val="004664F9"/>
    <w:rsid w:val="004735BC"/>
    <w:rsid w:val="00474785"/>
    <w:rsid w:val="0047601D"/>
    <w:rsid w:val="00476FC5"/>
    <w:rsid w:val="0048027F"/>
    <w:rsid w:val="004819A5"/>
    <w:rsid w:val="004835A3"/>
    <w:rsid w:val="004837DC"/>
    <w:rsid w:val="00485D8C"/>
    <w:rsid w:val="00485DBF"/>
    <w:rsid w:val="00491191"/>
    <w:rsid w:val="00492B74"/>
    <w:rsid w:val="00492EDB"/>
    <w:rsid w:val="00493CB5"/>
    <w:rsid w:val="00494878"/>
    <w:rsid w:val="00494DAF"/>
    <w:rsid w:val="004957E0"/>
    <w:rsid w:val="00496064"/>
    <w:rsid w:val="00496291"/>
    <w:rsid w:val="0049673B"/>
    <w:rsid w:val="004969E4"/>
    <w:rsid w:val="004978B9"/>
    <w:rsid w:val="00497DD2"/>
    <w:rsid w:val="004A1F84"/>
    <w:rsid w:val="004B01B7"/>
    <w:rsid w:val="004B3CA2"/>
    <w:rsid w:val="004B3E91"/>
    <w:rsid w:val="004B40F1"/>
    <w:rsid w:val="004B43F0"/>
    <w:rsid w:val="004B4D30"/>
    <w:rsid w:val="004B54C6"/>
    <w:rsid w:val="004C1144"/>
    <w:rsid w:val="004C239C"/>
    <w:rsid w:val="004C7221"/>
    <w:rsid w:val="004C7453"/>
    <w:rsid w:val="004D05BA"/>
    <w:rsid w:val="004D26CE"/>
    <w:rsid w:val="004D3D2E"/>
    <w:rsid w:val="004E071E"/>
    <w:rsid w:val="004E2A63"/>
    <w:rsid w:val="004E378E"/>
    <w:rsid w:val="004E44BF"/>
    <w:rsid w:val="004E7863"/>
    <w:rsid w:val="004F0CE0"/>
    <w:rsid w:val="004F0ED2"/>
    <w:rsid w:val="004F6F87"/>
    <w:rsid w:val="00502C9C"/>
    <w:rsid w:val="00507176"/>
    <w:rsid w:val="00507177"/>
    <w:rsid w:val="00507DE7"/>
    <w:rsid w:val="00513432"/>
    <w:rsid w:val="0051412E"/>
    <w:rsid w:val="00516B9C"/>
    <w:rsid w:val="00517E35"/>
    <w:rsid w:val="0052312F"/>
    <w:rsid w:val="005240A8"/>
    <w:rsid w:val="005259E2"/>
    <w:rsid w:val="00526714"/>
    <w:rsid w:val="00533681"/>
    <w:rsid w:val="00534AE8"/>
    <w:rsid w:val="005410C2"/>
    <w:rsid w:val="00541B46"/>
    <w:rsid w:val="00543B47"/>
    <w:rsid w:val="00544554"/>
    <w:rsid w:val="00545CC9"/>
    <w:rsid w:val="00545DBD"/>
    <w:rsid w:val="0055132C"/>
    <w:rsid w:val="00552D81"/>
    <w:rsid w:val="00556864"/>
    <w:rsid w:val="00556AA4"/>
    <w:rsid w:val="005600CE"/>
    <w:rsid w:val="005601A0"/>
    <w:rsid w:val="005611E7"/>
    <w:rsid w:val="005627BA"/>
    <w:rsid w:val="00563E78"/>
    <w:rsid w:val="00564442"/>
    <w:rsid w:val="00564C15"/>
    <w:rsid w:val="00566AE3"/>
    <w:rsid w:val="0057122E"/>
    <w:rsid w:val="00572B5A"/>
    <w:rsid w:val="0057395A"/>
    <w:rsid w:val="00573E6A"/>
    <w:rsid w:val="00577CB0"/>
    <w:rsid w:val="005808C7"/>
    <w:rsid w:val="00583F3B"/>
    <w:rsid w:val="00584271"/>
    <w:rsid w:val="00584B44"/>
    <w:rsid w:val="00586DD3"/>
    <w:rsid w:val="005911A2"/>
    <w:rsid w:val="0059285A"/>
    <w:rsid w:val="00592C5C"/>
    <w:rsid w:val="00592FF2"/>
    <w:rsid w:val="00595381"/>
    <w:rsid w:val="005971C1"/>
    <w:rsid w:val="00597E61"/>
    <w:rsid w:val="005A0F4A"/>
    <w:rsid w:val="005A1754"/>
    <w:rsid w:val="005A2EB8"/>
    <w:rsid w:val="005A425B"/>
    <w:rsid w:val="005B4FF8"/>
    <w:rsid w:val="005C2988"/>
    <w:rsid w:val="005C318A"/>
    <w:rsid w:val="005C3E6C"/>
    <w:rsid w:val="005C662F"/>
    <w:rsid w:val="005C7D8E"/>
    <w:rsid w:val="005D06AE"/>
    <w:rsid w:val="005D5557"/>
    <w:rsid w:val="005D7417"/>
    <w:rsid w:val="005E1484"/>
    <w:rsid w:val="005E1D94"/>
    <w:rsid w:val="005E6BF8"/>
    <w:rsid w:val="005F1877"/>
    <w:rsid w:val="005F31BD"/>
    <w:rsid w:val="006015E0"/>
    <w:rsid w:val="00601A33"/>
    <w:rsid w:val="00602539"/>
    <w:rsid w:val="00604650"/>
    <w:rsid w:val="00604901"/>
    <w:rsid w:val="00604977"/>
    <w:rsid w:val="0060706E"/>
    <w:rsid w:val="00607DF2"/>
    <w:rsid w:val="006122A1"/>
    <w:rsid w:val="006245F4"/>
    <w:rsid w:val="00625C34"/>
    <w:rsid w:val="00626904"/>
    <w:rsid w:val="00626B40"/>
    <w:rsid w:val="0063065E"/>
    <w:rsid w:val="00630B68"/>
    <w:rsid w:val="006317B0"/>
    <w:rsid w:val="0063218E"/>
    <w:rsid w:val="00632395"/>
    <w:rsid w:val="006331BF"/>
    <w:rsid w:val="006339B3"/>
    <w:rsid w:val="00633D89"/>
    <w:rsid w:val="00634498"/>
    <w:rsid w:val="006362E6"/>
    <w:rsid w:val="00640809"/>
    <w:rsid w:val="006428CA"/>
    <w:rsid w:val="006429BB"/>
    <w:rsid w:val="00643B84"/>
    <w:rsid w:val="00643EE1"/>
    <w:rsid w:val="0064562F"/>
    <w:rsid w:val="006459AB"/>
    <w:rsid w:val="00646220"/>
    <w:rsid w:val="00647E18"/>
    <w:rsid w:val="00651601"/>
    <w:rsid w:val="00651AC2"/>
    <w:rsid w:val="00661CA3"/>
    <w:rsid w:val="00663A31"/>
    <w:rsid w:val="00665F9A"/>
    <w:rsid w:val="00667CA1"/>
    <w:rsid w:val="006706CE"/>
    <w:rsid w:val="00670E8A"/>
    <w:rsid w:val="00671234"/>
    <w:rsid w:val="00673416"/>
    <w:rsid w:val="00674880"/>
    <w:rsid w:val="00674BDE"/>
    <w:rsid w:val="006776CB"/>
    <w:rsid w:val="0068531C"/>
    <w:rsid w:val="00686714"/>
    <w:rsid w:val="00687E09"/>
    <w:rsid w:val="0069063F"/>
    <w:rsid w:val="006937FC"/>
    <w:rsid w:val="00694382"/>
    <w:rsid w:val="0069479D"/>
    <w:rsid w:val="00695BA4"/>
    <w:rsid w:val="006A0074"/>
    <w:rsid w:val="006A2E11"/>
    <w:rsid w:val="006A2FA3"/>
    <w:rsid w:val="006A4F3A"/>
    <w:rsid w:val="006A5AAB"/>
    <w:rsid w:val="006A602C"/>
    <w:rsid w:val="006B1266"/>
    <w:rsid w:val="006B1B0B"/>
    <w:rsid w:val="006B24A0"/>
    <w:rsid w:val="006C0752"/>
    <w:rsid w:val="006C1276"/>
    <w:rsid w:val="006C2A3A"/>
    <w:rsid w:val="006C55A4"/>
    <w:rsid w:val="006C6692"/>
    <w:rsid w:val="006D1D26"/>
    <w:rsid w:val="006D47A2"/>
    <w:rsid w:val="006D4FA8"/>
    <w:rsid w:val="006D67F0"/>
    <w:rsid w:val="006E382C"/>
    <w:rsid w:val="006E74B5"/>
    <w:rsid w:val="006E7F07"/>
    <w:rsid w:val="006F03F4"/>
    <w:rsid w:val="006F0875"/>
    <w:rsid w:val="006F15BF"/>
    <w:rsid w:val="006F238A"/>
    <w:rsid w:val="006F4FE3"/>
    <w:rsid w:val="006F5071"/>
    <w:rsid w:val="006F7D97"/>
    <w:rsid w:val="00703DAF"/>
    <w:rsid w:val="00716129"/>
    <w:rsid w:val="007174AC"/>
    <w:rsid w:val="00724DE5"/>
    <w:rsid w:val="00727260"/>
    <w:rsid w:val="0072757E"/>
    <w:rsid w:val="0072769A"/>
    <w:rsid w:val="007302AC"/>
    <w:rsid w:val="007316AB"/>
    <w:rsid w:val="00735CF6"/>
    <w:rsid w:val="00737B82"/>
    <w:rsid w:val="0074027B"/>
    <w:rsid w:val="00740735"/>
    <w:rsid w:val="007443DE"/>
    <w:rsid w:val="00746FBC"/>
    <w:rsid w:val="00747035"/>
    <w:rsid w:val="0074759A"/>
    <w:rsid w:val="00747C0A"/>
    <w:rsid w:val="00752638"/>
    <w:rsid w:val="00752DB3"/>
    <w:rsid w:val="00756CC1"/>
    <w:rsid w:val="0076073F"/>
    <w:rsid w:val="00761B0C"/>
    <w:rsid w:val="00764FD9"/>
    <w:rsid w:val="00772AFA"/>
    <w:rsid w:val="0077331F"/>
    <w:rsid w:val="007736D2"/>
    <w:rsid w:val="0077536F"/>
    <w:rsid w:val="007774B1"/>
    <w:rsid w:val="00780FA4"/>
    <w:rsid w:val="00781E72"/>
    <w:rsid w:val="0078295B"/>
    <w:rsid w:val="00792F63"/>
    <w:rsid w:val="007960BB"/>
    <w:rsid w:val="00796109"/>
    <w:rsid w:val="00796991"/>
    <w:rsid w:val="007A193C"/>
    <w:rsid w:val="007A252A"/>
    <w:rsid w:val="007A7596"/>
    <w:rsid w:val="007B03D6"/>
    <w:rsid w:val="007B074F"/>
    <w:rsid w:val="007B3304"/>
    <w:rsid w:val="007B3E38"/>
    <w:rsid w:val="007C0A83"/>
    <w:rsid w:val="007C5DC8"/>
    <w:rsid w:val="007C67B4"/>
    <w:rsid w:val="007D0935"/>
    <w:rsid w:val="007D2CB4"/>
    <w:rsid w:val="007D44B7"/>
    <w:rsid w:val="007D52BD"/>
    <w:rsid w:val="007D55E9"/>
    <w:rsid w:val="007D7FDA"/>
    <w:rsid w:val="007E2322"/>
    <w:rsid w:val="007E6764"/>
    <w:rsid w:val="007F0CF6"/>
    <w:rsid w:val="007F286B"/>
    <w:rsid w:val="007F56FB"/>
    <w:rsid w:val="007F645C"/>
    <w:rsid w:val="007F67DF"/>
    <w:rsid w:val="00802136"/>
    <w:rsid w:val="00806E0F"/>
    <w:rsid w:val="0080700C"/>
    <w:rsid w:val="0081004D"/>
    <w:rsid w:val="00811A04"/>
    <w:rsid w:val="008129DA"/>
    <w:rsid w:val="008133D0"/>
    <w:rsid w:val="008140A9"/>
    <w:rsid w:val="008175E0"/>
    <w:rsid w:val="00817C68"/>
    <w:rsid w:val="00825557"/>
    <w:rsid w:val="0082567C"/>
    <w:rsid w:val="00827D0F"/>
    <w:rsid w:val="00830A60"/>
    <w:rsid w:val="00830B07"/>
    <w:rsid w:val="00832237"/>
    <w:rsid w:val="00832941"/>
    <w:rsid w:val="008356CB"/>
    <w:rsid w:val="008419D4"/>
    <w:rsid w:val="00842801"/>
    <w:rsid w:val="00842FFF"/>
    <w:rsid w:val="00843176"/>
    <w:rsid w:val="00844A94"/>
    <w:rsid w:val="00844DB5"/>
    <w:rsid w:val="00845E78"/>
    <w:rsid w:val="00845F50"/>
    <w:rsid w:val="00846BD8"/>
    <w:rsid w:val="00852A05"/>
    <w:rsid w:val="008546C7"/>
    <w:rsid w:val="00854902"/>
    <w:rsid w:val="00854AB1"/>
    <w:rsid w:val="00861DEF"/>
    <w:rsid w:val="00862A22"/>
    <w:rsid w:val="008639B4"/>
    <w:rsid w:val="0086505F"/>
    <w:rsid w:val="00872925"/>
    <w:rsid w:val="008747BB"/>
    <w:rsid w:val="00876E26"/>
    <w:rsid w:val="008777B6"/>
    <w:rsid w:val="00877D6F"/>
    <w:rsid w:val="00881637"/>
    <w:rsid w:val="00883C18"/>
    <w:rsid w:val="00884324"/>
    <w:rsid w:val="00884707"/>
    <w:rsid w:val="008860E0"/>
    <w:rsid w:val="00886743"/>
    <w:rsid w:val="008872A8"/>
    <w:rsid w:val="00891513"/>
    <w:rsid w:val="008916FD"/>
    <w:rsid w:val="0089236B"/>
    <w:rsid w:val="00896C2C"/>
    <w:rsid w:val="00896F61"/>
    <w:rsid w:val="008A1D51"/>
    <w:rsid w:val="008A37F1"/>
    <w:rsid w:val="008B04AA"/>
    <w:rsid w:val="008B2224"/>
    <w:rsid w:val="008B4876"/>
    <w:rsid w:val="008B4CA1"/>
    <w:rsid w:val="008B68D3"/>
    <w:rsid w:val="008B69B3"/>
    <w:rsid w:val="008C1744"/>
    <w:rsid w:val="008C1F8F"/>
    <w:rsid w:val="008C3DBF"/>
    <w:rsid w:val="008C3E15"/>
    <w:rsid w:val="008C64C9"/>
    <w:rsid w:val="008D043C"/>
    <w:rsid w:val="008D0EE4"/>
    <w:rsid w:val="008D1E84"/>
    <w:rsid w:val="008D3D1B"/>
    <w:rsid w:val="008D3E67"/>
    <w:rsid w:val="008D40BD"/>
    <w:rsid w:val="008E3B8A"/>
    <w:rsid w:val="008E465E"/>
    <w:rsid w:val="008E4D38"/>
    <w:rsid w:val="008E4D84"/>
    <w:rsid w:val="008E6039"/>
    <w:rsid w:val="008E74FE"/>
    <w:rsid w:val="008F4AAC"/>
    <w:rsid w:val="008F5055"/>
    <w:rsid w:val="008F7B3E"/>
    <w:rsid w:val="009003F3"/>
    <w:rsid w:val="00901A44"/>
    <w:rsid w:val="00904D4F"/>
    <w:rsid w:val="00905484"/>
    <w:rsid w:val="00905BF1"/>
    <w:rsid w:val="00905D3A"/>
    <w:rsid w:val="00906AFD"/>
    <w:rsid w:val="009075D2"/>
    <w:rsid w:val="0090770E"/>
    <w:rsid w:val="009104CB"/>
    <w:rsid w:val="009124FB"/>
    <w:rsid w:val="00916E83"/>
    <w:rsid w:val="009173E9"/>
    <w:rsid w:val="00917A04"/>
    <w:rsid w:val="009220C0"/>
    <w:rsid w:val="00922DA9"/>
    <w:rsid w:val="00925E7D"/>
    <w:rsid w:val="00927DE8"/>
    <w:rsid w:val="0093040C"/>
    <w:rsid w:val="00932D74"/>
    <w:rsid w:val="00936757"/>
    <w:rsid w:val="0094613E"/>
    <w:rsid w:val="00953FA0"/>
    <w:rsid w:val="009563FB"/>
    <w:rsid w:val="00960530"/>
    <w:rsid w:val="00961B63"/>
    <w:rsid w:val="0096270A"/>
    <w:rsid w:val="00966D45"/>
    <w:rsid w:val="009673AC"/>
    <w:rsid w:val="009713DD"/>
    <w:rsid w:val="0098494E"/>
    <w:rsid w:val="00987D23"/>
    <w:rsid w:val="009917D8"/>
    <w:rsid w:val="009935A2"/>
    <w:rsid w:val="009A00B3"/>
    <w:rsid w:val="009A0FF7"/>
    <w:rsid w:val="009A1C16"/>
    <w:rsid w:val="009A41A7"/>
    <w:rsid w:val="009A7246"/>
    <w:rsid w:val="009B6EC6"/>
    <w:rsid w:val="009B79A8"/>
    <w:rsid w:val="009B7EE1"/>
    <w:rsid w:val="009C2082"/>
    <w:rsid w:val="009C52E1"/>
    <w:rsid w:val="009C5A6C"/>
    <w:rsid w:val="009C5DFE"/>
    <w:rsid w:val="009C6ACE"/>
    <w:rsid w:val="009C7398"/>
    <w:rsid w:val="009C76C2"/>
    <w:rsid w:val="009E02AC"/>
    <w:rsid w:val="009E2797"/>
    <w:rsid w:val="009E2C68"/>
    <w:rsid w:val="009E3AFA"/>
    <w:rsid w:val="009E45C0"/>
    <w:rsid w:val="009E4A26"/>
    <w:rsid w:val="009E562C"/>
    <w:rsid w:val="009F1D02"/>
    <w:rsid w:val="009F34B0"/>
    <w:rsid w:val="00A002EC"/>
    <w:rsid w:val="00A00650"/>
    <w:rsid w:val="00A035F3"/>
    <w:rsid w:val="00A04102"/>
    <w:rsid w:val="00A04951"/>
    <w:rsid w:val="00A0528C"/>
    <w:rsid w:val="00A15C76"/>
    <w:rsid w:val="00A17D6A"/>
    <w:rsid w:val="00A21BD8"/>
    <w:rsid w:val="00A21D8E"/>
    <w:rsid w:val="00A307A8"/>
    <w:rsid w:val="00A33D62"/>
    <w:rsid w:val="00A351AA"/>
    <w:rsid w:val="00A3773B"/>
    <w:rsid w:val="00A37755"/>
    <w:rsid w:val="00A405F6"/>
    <w:rsid w:val="00A41743"/>
    <w:rsid w:val="00A41F1B"/>
    <w:rsid w:val="00A461C9"/>
    <w:rsid w:val="00A5247C"/>
    <w:rsid w:val="00A5608D"/>
    <w:rsid w:val="00A6094E"/>
    <w:rsid w:val="00A60B1F"/>
    <w:rsid w:val="00A650C2"/>
    <w:rsid w:val="00A65C97"/>
    <w:rsid w:val="00A66162"/>
    <w:rsid w:val="00A7367B"/>
    <w:rsid w:val="00A75719"/>
    <w:rsid w:val="00A8052D"/>
    <w:rsid w:val="00A833F2"/>
    <w:rsid w:val="00A841E6"/>
    <w:rsid w:val="00A853FF"/>
    <w:rsid w:val="00A85B95"/>
    <w:rsid w:val="00A86499"/>
    <w:rsid w:val="00A86886"/>
    <w:rsid w:val="00A86E30"/>
    <w:rsid w:val="00A910CF"/>
    <w:rsid w:val="00A92866"/>
    <w:rsid w:val="00A948B6"/>
    <w:rsid w:val="00A9620A"/>
    <w:rsid w:val="00AA1112"/>
    <w:rsid w:val="00AA124E"/>
    <w:rsid w:val="00AA1EB4"/>
    <w:rsid w:val="00AA2E90"/>
    <w:rsid w:val="00AA73A8"/>
    <w:rsid w:val="00AA785A"/>
    <w:rsid w:val="00AB0068"/>
    <w:rsid w:val="00AB0650"/>
    <w:rsid w:val="00AB229E"/>
    <w:rsid w:val="00AB3D2A"/>
    <w:rsid w:val="00AB42CC"/>
    <w:rsid w:val="00AB4F4D"/>
    <w:rsid w:val="00AC1BCE"/>
    <w:rsid w:val="00AC35C6"/>
    <w:rsid w:val="00AC47B6"/>
    <w:rsid w:val="00AC5086"/>
    <w:rsid w:val="00AC53CE"/>
    <w:rsid w:val="00AC7211"/>
    <w:rsid w:val="00AC7A78"/>
    <w:rsid w:val="00AC7D4B"/>
    <w:rsid w:val="00AC7E15"/>
    <w:rsid w:val="00AD2EBE"/>
    <w:rsid w:val="00AD5DDA"/>
    <w:rsid w:val="00AE5E53"/>
    <w:rsid w:val="00AE72CB"/>
    <w:rsid w:val="00AF31EA"/>
    <w:rsid w:val="00AF76AB"/>
    <w:rsid w:val="00AF7D46"/>
    <w:rsid w:val="00B029C8"/>
    <w:rsid w:val="00B10B71"/>
    <w:rsid w:val="00B11F8D"/>
    <w:rsid w:val="00B1339A"/>
    <w:rsid w:val="00B13E80"/>
    <w:rsid w:val="00B1729B"/>
    <w:rsid w:val="00B204B5"/>
    <w:rsid w:val="00B206A5"/>
    <w:rsid w:val="00B206AF"/>
    <w:rsid w:val="00B2299A"/>
    <w:rsid w:val="00B24475"/>
    <w:rsid w:val="00B25D70"/>
    <w:rsid w:val="00B3111A"/>
    <w:rsid w:val="00B37E2D"/>
    <w:rsid w:val="00B4389E"/>
    <w:rsid w:val="00B52B22"/>
    <w:rsid w:val="00B53400"/>
    <w:rsid w:val="00B556F3"/>
    <w:rsid w:val="00B56241"/>
    <w:rsid w:val="00B56DD1"/>
    <w:rsid w:val="00B604BA"/>
    <w:rsid w:val="00B610FC"/>
    <w:rsid w:val="00B620A3"/>
    <w:rsid w:val="00B664F3"/>
    <w:rsid w:val="00B67672"/>
    <w:rsid w:val="00B70327"/>
    <w:rsid w:val="00B70A3A"/>
    <w:rsid w:val="00B72691"/>
    <w:rsid w:val="00B7495B"/>
    <w:rsid w:val="00B76105"/>
    <w:rsid w:val="00B76EAB"/>
    <w:rsid w:val="00B81BB3"/>
    <w:rsid w:val="00B822BA"/>
    <w:rsid w:val="00B8524E"/>
    <w:rsid w:val="00B90366"/>
    <w:rsid w:val="00B9136E"/>
    <w:rsid w:val="00B9247C"/>
    <w:rsid w:val="00B92F08"/>
    <w:rsid w:val="00B92F75"/>
    <w:rsid w:val="00B9518F"/>
    <w:rsid w:val="00BA68AB"/>
    <w:rsid w:val="00BA6970"/>
    <w:rsid w:val="00BB090E"/>
    <w:rsid w:val="00BB328C"/>
    <w:rsid w:val="00BB5B3A"/>
    <w:rsid w:val="00BB7406"/>
    <w:rsid w:val="00BC1ABD"/>
    <w:rsid w:val="00BC2CBA"/>
    <w:rsid w:val="00BC3676"/>
    <w:rsid w:val="00BC4F77"/>
    <w:rsid w:val="00BC55B7"/>
    <w:rsid w:val="00BC7248"/>
    <w:rsid w:val="00BD1F27"/>
    <w:rsid w:val="00BD4C70"/>
    <w:rsid w:val="00BD5190"/>
    <w:rsid w:val="00BD53F2"/>
    <w:rsid w:val="00BD5AAC"/>
    <w:rsid w:val="00BD63AE"/>
    <w:rsid w:val="00BE0712"/>
    <w:rsid w:val="00BE0EFC"/>
    <w:rsid w:val="00BE1312"/>
    <w:rsid w:val="00BE13EA"/>
    <w:rsid w:val="00BE2D36"/>
    <w:rsid w:val="00BE71EA"/>
    <w:rsid w:val="00BE796B"/>
    <w:rsid w:val="00BF00C2"/>
    <w:rsid w:val="00BF1533"/>
    <w:rsid w:val="00BF380B"/>
    <w:rsid w:val="00BF38DE"/>
    <w:rsid w:val="00BF4F4A"/>
    <w:rsid w:val="00BF5838"/>
    <w:rsid w:val="00BF6AF5"/>
    <w:rsid w:val="00BF6D78"/>
    <w:rsid w:val="00BF7C26"/>
    <w:rsid w:val="00C113E7"/>
    <w:rsid w:val="00C114D5"/>
    <w:rsid w:val="00C12793"/>
    <w:rsid w:val="00C15676"/>
    <w:rsid w:val="00C16491"/>
    <w:rsid w:val="00C16A8C"/>
    <w:rsid w:val="00C16A94"/>
    <w:rsid w:val="00C20E13"/>
    <w:rsid w:val="00C22451"/>
    <w:rsid w:val="00C25512"/>
    <w:rsid w:val="00C271FE"/>
    <w:rsid w:val="00C324C3"/>
    <w:rsid w:val="00C339B6"/>
    <w:rsid w:val="00C4069A"/>
    <w:rsid w:val="00C42282"/>
    <w:rsid w:val="00C42357"/>
    <w:rsid w:val="00C427B6"/>
    <w:rsid w:val="00C45EC1"/>
    <w:rsid w:val="00C46DD7"/>
    <w:rsid w:val="00C50EFC"/>
    <w:rsid w:val="00C53851"/>
    <w:rsid w:val="00C53B93"/>
    <w:rsid w:val="00C53C36"/>
    <w:rsid w:val="00C53E07"/>
    <w:rsid w:val="00C55C63"/>
    <w:rsid w:val="00C55E58"/>
    <w:rsid w:val="00C56081"/>
    <w:rsid w:val="00C57EE6"/>
    <w:rsid w:val="00C63DF1"/>
    <w:rsid w:val="00C64ACD"/>
    <w:rsid w:val="00C672D8"/>
    <w:rsid w:val="00C7070C"/>
    <w:rsid w:val="00C71074"/>
    <w:rsid w:val="00C732D0"/>
    <w:rsid w:val="00C74CB2"/>
    <w:rsid w:val="00C75A0E"/>
    <w:rsid w:val="00C77606"/>
    <w:rsid w:val="00C805E6"/>
    <w:rsid w:val="00C83856"/>
    <w:rsid w:val="00C84BD7"/>
    <w:rsid w:val="00C84F91"/>
    <w:rsid w:val="00C90D19"/>
    <w:rsid w:val="00C9106E"/>
    <w:rsid w:val="00C91358"/>
    <w:rsid w:val="00CA4491"/>
    <w:rsid w:val="00CA4F91"/>
    <w:rsid w:val="00CA57A0"/>
    <w:rsid w:val="00CB17FE"/>
    <w:rsid w:val="00CB4C8B"/>
    <w:rsid w:val="00CB7FC0"/>
    <w:rsid w:val="00CC1ADC"/>
    <w:rsid w:val="00CC20B4"/>
    <w:rsid w:val="00CC221F"/>
    <w:rsid w:val="00CC5AC2"/>
    <w:rsid w:val="00CC5FD6"/>
    <w:rsid w:val="00CC7199"/>
    <w:rsid w:val="00CC72FA"/>
    <w:rsid w:val="00CD0C2B"/>
    <w:rsid w:val="00CD0CEC"/>
    <w:rsid w:val="00CD496D"/>
    <w:rsid w:val="00CD5F36"/>
    <w:rsid w:val="00CE0601"/>
    <w:rsid w:val="00CE0689"/>
    <w:rsid w:val="00CE34BA"/>
    <w:rsid w:val="00CE6C9F"/>
    <w:rsid w:val="00CF0123"/>
    <w:rsid w:val="00CF272E"/>
    <w:rsid w:val="00CF507D"/>
    <w:rsid w:val="00CF6239"/>
    <w:rsid w:val="00CF654D"/>
    <w:rsid w:val="00CF6801"/>
    <w:rsid w:val="00CF6B55"/>
    <w:rsid w:val="00D03A06"/>
    <w:rsid w:val="00D075CB"/>
    <w:rsid w:val="00D104B0"/>
    <w:rsid w:val="00D12E56"/>
    <w:rsid w:val="00D12F71"/>
    <w:rsid w:val="00D13559"/>
    <w:rsid w:val="00D1386F"/>
    <w:rsid w:val="00D1432F"/>
    <w:rsid w:val="00D15899"/>
    <w:rsid w:val="00D21995"/>
    <w:rsid w:val="00D21F98"/>
    <w:rsid w:val="00D23EAD"/>
    <w:rsid w:val="00D240AB"/>
    <w:rsid w:val="00D24D95"/>
    <w:rsid w:val="00D26523"/>
    <w:rsid w:val="00D3116F"/>
    <w:rsid w:val="00D318D1"/>
    <w:rsid w:val="00D32F32"/>
    <w:rsid w:val="00D34BAF"/>
    <w:rsid w:val="00D4137B"/>
    <w:rsid w:val="00D420A3"/>
    <w:rsid w:val="00D50A5A"/>
    <w:rsid w:val="00D54CA3"/>
    <w:rsid w:val="00D5554E"/>
    <w:rsid w:val="00D579EB"/>
    <w:rsid w:val="00D632A4"/>
    <w:rsid w:val="00D64A52"/>
    <w:rsid w:val="00D64B2B"/>
    <w:rsid w:val="00D65BC3"/>
    <w:rsid w:val="00D66247"/>
    <w:rsid w:val="00D67927"/>
    <w:rsid w:val="00D67E80"/>
    <w:rsid w:val="00D70E76"/>
    <w:rsid w:val="00D72A90"/>
    <w:rsid w:val="00D72D8B"/>
    <w:rsid w:val="00D751C0"/>
    <w:rsid w:val="00D768A8"/>
    <w:rsid w:val="00D80392"/>
    <w:rsid w:val="00D85B63"/>
    <w:rsid w:val="00D917C8"/>
    <w:rsid w:val="00D92E22"/>
    <w:rsid w:val="00D93666"/>
    <w:rsid w:val="00D9525A"/>
    <w:rsid w:val="00D953E7"/>
    <w:rsid w:val="00D96F44"/>
    <w:rsid w:val="00D97A93"/>
    <w:rsid w:val="00DB1851"/>
    <w:rsid w:val="00DB1DC6"/>
    <w:rsid w:val="00DB2E6D"/>
    <w:rsid w:val="00DB3A4C"/>
    <w:rsid w:val="00DB3A57"/>
    <w:rsid w:val="00DB478D"/>
    <w:rsid w:val="00DC3F73"/>
    <w:rsid w:val="00DC6038"/>
    <w:rsid w:val="00DC642B"/>
    <w:rsid w:val="00DC645F"/>
    <w:rsid w:val="00DC6596"/>
    <w:rsid w:val="00DC7218"/>
    <w:rsid w:val="00DD1F98"/>
    <w:rsid w:val="00DD323E"/>
    <w:rsid w:val="00DD4197"/>
    <w:rsid w:val="00DE1384"/>
    <w:rsid w:val="00DE3729"/>
    <w:rsid w:val="00DE3B92"/>
    <w:rsid w:val="00DE3BE9"/>
    <w:rsid w:val="00DE4C58"/>
    <w:rsid w:val="00DE5375"/>
    <w:rsid w:val="00DE5E4B"/>
    <w:rsid w:val="00DF1DE2"/>
    <w:rsid w:val="00DF549E"/>
    <w:rsid w:val="00DF65E5"/>
    <w:rsid w:val="00DF7B83"/>
    <w:rsid w:val="00E01AEB"/>
    <w:rsid w:val="00E044C8"/>
    <w:rsid w:val="00E108A9"/>
    <w:rsid w:val="00E14CBF"/>
    <w:rsid w:val="00E22996"/>
    <w:rsid w:val="00E25BC9"/>
    <w:rsid w:val="00E263C3"/>
    <w:rsid w:val="00E31EA3"/>
    <w:rsid w:val="00E36009"/>
    <w:rsid w:val="00E36C7C"/>
    <w:rsid w:val="00E42838"/>
    <w:rsid w:val="00E43A20"/>
    <w:rsid w:val="00E43D27"/>
    <w:rsid w:val="00E47987"/>
    <w:rsid w:val="00E50815"/>
    <w:rsid w:val="00E52C24"/>
    <w:rsid w:val="00E55619"/>
    <w:rsid w:val="00E56915"/>
    <w:rsid w:val="00E606A8"/>
    <w:rsid w:val="00E625FE"/>
    <w:rsid w:val="00E63336"/>
    <w:rsid w:val="00E66300"/>
    <w:rsid w:val="00E7491C"/>
    <w:rsid w:val="00E75318"/>
    <w:rsid w:val="00E758AC"/>
    <w:rsid w:val="00E75C71"/>
    <w:rsid w:val="00E806DB"/>
    <w:rsid w:val="00E82068"/>
    <w:rsid w:val="00E82654"/>
    <w:rsid w:val="00E83ABE"/>
    <w:rsid w:val="00E86107"/>
    <w:rsid w:val="00E905AB"/>
    <w:rsid w:val="00E92704"/>
    <w:rsid w:val="00E9279C"/>
    <w:rsid w:val="00E97BD4"/>
    <w:rsid w:val="00EA1A40"/>
    <w:rsid w:val="00EA1D79"/>
    <w:rsid w:val="00EA4C1B"/>
    <w:rsid w:val="00EA638E"/>
    <w:rsid w:val="00EB0A5B"/>
    <w:rsid w:val="00EB5ED6"/>
    <w:rsid w:val="00EC0343"/>
    <w:rsid w:val="00EC230D"/>
    <w:rsid w:val="00EC25C3"/>
    <w:rsid w:val="00EC4631"/>
    <w:rsid w:val="00EC74C8"/>
    <w:rsid w:val="00ED0942"/>
    <w:rsid w:val="00ED09F2"/>
    <w:rsid w:val="00ED1A07"/>
    <w:rsid w:val="00ED1C10"/>
    <w:rsid w:val="00ED24BA"/>
    <w:rsid w:val="00ED36C9"/>
    <w:rsid w:val="00ED5C1C"/>
    <w:rsid w:val="00EE3BD3"/>
    <w:rsid w:val="00EE68BE"/>
    <w:rsid w:val="00EF2F11"/>
    <w:rsid w:val="00EF3D02"/>
    <w:rsid w:val="00EF4B7B"/>
    <w:rsid w:val="00EF4EB4"/>
    <w:rsid w:val="00EF5783"/>
    <w:rsid w:val="00EF7EB1"/>
    <w:rsid w:val="00F00B33"/>
    <w:rsid w:val="00F00C0C"/>
    <w:rsid w:val="00F021D8"/>
    <w:rsid w:val="00F05910"/>
    <w:rsid w:val="00F07892"/>
    <w:rsid w:val="00F10490"/>
    <w:rsid w:val="00F11460"/>
    <w:rsid w:val="00F1577D"/>
    <w:rsid w:val="00F170F5"/>
    <w:rsid w:val="00F1741C"/>
    <w:rsid w:val="00F20699"/>
    <w:rsid w:val="00F20900"/>
    <w:rsid w:val="00F2321F"/>
    <w:rsid w:val="00F25D8A"/>
    <w:rsid w:val="00F27F37"/>
    <w:rsid w:val="00F34823"/>
    <w:rsid w:val="00F34EFA"/>
    <w:rsid w:val="00F366CD"/>
    <w:rsid w:val="00F409FB"/>
    <w:rsid w:val="00F41027"/>
    <w:rsid w:val="00F41237"/>
    <w:rsid w:val="00F412ED"/>
    <w:rsid w:val="00F433F3"/>
    <w:rsid w:val="00F47F59"/>
    <w:rsid w:val="00F55545"/>
    <w:rsid w:val="00F55CDD"/>
    <w:rsid w:val="00F56C88"/>
    <w:rsid w:val="00F57817"/>
    <w:rsid w:val="00F60F80"/>
    <w:rsid w:val="00F61121"/>
    <w:rsid w:val="00F618DE"/>
    <w:rsid w:val="00F623F5"/>
    <w:rsid w:val="00F632C5"/>
    <w:rsid w:val="00F64EEE"/>
    <w:rsid w:val="00F65600"/>
    <w:rsid w:val="00F657FA"/>
    <w:rsid w:val="00F67FCE"/>
    <w:rsid w:val="00F70B0A"/>
    <w:rsid w:val="00F71021"/>
    <w:rsid w:val="00F73017"/>
    <w:rsid w:val="00F7356C"/>
    <w:rsid w:val="00F81C22"/>
    <w:rsid w:val="00F82ECC"/>
    <w:rsid w:val="00F844DF"/>
    <w:rsid w:val="00F90B01"/>
    <w:rsid w:val="00F93680"/>
    <w:rsid w:val="00F956F5"/>
    <w:rsid w:val="00FA2999"/>
    <w:rsid w:val="00FA3A4C"/>
    <w:rsid w:val="00FA4C78"/>
    <w:rsid w:val="00FA68DC"/>
    <w:rsid w:val="00FA6913"/>
    <w:rsid w:val="00FA764E"/>
    <w:rsid w:val="00FB59B0"/>
    <w:rsid w:val="00FB678B"/>
    <w:rsid w:val="00FC029C"/>
    <w:rsid w:val="00FC47E6"/>
    <w:rsid w:val="00FC4898"/>
    <w:rsid w:val="00FC6B2D"/>
    <w:rsid w:val="00FC774F"/>
    <w:rsid w:val="00FD35DF"/>
    <w:rsid w:val="00FD4639"/>
    <w:rsid w:val="00FD47A0"/>
    <w:rsid w:val="00FD4892"/>
    <w:rsid w:val="00FD7055"/>
    <w:rsid w:val="00FD72D5"/>
    <w:rsid w:val="00FE08FC"/>
    <w:rsid w:val="00FE0A16"/>
    <w:rsid w:val="00FE3AB9"/>
    <w:rsid w:val="00FE691F"/>
    <w:rsid w:val="00FF0C7A"/>
    <w:rsid w:val="00FF297B"/>
    <w:rsid w:val="00FF3B0E"/>
    <w:rsid w:val="00FF42B3"/>
    <w:rsid w:val="00FF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3E3B1B"/>
  <w15:chartTrackingRefBased/>
  <w15:docId w15:val="{AAD3E074-0FAA-48BB-9DB5-240FAADB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67F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6D67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Grid Table Light"/>
    <w:basedOn w:val="a1"/>
    <w:uiPriority w:val="40"/>
    <w:rsid w:val="006D67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6D67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5">
    <w:name w:val="Table Grid"/>
    <w:basedOn w:val="a1"/>
    <w:uiPriority w:val="39"/>
    <w:rsid w:val="00F00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63065E"/>
    <w:pPr>
      <w:spacing w:after="0"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3065E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5240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5240A8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5240A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5240A8"/>
    <w:rPr>
      <w:sz w:val="18"/>
      <w:szCs w:val="18"/>
    </w:rPr>
  </w:style>
  <w:style w:type="table" w:styleId="1">
    <w:name w:val="Plain Table 1"/>
    <w:basedOn w:val="a1"/>
    <w:uiPriority w:val="41"/>
    <w:rsid w:val="008175E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8175E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0">
    <w:name w:val="List Table 1 Light"/>
    <w:basedOn w:val="a1"/>
    <w:uiPriority w:val="46"/>
    <w:rsid w:val="00CC2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">
    <w:name w:val="List Table 1 Light Accent 1"/>
    <w:basedOn w:val="a1"/>
    <w:uiPriority w:val="46"/>
    <w:rsid w:val="00CC2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customStyle="1" w:styleId="apple-converted-space">
    <w:name w:val="apple-converted-space"/>
    <w:basedOn w:val="a0"/>
    <w:rsid w:val="00F41237"/>
  </w:style>
  <w:style w:type="table" w:styleId="6">
    <w:name w:val="List Table 6 Colorful"/>
    <w:basedOn w:val="a1"/>
    <w:uiPriority w:val="51"/>
    <w:rsid w:val="0011586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c">
    <w:name w:val="annotation reference"/>
    <w:basedOn w:val="a0"/>
    <w:uiPriority w:val="99"/>
    <w:semiHidden/>
    <w:unhideWhenUsed/>
    <w:rsid w:val="00175AF1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75AF1"/>
  </w:style>
  <w:style w:type="character" w:customStyle="1" w:styleId="ae">
    <w:name w:val="批注文字 字符"/>
    <w:basedOn w:val="a0"/>
    <w:link w:val="ad"/>
    <w:uiPriority w:val="99"/>
    <w:semiHidden/>
    <w:rsid w:val="00175AF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175AF1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175AF1"/>
    <w:rPr>
      <w:b/>
      <w:bCs/>
    </w:rPr>
  </w:style>
  <w:style w:type="paragraph" w:styleId="af1">
    <w:name w:val="Revision"/>
    <w:hidden/>
    <w:uiPriority w:val="99"/>
    <w:semiHidden/>
    <w:rsid w:val="00E14CBF"/>
    <w:pPr>
      <w:spacing w:after="0" w:line="240" w:lineRule="auto"/>
    </w:pPr>
  </w:style>
  <w:style w:type="table" w:customStyle="1" w:styleId="16">
    <w:name w:val="清单表 1 浅色6"/>
    <w:basedOn w:val="a1"/>
    <w:next w:val="10"/>
    <w:uiPriority w:val="46"/>
    <w:rsid w:val="00896C2C"/>
    <w:pPr>
      <w:spacing w:after="0" w:line="240" w:lineRule="auto"/>
    </w:pPr>
    <w:rPr>
      <w:rFonts w:ascii="Calibri" w:hAnsi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0">
    <w:name w:val="浅色底纹2"/>
    <w:basedOn w:val="a1"/>
    <w:next w:val="a3"/>
    <w:uiPriority w:val="60"/>
    <w:rsid w:val="00896C2C"/>
    <w:pPr>
      <w:spacing w:after="0" w:line="240" w:lineRule="auto"/>
    </w:pPr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17">
    <w:name w:val="清单表 1 浅色7"/>
    <w:basedOn w:val="a1"/>
    <w:next w:val="10"/>
    <w:uiPriority w:val="46"/>
    <w:rsid w:val="00896C2C"/>
    <w:pPr>
      <w:spacing w:after="0" w:line="240" w:lineRule="auto"/>
    </w:pPr>
    <w:rPr>
      <w:rFonts w:ascii="Calibri" w:hAnsi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3">
    <w:name w:val="浅色底纹3"/>
    <w:basedOn w:val="a1"/>
    <w:next w:val="a3"/>
    <w:uiPriority w:val="60"/>
    <w:rsid w:val="00896C2C"/>
    <w:pPr>
      <w:spacing w:after="0" w:line="240" w:lineRule="auto"/>
    </w:pPr>
    <w:rPr>
      <w:rFonts w:ascii="Calibri" w:hAnsi="Calibri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26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548883-B8EE-4F64-9709-5C74FF1CE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8</Words>
  <Characters>580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huangchunguo</cp:lastModifiedBy>
  <cp:revision>2</cp:revision>
  <cp:lastPrinted>2018-06-07T12:25:00Z</cp:lastPrinted>
  <dcterms:created xsi:type="dcterms:W3CDTF">2020-02-02T08:05:00Z</dcterms:created>
  <dcterms:modified xsi:type="dcterms:W3CDTF">2020-02-02T08:05:00Z</dcterms:modified>
</cp:coreProperties>
</file>